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6ED31196" w:rsidP="0001436A">
      <w:pPr>
        <w:pStyle w:val="SupplementaryMaterial"/>
        <w:rPr>
          <w:b w:val="0"/>
        </w:rPr>
      </w:pPr>
      <w:r>
        <w:t>Supplementary Material</w:t>
      </w:r>
    </w:p>
    <w:p w14:paraId="568CC92F" w14:textId="184102CE" w:rsidR="6ED31196" w:rsidRDefault="522A7C70" w:rsidP="522A7C70">
      <w:pPr>
        <w:pStyle w:val="Title"/>
        <w:rPr>
          <w:rFonts w:eastAsia="Times New Roman"/>
          <w:color w:val="000000" w:themeColor="text1"/>
        </w:rPr>
      </w:pPr>
      <w:r w:rsidRPr="522A7C70">
        <w:rPr>
          <w:rFonts w:eastAsia="Times New Roman"/>
          <w:i/>
          <w:iCs/>
          <w:color w:val="000000" w:themeColor="text1"/>
        </w:rPr>
        <w:t>Delphinium</w:t>
      </w:r>
      <w:r w:rsidRPr="522A7C70">
        <w:rPr>
          <w:rFonts w:eastAsia="Times New Roman"/>
          <w:color w:val="000000" w:themeColor="text1"/>
        </w:rPr>
        <w:t xml:space="preserve"> as a Model for Development and Evolution of Complex Zygomorphic Flowers</w:t>
      </w:r>
    </w:p>
    <w:p w14:paraId="3889CD9F" w14:textId="6D5DCC3D" w:rsidR="6ED31196" w:rsidRDefault="28F91B15" w:rsidP="28F91B15">
      <w:pPr>
        <w:pStyle w:val="AuthorList"/>
        <w:rPr>
          <w:rFonts w:eastAsia="Times New Roman"/>
          <w:bCs/>
          <w:color w:val="000000" w:themeColor="text1"/>
          <w:sz w:val="19"/>
          <w:szCs w:val="19"/>
        </w:rPr>
      </w:pPr>
      <w:r w:rsidRPr="28F91B15">
        <w:rPr>
          <w:rFonts w:eastAsia="Times New Roman"/>
          <w:bCs/>
          <w:color w:val="000000" w:themeColor="text1"/>
        </w:rPr>
        <w:t>Bharti Sharma</w:t>
      </w:r>
      <w:r w:rsidRPr="28F91B15">
        <w:rPr>
          <w:rFonts w:eastAsia="Times New Roman"/>
          <w:bCs/>
          <w:color w:val="000000" w:themeColor="text1"/>
          <w:vertAlign w:val="superscript"/>
        </w:rPr>
        <w:t>1*</w:t>
      </w:r>
      <w:r w:rsidRPr="28F91B15">
        <w:rPr>
          <w:rFonts w:eastAsia="Times New Roman"/>
          <w:bCs/>
          <w:color w:val="000000" w:themeColor="text1"/>
        </w:rPr>
        <w:t xml:space="preserve">, </w:t>
      </w:r>
      <w:proofErr w:type="spellStart"/>
      <w:r w:rsidRPr="28F91B15">
        <w:rPr>
          <w:rFonts w:eastAsia="Times New Roman"/>
          <w:bCs/>
          <w:color w:val="000000" w:themeColor="text1"/>
        </w:rPr>
        <w:t>Mankirat</w:t>
      </w:r>
      <w:proofErr w:type="spellEnd"/>
      <w:r w:rsidRPr="28F91B15">
        <w:rPr>
          <w:rFonts w:eastAsia="Times New Roman"/>
          <w:bCs/>
          <w:color w:val="000000" w:themeColor="text1"/>
        </w:rPr>
        <w:t xml:space="preserve"> Kaur Pandher</w:t>
      </w:r>
      <w:r w:rsidRPr="28F91B15">
        <w:rPr>
          <w:rFonts w:eastAsia="Times New Roman"/>
          <w:bCs/>
          <w:color w:val="000000" w:themeColor="text1"/>
          <w:vertAlign w:val="superscript"/>
        </w:rPr>
        <w:t>1</w:t>
      </w:r>
      <w:r w:rsidRPr="28F91B15">
        <w:rPr>
          <w:rFonts w:eastAsia="Times New Roman"/>
          <w:bCs/>
          <w:color w:val="000000" w:themeColor="text1"/>
        </w:rPr>
        <w:t xml:space="preserve">, Ana </w:t>
      </w:r>
      <w:proofErr w:type="spellStart"/>
      <w:r w:rsidRPr="28F91B15">
        <w:rPr>
          <w:rFonts w:eastAsia="Times New Roman"/>
          <w:bCs/>
          <w:color w:val="000000" w:themeColor="text1"/>
        </w:rPr>
        <w:t>Quetzali</w:t>
      </w:r>
      <w:proofErr w:type="spellEnd"/>
      <w:r w:rsidRPr="28F91B15">
        <w:rPr>
          <w:rFonts w:eastAsia="Times New Roman"/>
          <w:bCs/>
          <w:color w:val="000000" w:themeColor="text1"/>
        </w:rPr>
        <w:t xml:space="preserve"> </w:t>
      </w:r>
      <w:proofErr w:type="spellStart"/>
      <w:r w:rsidRPr="28F91B15">
        <w:rPr>
          <w:rFonts w:eastAsia="Times New Roman"/>
          <w:bCs/>
          <w:color w:val="000000" w:themeColor="text1"/>
        </w:rPr>
        <w:t>Alcaraz</w:t>
      </w:r>
      <w:proofErr w:type="spellEnd"/>
      <w:r w:rsidRPr="28F91B15">
        <w:rPr>
          <w:rFonts w:eastAsia="Times New Roman"/>
          <w:bCs/>
          <w:color w:val="000000" w:themeColor="text1"/>
        </w:rPr>
        <w:t xml:space="preserve"> Echeveste</w:t>
      </w:r>
      <w:r w:rsidRPr="28F91B15">
        <w:rPr>
          <w:rFonts w:eastAsia="Times New Roman"/>
          <w:bCs/>
          <w:color w:val="000000" w:themeColor="text1"/>
          <w:vertAlign w:val="superscript"/>
        </w:rPr>
        <w:t>1</w:t>
      </w:r>
      <w:r w:rsidRPr="28F91B15">
        <w:rPr>
          <w:rFonts w:eastAsia="Times New Roman"/>
          <w:bCs/>
          <w:color w:val="000000" w:themeColor="text1"/>
        </w:rPr>
        <w:t>, Rene Kenny Romo</w:t>
      </w:r>
      <w:r w:rsidRPr="28F91B15">
        <w:rPr>
          <w:rFonts w:eastAsia="Times New Roman"/>
          <w:bCs/>
          <w:color w:val="000000" w:themeColor="text1"/>
          <w:vertAlign w:val="superscript"/>
        </w:rPr>
        <w:t>1</w:t>
      </w:r>
      <w:r w:rsidRPr="28F91B15">
        <w:rPr>
          <w:rFonts w:eastAsia="Times New Roman"/>
          <w:bCs/>
          <w:color w:val="000000" w:themeColor="text1"/>
        </w:rPr>
        <w:t xml:space="preserve">, </w:t>
      </w:r>
      <w:proofErr w:type="spellStart"/>
      <w:r w:rsidRPr="28F91B15">
        <w:rPr>
          <w:rFonts w:eastAsia="Times New Roman"/>
          <w:bCs/>
          <w:color w:val="000000" w:themeColor="text1"/>
        </w:rPr>
        <w:t>Marianellie</w:t>
      </w:r>
      <w:proofErr w:type="spellEnd"/>
      <w:r w:rsidRPr="28F91B15">
        <w:rPr>
          <w:rFonts w:eastAsia="Times New Roman"/>
          <w:bCs/>
          <w:color w:val="000000" w:themeColor="text1"/>
        </w:rPr>
        <w:t xml:space="preserve"> Bravo </w:t>
      </w:r>
      <w:r w:rsidRPr="28F91B15">
        <w:rPr>
          <w:rFonts w:eastAsia="Times New Roman"/>
          <w:bCs/>
          <w:color w:val="000000" w:themeColor="text1"/>
          <w:vertAlign w:val="superscript"/>
        </w:rPr>
        <w:t>1</w:t>
      </w:r>
    </w:p>
    <w:p w14:paraId="217F3AE0" w14:textId="64827259" w:rsidR="002868E2" w:rsidRPr="00994A3D" w:rsidRDefault="6ED31196" w:rsidP="6ED31196">
      <w:pPr>
        <w:spacing w:before="240" w:after="0"/>
        <w:rPr>
          <w:rFonts w:cs="Times New Roman"/>
        </w:rPr>
      </w:pPr>
      <w:r w:rsidRPr="6ED31196">
        <w:rPr>
          <w:rFonts w:cs="Times New Roman"/>
          <w:b/>
          <w:bCs/>
        </w:rPr>
        <w:t xml:space="preserve">* Correspondence: </w:t>
      </w:r>
      <w:r w:rsidRPr="6ED31196">
        <w:rPr>
          <w:rFonts w:cs="Times New Roman"/>
        </w:rPr>
        <w:t xml:space="preserve">Corresponding Author: </w:t>
      </w:r>
      <w:r w:rsidRPr="6ED31196">
        <w:rPr>
          <w:rFonts w:eastAsia="Times New Roman" w:cs="Times New Roman"/>
          <w:color w:val="000000" w:themeColor="text1"/>
          <w:szCs w:val="24"/>
        </w:rPr>
        <w:t>bsharma@cpp.edu</w:t>
      </w:r>
    </w:p>
    <w:p w14:paraId="5E584EE8" w14:textId="05B703AE" w:rsidR="00994A3D" w:rsidRDefault="6ED31196" w:rsidP="0001436A">
      <w:pPr>
        <w:pStyle w:val="Heading1"/>
      </w:pPr>
      <w:r>
        <w:t>Supplementary Tables</w:t>
      </w:r>
    </w:p>
    <w:p w14:paraId="4A2FD3BE" w14:textId="77777777" w:rsidR="00155009" w:rsidRDefault="00155009" w:rsidP="00155009"/>
    <w:p w14:paraId="6EE7DB22" w14:textId="4ED854F7" w:rsidR="00155009" w:rsidRDefault="00155009" w:rsidP="00155009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color w:val="000000" w:themeColor="text1"/>
        </w:rPr>
      </w:pPr>
      <w:r w:rsidRPr="3F25EA46">
        <w:rPr>
          <w:rFonts w:eastAsia="Times New Roman" w:cs="Times New Roman"/>
          <w:b/>
          <w:bCs/>
          <w:color w:val="000000" w:themeColor="text1"/>
        </w:rPr>
        <w:t xml:space="preserve">Supplementary Table </w:t>
      </w:r>
      <w:r>
        <w:rPr>
          <w:rFonts w:eastAsia="Times New Roman" w:cs="Times New Roman"/>
          <w:b/>
          <w:bCs/>
          <w:color w:val="000000" w:themeColor="text1"/>
        </w:rPr>
        <w:t>1</w:t>
      </w:r>
      <w:r w:rsidRPr="3F25EA46">
        <w:rPr>
          <w:rFonts w:eastAsia="Times New Roman" w:cs="Times New Roman"/>
          <w:b/>
          <w:bCs/>
          <w:color w:val="000000" w:themeColor="text1"/>
        </w:rPr>
        <w:t>:</w:t>
      </w:r>
      <w:r w:rsidRPr="3F25EA46">
        <w:rPr>
          <w:rFonts w:eastAsia="Times New Roman" w:cs="Times New Roman"/>
          <w:color w:val="000000" w:themeColor="text1"/>
        </w:rPr>
        <w:t xml:space="preserve"> Chromosome number in the tribe </w:t>
      </w:r>
      <w:proofErr w:type="spellStart"/>
      <w:r w:rsidRPr="3F25EA46">
        <w:rPr>
          <w:rFonts w:eastAsia="Times New Roman" w:cs="Times New Roman"/>
          <w:color w:val="000000" w:themeColor="text1"/>
        </w:rPr>
        <w:t>Delphinieae</w:t>
      </w:r>
      <w:proofErr w:type="spellEnd"/>
      <w:r w:rsidRPr="3F25EA46">
        <w:rPr>
          <w:rFonts w:eastAsia="Times New Roman" w:cs="Times New Roman"/>
          <w:color w:val="000000" w:themeColor="text1"/>
        </w:rPr>
        <w:t xml:space="preserve"> obtained from Bosch et al., (2023), DCDB data.</w:t>
      </w:r>
    </w:p>
    <w:p w14:paraId="4FCE9ABE" w14:textId="77777777" w:rsidR="00155009" w:rsidRPr="003F4389" w:rsidRDefault="00155009" w:rsidP="00155009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color w:val="000000" w:themeColor="text1"/>
        </w:rPr>
      </w:pPr>
      <w:r w:rsidRPr="3F25EA46">
        <w:rPr>
          <w:rFonts w:eastAsia="Times New Roman" w:cs="Times New Roman"/>
          <w:color w:val="000000" w:themeColor="text1"/>
        </w:rPr>
        <w:t xml:space="preserve"> (</w:t>
      </w:r>
      <w:r w:rsidRPr="3F25EA46">
        <w:rPr>
          <w:rFonts w:eastAsia="Times New Roman" w:cs="Times New Roman"/>
        </w:rPr>
        <w:t>* uncommon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1800"/>
        <w:gridCol w:w="5452"/>
      </w:tblGrid>
      <w:tr w:rsidR="00155009" w14:paraId="08C55F88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44133A5F" w14:textId="77777777" w:rsidR="00155009" w:rsidRPr="003F438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proofErr w:type="spellStart"/>
            <w:r w:rsidRPr="3F25EA46">
              <w:rPr>
                <w:rFonts w:eastAsia="Times New Roman" w:cs="Times New Roman"/>
              </w:rPr>
              <w:t>Delphinieae</w:t>
            </w:r>
            <w:proofErr w:type="spellEnd"/>
            <w:r w:rsidRPr="3F25EA46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0B33610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b/>
                <w:bCs/>
              </w:rPr>
              <w:t>Basic Number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662DDEB3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b/>
                <w:bCs/>
              </w:rPr>
              <w:t>Chromosome Number (2n)</w:t>
            </w:r>
          </w:p>
        </w:tc>
      </w:tr>
      <w:tr w:rsidR="00155009" w14:paraId="28B2754D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16EEAA78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>Aconitum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D0E6AB3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6*, 8, 9*, 10*, 13*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0D203C35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2,16,17,18, 20, 24, 26, 28, 30, 32, 34, 40, 46, 48, 52, 64</w:t>
            </w:r>
          </w:p>
        </w:tc>
      </w:tr>
      <w:tr w:rsidR="00155009" w14:paraId="3690E5E0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614ADFB7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Gymnaconitum</w:t>
            </w:r>
            <w:proofErr w:type="spellEnd"/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0755A08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8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010BA3A0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</w:t>
            </w:r>
          </w:p>
        </w:tc>
      </w:tr>
      <w:tr w:rsidR="00155009" w14:paraId="219F5CD7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6FCF976B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>Delphinium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9F0CF66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8, 9*,10*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76512257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,18, 20, 24, 32, 48</w:t>
            </w:r>
          </w:p>
        </w:tc>
      </w:tr>
      <w:tr w:rsidR="00155009" w14:paraId="1C2D3687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79B97A0C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Consolida</w:t>
            </w:r>
            <w:proofErr w:type="spellEnd"/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B8C054F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7*, 8, 9, 10*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25B497B8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4,16,18, 20, 24</w:t>
            </w:r>
          </w:p>
        </w:tc>
      </w:tr>
      <w:tr w:rsidR="00155009" w14:paraId="20A29612" w14:textId="77777777" w:rsidTr="003A4AD6">
        <w:trPr>
          <w:trHeight w:val="300"/>
        </w:trPr>
        <w:tc>
          <w:tcPr>
            <w:tcW w:w="2190" w:type="dxa"/>
            <w:tcMar>
              <w:left w:w="105" w:type="dxa"/>
              <w:right w:w="105" w:type="dxa"/>
            </w:tcMar>
          </w:tcPr>
          <w:p w14:paraId="0D9193DD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Aconitella</w:t>
            </w:r>
            <w:proofErr w:type="spellEnd"/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4E24F51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6*, 8, 9*</w:t>
            </w:r>
          </w:p>
        </w:tc>
        <w:tc>
          <w:tcPr>
            <w:tcW w:w="5452" w:type="dxa"/>
            <w:tcMar>
              <w:left w:w="105" w:type="dxa"/>
              <w:right w:w="105" w:type="dxa"/>
            </w:tcMar>
          </w:tcPr>
          <w:p w14:paraId="19099B96" w14:textId="77777777" w:rsidR="00155009" w:rsidRDefault="00155009" w:rsidP="003A4AD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2,16,18</w:t>
            </w:r>
          </w:p>
        </w:tc>
      </w:tr>
    </w:tbl>
    <w:p w14:paraId="145A7FDC" w14:textId="77777777" w:rsidR="00155009" w:rsidRPr="00155009" w:rsidRDefault="00155009" w:rsidP="00155009"/>
    <w:p w14:paraId="7FCDE5B6" w14:textId="77777777" w:rsidR="009132E3" w:rsidRDefault="009132E3" w:rsidP="009132E3"/>
    <w:p w14:paraId="37A47E8A" w14:textId="2CBDF1C8" w:rsidR="009132E3" w:rsidRPr="002B4A57" w:rsidRDefault="4348AB22" w:rsidP="3F25EA46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color w:val="000000" w:themeColor="text1"/>
        </w:rPr>
      </w:pPr>
      <w:r w:rsidRPr="4348AB22">
        <w:rPr>
          <w:rFonts w:eastAsia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="00155009">
        <w:rPr>
          <w:rFonts w:eastAsia="Times New Roman" w:cs="Times New Roman"/>
          <w:b/>
          <w:bCs/>
          <w:color w:val="000000" w:themeColor="text1"/>
        </w:rPr>
        <w:t>2</w:t>
      </w:r>
      <w:r w:rsidRPr="4348AB22">
        <w:rPr>
          <w:rFonts w:eastAsia="Times New Roman" w:cs="Times New Roman"/>
          <w:b/>
          <w:bCs/>
          <w:color w:val="000000" w:themeColor="text1"/>
        </w:rPr>
        <w:t>:</w:t>
      </w:r>
      <w:r w:rsidRPr="4348AB22">
        <w:rPr>
          <w:rFonts w:eastAsia="Times New Roman" w:cs="Times New Roman"/>
          <w:color w:val="000000" w:themeColor="text1"/>
        </w:rPr>
        <w:t xml:space="preserve">  Summary of </w:t>
      </w:r>
      <w:r w:rsidR="006E49EE">
        <w:rPr>
          <w:rFonts w:eastAsia="Times New Roman" w:cs="Times New Roman"/>
          <w:color w:val="000000" w:themeColor="text1"/>
        </w:rPr>
        <w:t>c</w:t>
      </w:r>
      <w:r w:rsidRPr="4348AB22">
        <w:rPr>
          <w:rFonts w:eastAsia="Times New Roman" w:cs="Times New Roman"/>
          <w:color w:val="000000" w:themeColor="text1"/>
        </w:rPr>
        <w:t xml:space="preserve">hromosome </w:t>
      </w:r>
      <w:r w:rsidR="006E49EE">
        <w:rPr>
          <w:rFonts w:eastAsia="Times New Roman" w:cs="Times New Roman"/>
          <w:color w:val="000000" w:themeColor="text1"/>
        </w:rPr>
        <w:t>n</w:t>
      </w:r>
      <w:r w:rsidRPr="4348AB22">
        <w:rPr>
          <w:rFonts w:eastAsia="Times New Roman" w:cs="Times New Roman"/>
          <w:color w:val="000000" w:themeColor="text1"/>
        </w:rPr>
        <w:t xml:space="preserve">umber and </w:t>
      </w:r>
      <w:r w:rsidR="006E49EE">
        <w:rPr>
          <w:rFonts w:eastAsia="Times New Roman" w:cs="Times New Roman"/>
          <w:color w:val="000000" w:themeColor="text1"/>
        </w:rPr>
        <w:t>g</w:t>
      </w:r>
      <w:r w:rsidRPr="4348AB22">
        <w:rPr>
          <w:rFonts w:eastAsia="Times New Roman" w:cs="Times New Roman"/>
          <w:color w:val="000000" w:themeColor="text1"/>
        </w:rPr>
        <w:t xml:space="preserve">enome </w:t>
      </w:r>
      <w:r w:rsidR="006E49EE">
        <w:rPr>
          <w:rFonts w:eastAsia="Times New Roman" w:cs="Times New Roman"/>
          <w:color w:val="000000" w:themeColor="text1"/>
        </w:rPr>
        <w:t>s</w:t>
      </w:r>
      <w:r w:rsidRPr="4348AB22">
        <w:rPr>
          <w:rFonts w:eastAsia="Times New Roman" w:cs="Times New Roman"/>
          <w:color w:val="000000" w:themeColor="text1"/>
        </w:rPr>
        <w:t xml:space="preserve">ize of </w:t>
      </w:r>
      <w:r w:rsidRPr="4348AB22">
        <w:rPr>
          <w:rFonts w:eastAsia="Times New Roman" w:cs="Times New Roman"/>
          <w:i/>
          <w:iCs/>
          <w:color w:val="000000" w:themeColor="text1"/>
        </w:rPr>
        <w:t>Delphinium</w:t>
      </w:r>
      <w:r w:rsidRPr="4348AB22">
        <w:rPr>
          <w:rFonts w:eastAsia="Times New Roman" w:cs="Times New Roman"/>
          <w:color w:val="000000" w:themeColor="text1"/>
        </w:rPr>
        <w:t xml:space="preserve"> subgenus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nthriscifoli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2145"/>
        <w:gridCol w:w="952"/>
        <w:gridCol w:w="1313"/>
        <w:gridCol w:w="1425"/>
        <w:gridCol w:w="1695"/>
      </w:tblGrid>
      <w:tr w:rsidR="009132E3" w14:paraId="24C0D7E8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3C973F96" w14:textId="3F61CE62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Tax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16F33F6" w14:textId="21D6DD6D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 xml:space="preserve">Chromosome number 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2292F5E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 xml:space="preserve">Ploidy 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310B2289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2C (</w:t>
            </w:r>
            <w:proofErr w:type="spellStart"/>
            <w:r w:rsidRPr="3F25EA46">
              <w:rPr>
                <w:rFonts w:eastAsia="Times New Roman" w:cs="Times New Roman"/>
              </w:rPr>
              <w:t>pg</w:t>
            </w:r>
            <w:proofErr w:type="spellEnd"/>
            <w:r w:rsidRPr="3F25EA46">
              <w:rPr>
                <w:rFonts w:eastAsia="Times New Roman" w:cs="Times New Roman"/>
              </w:rPr>
              <w:t>)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3389F24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Cx (</w:t>
            </w:r>
            <w:proofErr w:type="spellStart"/>
            <w:r w:rsidRPr="3F25EA46">
              <w:rPr>
                <w:rFonts w:eastAsia="Times New Roman" w:cs="Times New Roman"/>
              </w:rPr>
              <w:t>pg</w:t>
            </w:r>
            <w:proofErr w:type="spellEnd"/>
            <w:r w:rsidRPr="3F25EA46">
              <w:rPr>
                <w:rFonts w:eastAsia="Times New Roman" w:cs="Times New Roman"/>
              </w:rPr>
              <w:t>)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7E3DD27C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Source</w:t>
            </w:r>
          </w:p>
        </w:tc>
      </w:tr>
      <w:tr w:rsidR="009132E3" w14:paraId="01BBCB5A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1527B8AC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 xml:space="preserve">D.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anthriscifolium</w:t>
            </w:r>
            <w:proofErr w:type="spellEnd"/>
            <w:r w:rsidRPr="3F25EA46">
              <w:rPr>
                <w:rFonts w:eastAsia="Times New Roman" w:cs="Times New Roman"/>
                <w:i/>
                <w:iCs/>
              </w:rPr>
              <w:t xml:space="preserve"> </w:t>
            </w:r>
            <w:r w:rsidRPr="3F25EA46">
              <w:rPr>
                <w:rFonts w:eastAsia="Times New Roman" w:cs="Times New Roman"/>
              </w:rPr>
              <w:t xml:space="preserve">var. </w:t>
            </w:r>
            <w:r w:rsidRPr="3F25EA46">
              <w:rPr>
                <w:rFonts w:eastAsia="Times New Roman" w:cs="Times New Roman"/>
                <w:i/>
                <w:iCs/>
              </w:rPr>
              <w:t xml:space="preserve">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anthriscifolium</w:t>
            </w:r>
            <w:proofErr w:type="spellEnd"/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FE46CB6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32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692B4DDE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4x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4837DE92" w14:textId="77777777" w:rsidR="00171D0C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6.27</w:t>
            </w:r>
          </w:p>
          <w:p w14:paraId="3D572FFD" w14:textId="3D1E232A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 xml:space="preserve"> [avg]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1E977E5" w14:textId="77777777" w:rsidR="00171D0C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color w:val="000000" w:themeColor="text1"/>
              </w:rPr>
              <w:t>1.57</w:t>
            </w:r>
            <w:r w:rsidRPr="3F25EA46">
              <w:rPr>
                <w:rFonts w:eastAsia="Times New Roman" w:cs="Times New Roman"/>
              </w:rPr>
              <w:t xml:space="preserve"> </w:t>
            </w:r>
          </w:p>
          <w:p w14:paraId="54D8DDCB" w14:textId="2262587D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EC18944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Luo et al. 2023</w:t>
            </w:r>
          </w:p>
        </w:tc>
      </w:tr>
      <w:tr w:rsidR="009132E3" w14:paraId="5F559714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1C74E06A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 xml:space="preserve">D.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anthriscifolium</w:t>
            </w:r>
            <w:proofErr w:type="spellEnd"/>
            <w:r w:rsidRPr="3F25EA46">
              <w:rPr>
                <w:rFonts w:eastAsia="Times New Roman" w:cs="Times New Roman"/>
                <w:i/>
                <w:iCs/>
              </w:rPr>
              <w:t xml:space="preserve"> </w:t>
            </w:r>
            <w:r w:rsidRPr="3F25EA46">
              <w:rPr>
                <w:rFonts w:eastAsia="Times New Roman" w:cs="Times New Roman"/>
              </w:rPr>
              <w:t xml:space="preserve">var. </w:t>
            </w:r>
            <w:r w:rsidRPr="3F25EA46">
              <w:rPr>
                <w:rFonts w:eastAsia="Times New Roman" w:cs="Times New Roman"/>
                <w:i/>
                <w:iCs/>
              </w:rPr>
              <w:t xml:space="preserve">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savatieri</w:t>
            </w:r>
            <w:proofErr w:type="spellEnd"/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AD1F623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73DC6CF6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2x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6A4D07CF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3.36</w:t>
            </w:r>
          </w:p>
          <w:p w14:paraId="28318683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F02222A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.68</w:t>
            </w:r>
          </w:p>
          <w:p w14:paraId="5FE55F2D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7D812AD8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Luo et al. 2023</w:t>
            </w:r>
          </w:p>
        </w:tc>
      </w:tr>
      <w:tr w:rsidR="009132E3" w14:paraId="7DD217C0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7191C8C8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 xml:space="preserve">D.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anthriscifolium</w:t>
            </w:r>
            <w:proofErr w:type="spellEnd"/>
            <w:r w:rsidRPr="3F25EA46">
              <w:rPr>
                <w:rFonts w:eastAsia="Times New Roman" w:cs="Times New Roman"/>
                <w:i/>
                <w:iCs/>
              </w:rPr>
              <w:t xml:space="preserve"> </w:t>
            </w:r>
            <w:r w:rsidRPr="3F25EA46">
              <w:rPr>
                <w:rFonts w:eastAsia="Times New Roman" w:cs="Times New Roman"/>
              </w:rPr>
              <w:t xml:space="preserve">var. </w:t>
            </w:r>
            <w:r w:rsidRPr="3F25EA46">
              <w:rPr>
                <w:rFonts w:eastAsia="Times New Roman" w:cs="Times New Roman"/>
                <w:i/>
                <w:iCs/>
              </w:rPr>
              <w:t xml:space="preserve"> maju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0D09DCA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</w:t>
            </w:r>
          </w:p>
          <w:p w14:paraId="5E420F0B" w14:textId="77777777" w:rsidR="009132E3" w:rsidRDefault="009132E3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27480FD6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2x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129446D5" w14:textId="2C531BCF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3.82</w:t>
            </w:r>
          </w:p>
          <w:p w14:paraId="5D6E14CC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320B185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.91</w:t>
            </w:r>
          </w:p>
          <w:p w14:paraId="78472C3B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5D78C95F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Luo et al. 2023</w:t>
            </w:r>
          </w:p>
        </w:tc>
      </w:tr>
      <w:tr w:rsidR="009132E3" w14:paraId="704EE2CD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7FE62392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 xml:space="preserve">D.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ecalcaratum</w:t>
            </w:r>
            <w:proofErr w:type="spellEnd"/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AEF9DF0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158ACA72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2x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08852B1E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3.03</w:t>
            </w:r>
          </w:p>
          <w:p w14:paraId="77D3DE1C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5FCCB90" w14:textId="2F5EAC98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.52</w:t>
            </w:r>
          </w:p>
          <w:p w14:paraId="1E1A22AA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6BB094F1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Luo et al. 2023</w:t>
            </w:r>
          </w:p>
        </w:tc>
      </w:tr>
      <w:tr w:rsidR="009132E3" w14:paraId="3129E94B" w14:textId="77777777" w:rsidTr="3F25EA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</w:tcPr>
          <w:p w14:paraId="1D5FB90D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  <w:i/>
                <w:iCs/>
              </w:rPr>
              <w:t xml:space="preserve">D. </w:t>
            </w:r>
            <w:proofErr w:type="spellStart"/>
            <w:r w:rsidRPr="3F25EA46">
              <w:rPr>
                <w:rFonts w:eastAsia="Times New Roman" w:cs="Times New Roman"/>
                <w:i/>
                <w:iCs/>
              </w:rPr>
              <w:t>callichromum</w:t>
            </w:r>
            <w:proofErr w:type="spellEnd"/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C4AF4D2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6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14:paraId="629F18F8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2x</w:t>
            </w:r>
          </w:p>
        </w:tc>
        <w:tc>
          <w:tcPr>
            <w:tcW w:w="1313" w:type="dxa"/>
            <w:tcMar>
              <w:left w:w="105" w:type="dxa"/>
              <w:right w:w="105" w:type="dxa"/>
            </w:tcMar>
          </w:tcPr>
          <w:p w14:paraId="0C8DC587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3.1</w:t>
            </w:r>
          </w:p>
          <w:p w14:paraId="35DF80F1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A628088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1.55</w:t>
            </w:r>
          </w:p>
          <w:p w14:paraId="0FE9B93A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[avg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</w:tcPr>
          <w:p w14:paraId="1473950E" w14:textId="77777777" w:rsidR="009132E3" w:rsidRDefault="3F25EA46" w:rsidP="3F25EA46">
            <w:pPr>
              <w:tabs>
                <w:tab w:val="left" w:pos="1405"/>
              </w:tabs>
              <w:spacing w:line="278" w:lineRule="auto"/>
              <w:rPr>
                <w:rFonts w:eastAsia="Times New Roman" w:cs="Times New Roman"/>
              </w:rPr>
            </w:pPr>
            <w:r w:rsidRPr="3F25EA46">
              <w:rPr>
                <w:rFonts w:eastAsia="Times New Roman" w:cs="Times New Roman"/>
              </w:rPr>
              <w:t>Luo et al. 2023</w:t>
            </w:r>
          </w:p>
        </w:tc>
      </w:tr>
    </w:tbl>
    <w:p w14:paraId="2FE7A65B" w14:textId="77777777" w:rsidR="009132E3" w:rsidRPr="002B4A57" w:rsidRDefault="3F25EA46" w:rsidP="3F25EA46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color w:val="000000" w:themeColor="text1"/>
        </w:rPr>
      </w:pPr>
      <w:r w:rsidRPr="3F25EA46">
        <w:rPr>
          <w:rFonts w:eastAsia="Times New Roman" w:cs="Times New Roman"/>
          <w:color w:val="000000" w:themeColor="text1"/>
        </w:rPr>
        <w:t>Adapted from Luo et al. 2023 (DOI: 10.3897/phytokeys.234.108841)</w:t>
      </w:r>
    </w:p>
    <w:p w14:paraId="78CF3031" w14:textId="0B177B5E" w:rsidR="00C07746" w:rsidRDefault="4348AB22" w:rsidP="009C5658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i/>
          <w:iCs/>
          <w:color w:val="000000" w:themeColor="text1"/>
        </w:rPr>
      </w:pPr>
      <w:r w:rsidRPr="4348AB22">
        <w:rPr>
          <w:rFonts w:eastAsia="Times New Roman" w:cs="Times New Roman"/>
          <w:color w:val="000000" w:themeColor="text1"/>
        </w:rPr>
        <w:t xml:space="preserve">The chromosome number, ploidy, 2C, and 1Cx values for the five species listed above were averaged from a larger data set. The data included eight populations of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nthriscifoli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 xml:space="preserve">var.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nthriscifolium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, seven of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nthriscifoli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 xml:space="preserve">var.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savatieri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, three of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nthriscifoli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 xml:space="preserve">var.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 majus</w:t>
      </w:r>
      <w:r w:rsidRPr="4348AB22">
        <w:rPr>
          <w:rFonts w:eastAsia="Times New Roman" w:cs="Times New Roman"/>
          <w:color w:val="000000" w:themeColor="text1"/>
        </w:rPr>
        <w:t xml:space="preserve">, two of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ecalcaratum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, and two of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callichrom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>(</w:t>
      </w:r>
      <w:proofErr w:type="spellStart"/>
      <w:r w:rsidRPr="4348AB22">
        <w:rPr>
          <w:rFonts w:eastAsia="Times New Roman" w:cs="Times New Roman"/>
          <w:color w:val="000000" w:themeColor="text1"/>
        </w:rPr>
        <w:t>Luo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 et al., 2023)</w:t>
      </w:r>
      <w:r w:rsidRPr="4348AB22">
        <w:rPr>
          <w:rFonts w:eastAsia="Times New Roman" w:cs="Times New Roman"/>
          <w:i/>
          <w:iCs/>
          <w:color w:val="000000" w:themeColor="text1"/>
        </w:rPr>
        <w:t>.</w:t>
      </w:r>
    </w:p>
    <w:p w14:paraId="4FEA4B84" w14:textId="77777777" w:rsidR="009C5658" w:rsidRPr="009C5658" w:rsidRDefault="009C5658" w:rsidP="009C5658">
      <w:pPr>
        <w:keepNext/>
        <w:tabs>
          <w:tab w:val="left" w:pos="1405"/>
        </w:tabs>
        <w:spacing w:after="160" w:line="278" w:lineRule="auto"/>
        <w:rPr>
          <w:rFonts w:eastAsia="Times New Roman" w:cs="Times New Roman"/>
          <w:i/>
          <w:iCs/>
          <w:color w:val="000000" w:themeColor="text1"/>
        </w:rPr>
      </w:pPr>
    </w:p>
    <w:p w14:paraId="16BA1E75" w14:textId="1216AFDE" w:rsidR="00C07746" w:rsidRPr="002B4A57" w:rsidRDefault="0A8EFE67" w:rsidP="0A8EFE67">
      <w:pPr>
        <w:keepNext/>
        <w:jc w:val="both"/>
        <w:rPr>
          <w:rFonts w:eastAsia="Times New Roman" w:cs="Times New Roman"/>
          <w:color w:val="000000" w:themeColor="text1"/>
        </w:rPr>
      </w:pPr>
      <w:r w:rsidRPr="0A8EFE67">
        <w:rPr>
          <w:rFonts w:cs="Times New Roman"/>
          <w:b/>
          <w:bCs/>
        </w:rPr>
        <w:t xml:space="preserve">Supplementary Table </w:t>
      </w:r>
      <w:r w:rsidR="009132E3">
        <w:rPr>
          <w:rFonts w:cs="Times New Roman"/>
          <w:b/>
          <w:bCs/>
        </w:rPr>
        <w:t>3</w:t>
      </w:r>
      <w:r w:rsidRPr="0A8EFE67">
        <w:rPr>
          <w:rFonts w:cs="Times New Roman"/>
          <w:b/>
          <w:bCs/>
        </w:rPr>
        <w:t>.</w:t>
      </w:r>
      <w:r w:rsidRPr="0A8EFE67">
        <w:rPr>
          <w:rFonts w:cs="Times New Roman"/>
        </w:rPr>
        <w:t xml:space="preserve"> </w:t>
      </w:r>
      <w:r w:rsidRPr="006D6D1B">
        <w:rPr>
          <w:rFonts w:eastAsia="Times New Roman" w:cs="Times New Roman"/>
          <w:color w:val="000000" w:themeColor="text1"/>
          <w:szCs w:val="24"/>
        </w:rPr>
        <w:t xml:space="preserve">Recorded </w:t>
      </w:r>
      <w:r w:rsidR="006E49EE">
        <w:rPr>
          <w:rFonts w:eastAsia="Times New Roman" w:cs="Times New Roman"/>
          <w:color w:val="000000" w:themeColor="text1"/>
          <w:szCs w:val="24"/>
        </w:rPr>
        <w:t>p</w:t>
      </w:r>
      <w:r w:rsidRPr="006D6D1B">
        <w:rPr>
          <w:rFonts w:eastAsia="Times New Roman" w:cs="Times New Roman"/>
          <w:color w:val="000000" w:themeColor="text1"/>
          <w:szCs w:val="24"/>
        </w:rPr>
        <w:t xml:space="preserve">ollinators and </w:t>
      </w:r>
      <w:r w:rsidR="006E49EE">
        <w:rPr>
          <w:rFonts w:eastAsia="Times New Roman" w:cs="Times New Roman"/>
          <w:color w:val="000000" w:themeColor="text1"/>
          <w:szCs w:val="24"/>
        </w:rPr>
        <w:t>p</w:t>
      </w:r>
      <w:r w:rsidRPr="006D6D1B">
        <w:rPr>
          <w:rFonts w:eastAsia="Times New Roman" w:cs="Times New Roman"/>
          <w:color w:val="000000" w:themeColor="text1"/>
          <w:szCs w:val="24"/>
        </w:rPr>
        <w:t xml:space="preserve">henology for </w:t>
      </w:r>
      <w:r w:rsidR="006E49EE">
        <w:rPr>
          <w:rFonts w:eastAsia="Times New Roman" w:cs="Times New Roman"/>
          <w:color w:val="000000" w:themeColor="text1"/>
          <w:szCs w:val="24"/>
        </w:rPr>
        <w:t xml:space="preserve">taxa of the </w:t>
      </w:r>
      <w:proofErr w:type="spellStart"/>
      <w:r w:rsidRPr="006D6D1B">
        <w:rPr>
          <w:rFonts w:eastAsia="Times New Roman" w:cs="Times New Roman"/>
          <w:color w:val="000000" w:themeColor="text1"/>
          <w:szCs w:val="24"/>
        </w:rPr>
        <w:t>Delphinieae</w:t>
      </w:r>
      <w:proofErr w:type="spellEnd"/>
      <w:r w:rsidRPr="006D6D1B">
        <w:rPr>
          <w:rFonts w:eastAsia="Times New Roman" w:cs="Times New Roman"/>
          <w:color w:val="000000" w:themeColor="text1"/>
          <w:szCs w:val="24"/>
        </w:rPr>
        <w:t xml:space="preserve"> </w:t>
      </w:r>
      <w:r w:rsidR="006E49EE">
        <w:rPr>
          <w:rFonts w:eastAsia="Times New Roman" w:cs="Times New Roman"/>
          <w:color w:val="000000" w:themeColor="text1"/>
          <w:szCs w:val="24"/>
        </w:rPr>
        <w:t>t</w:t>
      </w:r>
      <w:r w:rsidRPr="006D6D1B">
        <w:rPr>
          <w:rFonts w:eastAsia="Times New Roman" w:cs="Times New Roman"/>
          <w:color w:val="000000" w:themeColor="text1"/>
          <w:szCs w:val="24"/>
        </w:rPr>
        <w:t xml:space="preserve">ribe </w:t>
      </w:r>
    </w:p>
    <w:p w14:paraId="3F78C4A2" w14:textId="6FB13B49" w:rsidR="00C07746" w:rsidRPr="002B4A57" w:rsidRDefault="4348AB22" w:rsidP="006D6D1B">
      <w:pPr>
        <w:keepNext/>
        <w:spacing w:line="259" w:lineRule="auto"/>
        <w:jc w:val="both"/>
        <w:rPr>
          <w:rFonts w:eastAsia="Times New Roman" w:cs="Times New Roman"/>
          <w:color w:val="000000" w:themeColor="text1"/>
        </w:rPr>
      </w:pPr>
      <w:r w:rsidRPr="4348AB22">
        <w:rPr>
          <w:rFonts w:eastAsia="Times New Roman" w:cs="Times New Roman"/>
          <w:color w:val="000000" w:themeColor="text1"/>
        </w:rPr>
        <w:t xml:space="preserve">Summary of pollinator orders, continent distribution of native species, altitude, flowering time, and life cycle among </w:t>
      </w:r>
      <w:proofErr w:type="spellStart"/>
      <w:r w:rsidRPr="4348AB22">
        <w:rPr>
          <w:rFonts w:eastAsia="Times New Roman" w:cs="Times New Roman"/>
          <w:color w:val="000000" w:themeColor="text1"/>
        </w:rPr>
        <w:t>Delphinieae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 tribe,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Aconitum, Delphinium,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Gymnaconitum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>and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Staphisagria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 xml:space="preserve">adapted from </w:t>
      </w:r>
      <w:proofErr w:type="spellStart"/>
      <w:r w:rsidRPr="4348AB22">
        <w:rPr>
          <w:rFonts w:eastAsia="Times New Roman" w:cs="Times New Roman"/>
          <w:color w:val="000000" w:themeColor="text1"/>
        </w:rPr>
        <w:t>Jabbour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 and Renner (2012b). Symbol indicates *exclusive pollination, </w:t>
      </w:r>
      <w:r w:rsidRPr="4348AB22">
        <w:rPr>
          <w:rFonts w:eastAsia="Times New Roman" w:cs="Times New Roman"/>
          <w:color w:val="000000" w:themeColor="text1"/>
          <w:vertAlign w:val="superscript"/>
        </w:rPr>
        <w:t>+</w:t>
      </w:r>
      <w:r w:rsidRPr="4348AB22">
        <w:rPr>
          <w:rFonts w:eastAsia="Times New Roman" w:cs="Times New Roman"/>
          <w:color w:val="000000" w:themeColor="text1"/>
        </w:rPr>
        <w:t xml:space="preserve">introduced species. Notes: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Consolida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pubescens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r w:rsidRPr="4348AB22">
        <w:rPr>
          <w:rFonts w:eastAsia="Times New Roman" w:cs="Times New Roman"/>
          <w:color w:val="000000" w:themeColor="text1"/>
        </w:rPr>
        <w:t xml:space="preserve">(DC.) Soó¹, </w:t>
      </w:r>
      <w:proofErr w:type="spellStart"/>
      <w:r w:rsidRPr="4348AB22">
        <w:rPr>
          <w:rFonts w:eastAsia="Times New Roman" w:cs="Times New Roman"/>
          <w:i/>
          <w:iCs/>
        </w:rPr>
        <w:t>Consolida</w:t>
      </w:r>
      <w:proofErr w:type="spellEnd"/>
      <w:r w:rsidRPr="4348AB22">
        <w:rPr>
          <w:rFonts w:eastAsia="Times New Roman" w:cs="Times New Roman"/>
          <w:i/>
          <w:iCs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</w:rPr>
        <w:t>mauritanica</w:t>
      </w:r>
      <w:proofErr w:type="spellEnd"/>
      <w:r w:rsidRPr="4348AB22">
        <w:rPr>
          <w:rFonts w:eastAsia="Times New Roman" w:cs="Times New Roman"/>
          <w:i/>
          <w:iCs/>
        </w:rPr>
        <w:t xml:space="preserve"> (</w:t>
      </w:r>
      <w:proofErr w:type="spellStart"/>
      <w:r w:rsidRPr="4348AB22">
        <w:rPr>
          <w:rFonts w:eastAsia="Times New Roman" w:cs="Times New Roman"/>
          <w:i/>
          <w:iCs/>
        </w:rPr>
        <w:t>Coss</w:t>
      </w:r>
      <w:proofErr w:type="spellEnd"/>
      <w:r w:rsidRPr="4348AB22">
        <w:rPr>
          <w:rFonts w:eastAsia="Times New Roman" w:cs="Times New Roman"/>
          <w:i/>
          <w:iCs/>
        </w:rPr>
        <w:t>.) Munz</w:t>
      </w:r>
      <w:r w:rsidRPr="4348AB22">
        <w:rPr>
          <w:rFonts w:eastAsia="Times New Roman" w:cs="Times New Roman"/>
          <w:color w:val="000000" w:themeColor="text1"/>
        </w:rPr>
        <w:t xml:space="preserve">²,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Consolida</w:t>
      </w:r>
      <w:proofErr w:type="spellEnd"/>
      <w:r w:rsidRPr="4348AB22">
        <w:rPr>
          <w:rFonts w:eastAsia="Times New Roman" w:cs="Times New Roman"/>
          <w:i/>
          <w:iCs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ajacis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 L.³, </w:t>
      </w:r>
      <w:r w:rsidRPr="4348AB22">
        <w:rPr>
          <w:rFonts w:eastAsia="Times New Roman" w:cs="Times New Roman"/>
          <w:i/>
          <w:iCs/>
          <w:color w:val="000000" w:themeColor="text1"/>
        </w:rPr>
        <w:lastRenderedPageBreak/>
        <w:t xml:space="preserve">A.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gymnandrum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ª,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elphinium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staphisagria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 </w:t>
      </w:r>
      <w:proofErr w:type="spellStart"/>
      <w:r w:rsidRPr="4348AB22">
        <w:rPr>
          <w:rFonts w:eastAsia="Times New Roman" w:cs="Times New Roman"/>
          <w:color w:val="000000" w:themeColor="text1"/>
        </w:rPr>
        <w:t>L.</w:t>
      </w:r>
      <w:r w:rsidRPr="4348AB22">
        <w:rPr>
          <w:rFonts w:eastAsia="Times New Roman" w:cs="Times New Roman"/>
          <w:color w:val="000000" w:themeColor="text1"/>
          <w:vertAlign w:val="superscript"/>
        </w:rPr>
        <w:t>b</w:t>
      </w:r>
      <w:proofErr w:type="spellEnd"/>
      <w:r w:rsidRPr="4348AB22">
        <w:rPr>
          <w:rFonts w:eastAsia="Times New Roman" w:cs="Times New Roman"/>
          <w:color w:val="000000" w:themeColor="text1"/>
        </w:rPr>
        <w:t xml:space="preserve">, </w:t>
      </w:r>
      <w:r w:rsidRPr="4348AB22">
        <w:rPr>
          <w:rFonts w:eastAsia="Times New Roman" w:cs="Times New Roman"/>
          <w:i/>
          <w:iCs/>
          <w:color w:val="000000" w:themeColor="text1"/>
        </w:rPr>
        <w:t xml:space="preserve">Delphinium </w:t>
      </w:r>
      <w:proofErr w:type="spellStart"/>
      <w:r w:rsidRPr="4348AB22">
        <w:rPr>
          <w:rFonts w:eastAsia="Times New Roman" w:cs="Times New Roman"/>
          <w:i/>
          <w:iCs/>
          <w:color w:val="000000" w:themeColor="text1"/>
        </w:rPr>
        <w:t>picta</w:t>
      </w:r>
      <w:r w:rsidRPr="4348AB22">
        <w:rPr>
          <w:rFonts w:eastAsia="Times New Roman" w:cs="Times New Roman"/>
          <w:color w:val="000000" w:themeColor="text1"/>
          <w:vertAlign w:val="superscript"/>
        </w:rPr>
        <w:t>c</w:t>
      </w:r>
      <w:proofErr w:type="spellEnd"/>
      <w:r w:rsidRPr="4348AB22">
        <w:rPr>
          <w:rFonts w:eastAsia="Times New Roman" w:cs="Times New Roman"/>
          <w:color w:val="000000" w:themeColor="text1"/>
        </w:rPr>
        <w:t>. Location data was obtained from the Royal Botanic Gardens Kew website. FNA, Floral of North America; PFAF, Plants for a Future.</w:t>
      </w:r>
    </w:p>
    <w:p w14:paraId="31006FD6" w14:textId="77777777" w:rsidR="00C07746" w:rsidRPr="001549D3" w:rsidRDefault="00C07746" w:rsidP="6ED31196"/>
    <w:tbl>
      <w:tblPr>
        <w:tblStyle w:val="TableGrid"/>
        <w:tblW w:w="0" w:type="auto"/>
        <w:tblInd w:w="1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95"/>
        <w:gridCol w:w="322"/>
        <w:gridCol w:w="322"/>
        <w:gridCol w:w="322"/>
        <w:gridCol w:w="322"/>
        <w:gridCol w:w="1425"/>
        <w:gridCol w:w="1440"/>
        <w:gridCol w:w="1290"/>
        <w:gridCol w:w="900"/>
        <w:gridCol w:w="1485"/>
      </w:tblGrid>
      <w:tr w:rsidR="6ED31196" w14:paraId="31A5EC2C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16B6DBD" w14:textId="41564AE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Delphinieae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Species &amp; Related Genera</w:t>
            </w:r>
          </w:p>
        </w:tc>
        <w:tc>
          <w:tcPr>
            <w:tcW w:w="1288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E22F232" w14:textId="72A1CC7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14:paraId="69D4DBBA" w14:textId="22416BE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ollinator Classification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640C7F7" w14:textId="6F616A6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Continent  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FC1CF5A" w14:textId="2BF3FD1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ltitude (m, asl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445458A" w14:textId="11BE695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Flowering</w:t>
            </w:r>
          </w:p>
          <w:p w14:paraId="61701E62" w14:textId="262136C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month(s))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E75355B" w14:textId="459CE76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Life Cycle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251810C" w14:textId="597EFDC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References</w:t>
            </w:r>
          </w:p>
        </w:tc>
      </w:tr>
      <w:tr w:rsidR="6ED31196" w14:paraId="523BF58F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bottom"/>
          </w:tcPr>
          <w:p w14:paraId="2CE06882" w14:textId="3CAC6F2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B902130" w14:textId="2D371DD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HYMENOPTERA</w:t>
            </w:r>
          </w:p>
        </w:tc>
        <w:tc>
          <w:tcPr>
            <w:tcW w:w="322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5140A0F" w14:textId="786AA26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LEPIDOPTERA</w:t>
            </w:r>
          </w:p>
        </w:tc>
        <w:tc>
          <w:tcPr>
            <w:tcW w:w="322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A5CE3FF" w14:textId="0D84CCF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DIPTERA</w:t>
            </w:r>
          </w:p>
        </w:tc>
        <w:tc>
          <w:tcPr>
            <w:tcW w:w="322" w:type="dxa"/>
            <w:tcBorders>
              <w:top w:val="single" w:sz="8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16BC614" w14:textId="549FC93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PODI FORMES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861061D" w14:textId="7AD031B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Africa - 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ursaia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- 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orthAmerica</w:t>
            </w:r>
            <w:proofErr w:type="spellEnd"/>
          </w:p>
          <w:p w14:paraId="1A6BBE7A" w14:textId="10EAAB4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14:paraId="21D3A003" w14:textId="57D94E5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73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1D217BE3" w14:textId="2DB945C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2EE81540" w14:textId="1479CF5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- Annual</w:t>
            </w:r>
          </w:p>
          <w:p w14:paraId="29AEE27A" w14:textId="4004115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FAB-Facultative Annual or Biennial</w:t>
            </w:r>
          </w:p>
          <w:p w14:paraId="1F5678A6" w14:textId="6C1FDC8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- Perennial</w:t>
            </w:r>
          </w:p>
          <w:p w14:paraId="70BFA050" w14:textId="418C2A7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-Pseudo-annual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495067F7" w14:textId="78E81C4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4EC9DE5B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B246691" w14:textId="2FE37A9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conitum</w:t>
            </w:r>
          </w:p>
        </w:tc>
        <w:tc>
          <w:tcPr>
            <w:tcW w:w="7828" w:type="dxa"/>
            <w:gridSpan w:val="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bottom"/>
          </w:tcPr>
          <w:p w14:paraId="5F2998D9" w14:textId="635B62E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779C3BD6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5E98825" w14:textId="68834F3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A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thora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9F96999" w14:textId="6FB1297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16E4B02" w14:textId="0D12150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7B8229C5" w14:textId="141E090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4651B63" w14:textId="155913A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9BFC074" w14:textId="2678623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A44FA2B" w14:textId="29DAD8B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750-198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F247C08" w14:textId="740EF4B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8-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B5C03C7" w14:textId="1ADE55D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8E7A3AC" w14:textId="57A7A2E7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FB038D9" w14:textId="1F1BC51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71033625" w14:textId="1C48B73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(Bosch et al. 1997)</w:t>
            </w:r>
          </w:p>
        </w:tc>
      </w:tr>
      <w:tr w:rsidR="6ED31196" w14:paraId="01E6724A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8B3D21C" w14:textId="2B008A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A. japonicum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9FC9C80" w14:textId="7F6C16D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D804B94" w14:textId="4BE89B1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CB1B988" w14:textId="6BD6221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39E935E" w14:textId="30F3677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6D4AA8" w14:textId="5C1D344D" w:rsidR="6ED31196" w:rsidRDefault="660263FB" w:rsidP="660263FB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vertAlign w:val="superscript"/>
              </w:rPr>
            </w:pPr>
            <w:r w:rsidRPr="660263FB">
              <w:rPr>
                <w:rFonts w:eastAsia="Times New Roman" w:cs="Times New Roman"/>
                <w:color w:val="000000" w:themeColor="text1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8A50616" w14:textId="17344E0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500-1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AAAC03D" w14:textId="53D0A11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8-10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CFA2103" w14:textId="234753D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746AF98" w14:textId="35C69B1D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3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7FB8BAF" w14:textId="34C0045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7DC46D6F" w14:textId="2AC8CE5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Fukuda et al., 2001)</w:t>
            </w:r>
          </w:p>
          <w:p w14:paraId="3B609C57" w14:textId="030542F8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Plants for a Future</w:t>
              </w:r>
            </w:hyperlink>
          </w:p>
          <w:p w14:paraId="2458B187" w14:textId="2AA7606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00EE01A8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B0273DD" w14:textId="6A92C0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. lycoctonum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5F56CAE8" w14:textId="784787B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CD7C0DB" w14:textId="18170FF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3B74B52" w14:textId="7BEFDED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97EA765" w14:textId="1B6B183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C71B5BB" w14:textId="2C75463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C45A8F7" w14:textId="2F17808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600-198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71C2EB0" w14:textId="243E6CB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5AED897" w14:textId="0D86292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AB44FCD" w14:textId="47AFF91D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26C3FDD9" w14:textId="1DFFC13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2322B774" w14:textId="3839060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5EF748C0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60514F5" w14:textId="5F186F3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. napellus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4FF5ACCA" w14:textId="7C575C2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19F8466" w14:textId="4A8BF31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7388C0B9" w14:textId="7FEDFD4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3231D0CC">
              <w:rPr>
                <w:rFonts w:eastAsia="Times New Roman" w:cs="Times New Roman"/>
                <w:color w:val="FF0000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EA1CCAC" w14:textId="6B4E6C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7C9019" w14:textId="09117603" w:rsidR="6ED31196" w:rsidRDefault="660263FB" w:rsidP="660263FB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660263FB">
              <w:rPr>
                <w:rFonts w:eastAsia="Times New Roman" w:cs="Times New Roman"/>
                <w:color w:val="000000" w:themeColor="text1"/>
              </w:rPr>
              <w:t>E -NA</w:t>
            </w:r>
            <w:r w:rsidRPr="660263FB">
              <w:rPr>
                <w:rFonts w:eastAsia="Times New Roman" w:cs="Times New Roman"/>
                <w:color w:val="000000" w:themeColor="text1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4441D8D" w14:textId="02CEC88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980-235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72E026" w14:textId="45D508D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4350E27" w14:textId="3456E87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F56935E" w14:textId="7E97FFD8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6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325B31DA" w14:textId="2C39A6F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706C646E" w14:textId="1457C3F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(Bosch et al. 1997)</w:t>
            </w:r>
          </w:p>
        </w:tc>
      </w:tr>
      <w:tr w:rsidR="6ED31196" w14:paraId="079576B4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5C499AA" w14:textId="6B34D54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A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eptentrional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124D62BB" w14:textId="12CBAAE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87A789F" w14:textId="3A49A41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F8B7152" w14:textId="21A3DBE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EB797ED" w14:textId="2570EBA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355632" w14:textId="53BF3CE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7C71808" w14:textId="550A55D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~500-1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E8FC613" w14:textId="27491BD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1B32256" w14:textId="018230C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B39BE1F" w14:textId="6EE06CF0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479374A7" w14:textId="70D9966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51AF4892" w14:textId="08BB88D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Fourcade et al., 2019)</w:t>
            </w:r>
          </w:p>
        </w:tc>
      </w:tr>
      <w:tr w:rsidR="6ED31196" w14:paraId="5FC1D80D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3E730EF" w14:textId="0D15FACF" w:rsidR="6ED31196" w:rsidRPr="006B0022" w:rsidRDefault="3498D98B" w:rsidP="3498D98B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B002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.</w:t>
            </w:r>
          </w:p>
          <w:p w14:paraId="0FB09A52" w14:textId="58D27C46" w:rsidR="6ED31196" w:rsidRPr="006B0022" w:rsidRDefault="3498D98B" w:rsidP="3498D98B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highlight w:val="yellow"/>
              </w:rPr>
            </w:pPr>
            <w:proofErr w:type="spellStart"/>
            <w:r w:rsidRPr="006B002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kusnezoffi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3A8A469" w14:textId="323BD84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C17F57C" w14:textId="09B7085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A1B39A7" w14:textId="142939A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CAB71EE" w14:textId="27A1B5E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E7236FC" w14:textId="0528524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4B1D69E" w14:textId="6C42BDB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000-14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83CAFB7" w14:textId="1248120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F3E45F0" w14:textId="75258B3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1D60B2A" w14:textId="029B3A41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712F9A26" w14:textId="76B48C1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50C8AE51" w14:textId="2E86A61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Liao et al., 2009)</w:t>
            </w:r>
          </w:p>
          <w:p w14:paraId="633E66A2" w14:textId="6A53CFB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Tian et al., 2022)</w:t>
            </w:r>
          </w:p>
        </w:tc>
      </w:tr>
      <w:tr w:rsidR="6ED31196" w14:paraId="6450C378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A270159" w14:textId="7DEEC653" w:rsidR="6ED31196" w:rsidRDefault="343BCC99" w:rsidP="343BCC99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B002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A. </w:t>
            </w:r>
            <w:proofErr w:type="spellStart"/>
            <w:r w:rsidRPr="006B0022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lphiniifoli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791A8E47" w14:textId="37BCC19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F6F1613" w14:textId="331E08D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99639BD" w14:textId="2A509340" w:rsidR="6ED31196" w:rsidRDefault="28F91B15" w:rsidP="28F91B15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28F91B15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5E4DB47" w14:textId="44A5AAE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6C5C43E" w14:textId="2AE3691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 - 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31E409E" w14:textId="52D53F3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17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C3C9C7" w14:textId="78FD0DB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878E1CD" w14:textId="2DB3965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E8CD62" w14:textId="445B092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19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0C98620D" w14:textId="06C37BD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12720FDB" w14:textId="44196569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0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North America</w:t>
              </w:r>
            </w:hyperlink>
          </w:p>
        </w:tc>
      </w:tr>
      <w:tr w:rsidR="6ED31196" w14:paraId="6026DCB7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FA0DB4F" w14:textId="6BFA1D1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A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olumbian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7762D0D" w14:textId="1C54F26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6037496" w14:textId="2F31186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846EA43" w14:textId="63E43D6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84D4545" w14:textId="708C876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3F4A70D" w14:textId="6BEE3A0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C83461E" w14:textId="223C5F4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14:paraId="0AAC0859" w14:textId="4573612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00-3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4E54D76" w14:textId="5D73A09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5F439E5" w14:textId="71C4D2A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F5C389D" w14:textId="35B2EB31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0A8237D8" w14:textId="564D6F1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1099E50F" w14:textId="757B67A6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North America</w:t>
              </w:r>
            </w:hyperlink>
          </w:p>
        </w:tc>
      </w:tr>
      <w:tr w:rsidR="6ED31196" w14:paraId="4116E68B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31E7D8B" w14:textId="4B4ABEF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A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oveboracens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06CE4FF5" w14:textId="6728820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08C08B9" w14:textId="1E71FFA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19228BD" w14:textId="1E5B489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2A5E8EA" w14:textId="763E0B3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68678F9" w14:textId="212B4EE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97CAD8" w14:textId="2417C00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400-1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42A15F2" w14:textId="0FC4F07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AADE2E" w14:textId="5CEC0FF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BDA0D8" w14:textId="1DFCC79A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3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5AEDF557" w14:textId="315D23C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4599F99B" w14:textId="4E79EE64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New York Natural Heritage Program</w:t>
              </w:r>
            </w:hyperlink>
          </w:p>
          <w:p w14:paraId="07DB3454" w14:textId="5AB919E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Kuchenreuthe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, 1996)</w:t>
            </w:r>
          </w:p>
        </w:tc>
      </w:tr>
      <w:tr w:rsidR="6ED31196" w14:paraId="163C7A6E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4327D6A" w14:textId="139B460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Delphinium</w:t>
            </w:r>
          </w:p>
        </w:tc>
        <w:tc>
          <w:tcPr>
            <w:tcW w:w="7828" w:type="dxa"/>
            <w:gridSpan w:val="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bottom"/>
          </w:tcPr>
          <w:p w14:paraId="68A6D583" w14:textId="79E3E2E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14D06E88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EADAE80" w14:textId="528516B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alansa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778B335C" w14:textId="09F5492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A9F0961" w14:textId="048576E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9082572" w14:textId="123F6F2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0F399EC" w14:textId="0D5CCD0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7A52A60" w14:textId="503FCA9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DF4B6A1" w14:textId="641C6F6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400-28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D5179CB" w14:textId="4CF8F69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FFB13AE" w14:textId="60E85F9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2BC504D" w14:textId="6FFA6D7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9F9DA2E" w14:textId="3042F99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7CF9932D" w14:textId="17DCD11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698D17D6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43DA0B1" w14:textId="59426F9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asycaulon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01838AA" w14:textId="5CC4AFC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33DF404" w14:textId="03347A1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841B361" w14:textId="29740EE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AA73F6D" w14:textId="09B25AD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821BCE8" w14:textId="6C97917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7A45DF" w14:textId="7DD31C1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400-3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9FD1507" w14:textId="0F6C579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-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C461D12" w14:textId="5EBA2DC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E7F73C" w14:textId="1869EFAC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6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FDAEE7F" w14:textId="5628409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78F0D451" w14:textId="24FA3FC5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Mozambique</w:t>
              </w:r>
            </w:hyperlink>
          </w:p>
          <w:p w14:paraId="372C5A38" w14:textId="098FD40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13DE27DD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F6FDE95" w14:textId="14176C5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avarger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12B2FA3" w14:textId="16A9760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A4C2362" w14:textId="53DBB31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04D89A9A" w14:textId="177587F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E3FD791" w14:textId="1210A04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6CBE733" w14:textId="4172217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FCC0205" w14:textId="048CF70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~14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859D170" w14:textId="2C2B7E7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4444561" w14:textId="41120ED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8542715" w14:textId="407A8694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3468B7B2" w14:textId="64C4132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0D019FF0" w14:textId="0F6DCAB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78124204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A27158A" w14:textId="263DDDE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eroy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61C677B" w14:textId="16C4B2E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FA8DC"/>
            <w:tcMar>
              <w:left w:w="90" w:type="dxa"/>
              <w:right w:w="90" w:type="dxa"/>
            </w:tcMar>
            <w:vAlign w:val="bottom"/>
          </w:tcPr>
          <w:p w14:paraId="0FB5AAB4" w14:textId="36084BF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48BE0E8" w14:textId="655D100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6544D7C" w14:textId="511C386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FE18569" w14:textId="5EA9A1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039DBD9" w14:textId="38B0ACC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500-3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795BF58" w14:textId="6484074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A1EDF02" w14:textId="5377141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EE0BA94" w14:textId="484F2751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29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28E99DB2" w14:textId="016CEED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</w:t>
            </w: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2012a, 2012b)</w:t>
            </w:r>
          </w:p>
        </w:tc>
      </w:tr>
      <w:tr w:rsidR="6ED31196" w14:paraId="63289F12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147CE89" w14:textId="18AC331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pubescens</w:t>
            </w: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  <w:vertAlign w:val="superscript"/>
              </w:rPr>
              <w:t>1</w:t>
            </w:r>
          </w:p>
          <w:p w14:paraId="3929188E" w14:textId="548D183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23BDFD3" w14:textId="75A6877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1A81B03" w14:textId="3A9D506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5F4A9935" w14:textId="3FDFC34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2D8D226" w14:textId="0126A61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66FF95" w14:textId="113B543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-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D2AEC6" w14:textId="639E9C0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0-1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A0A30BD" w14:textId="1AFB1D9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4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764C67" w14:textId="35DB058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585FC58" w14:textId="37D10B7C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0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0E599412" w14:textId="3105CF3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1BFE6828" w14:textId="2DA7C1A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  <w:p w14:paraId="06B70B0E" w14:textId="1FE4A8D8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IPFI</w:t>
              </w:r>
            </w:hyperlink>
          </w:p>
          <w:p w14:paraId="3145E731" w14:textId="71750B60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North America</w:t>
              </w:r>
            </w:hyperlink>
          </w:p>
          <w:p w14:paraId="03850747" w14:textId="02A7382D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3">
              <w:proofErr w:type="spellStart"/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Herbari</w:t>
              </w:r>
              <w:proofErr w:type="spellEnd"/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 xml:space="preserve"> Virtual del Mediterranean Occidental</w:t>
              </w:r>
            </w:hyperlink>
          </w:p>
        </w:tc>
      </w:tr>
      <w:tr w:rsidR="6ED31196" w14:paraId="3654075B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3250648" w14:textId="3B9C7648" w:rsidR="6ED31196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i/>
                <w:iCs/>
                <w:color w:val="000000" w:themeColor="text1"/>
              </w:rPr>
              <w:t>D. mauritanicum</w:t>
            </w:r>
            <w:r w:rsidRPr="2A729BA8">
              <w:rPr>
                <w:rFonts w:eastAsia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72935BBB" w14:textId="5405C06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D84B98E" w14:textId="54F1A06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A54AB02" w14:textId="2ED2671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4B4FE21" w14:textId="03E5BC2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A040489" w14:textId="51472BD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 - 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1785BE6" w14:textId="6142710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1400-21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21D80FF" w14:textId="36C248F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176E68B" w14:textId="1F5B33C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3F92D7" w14:textId="521411A8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68C3FF4" w14:textId="64AE243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4B75507C" w14:textId="04D2426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3A9E14E0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C763211" w14:textId="7BFDB11D" w:rsidR="6ED31196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i/>
                <w:iCs/>
                <w:color w:val="000000" w:themeColor="text1"/>
              </w:rPr>
              <w:t>D. ajacis</w:t>
            </w:r>
            <w:r w:rsidRPr="2A729BA8">
              <w:rPr>
                <w:rFonts w:eastAsia="Times New Roman" w:cs="Times New Roman"/>
                <w:i/>
                <w:iCs/>
                <w:color w:val="000000" w:themeColor="text1"/>
                <w:vertAlign w:val="superscript"/>
              </w:rPr>
              <w:t>3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747FF0D1" w14:textId="301595C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EFAFF7E" w14:textId="3052B0C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1CA30D32" w14:textId="2807FCF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09A78CD" w14:textId="7596B58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7FD5EA1" w14:textId="7C9A417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- NA</w:t>
            </w:r>
            <w:r w:rsidRPr="3231D0CC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-A</w:t>
            </w:r>
            <w:r w:rsidRPr="3231D0CC">
              <w:rPr>
                <w:rFonts w:eastAsia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5868012" w14:textId="52A3457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00-3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2BDBB9" w14:textId="5867A61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5364883" w14:textId="2EB4F16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C618486" w14:textId="193CAB3B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3A635C4F" w14:textId="18A424C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0CAA4802" w14:textId="1AD30F9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164A5D35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87F44BA" w14:textId="1D0B7F6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olosi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A67D9E2" w14:textId="471D18C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D647E04" w14:textId="63342C5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0B009BC7" w14:textId="4CC7C31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FE9922A" w14:textId="76872F6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81AA62" w14:textId="3A2F595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4E0D41" w14:textId="746433F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90-6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66DAD1C" w14:textId="62561C0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7500E23" w14:textId="7E228D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62A022F" w14:textId="04364C2B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6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4CB6ED8" w14:textId="046517A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678DB317" w14:textId="0D89376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  <w:p w14:paraId="52BA35F8" w14:textId="6A4ADFD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, 2006)</w:t>
            </w:r>
          </w:p>
        </w:tc>
      </w:tr>
      <w:tr w:rsidR="6ED31196" w14:paraId="6C7D1B81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62463AE" w14:textId="21F9C2D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onsolida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CD9C0E6" w14:textId="52D0E9F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5C0F085" w14:textId="29B49DE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D3063BD" w14:textId="5572B62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4A75622" w14:textId="024C94F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C2EBB58" w14:textId="6FF66FF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B44E6BC" w14:textId="6778DE9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1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8909AC0" w14:textId="5F1DCC5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7CE0021" w14:textId="642879F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FAB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9620C04" w14:textId="7635FDEA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4EC53A9" w14:textId="33A4A88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5CC3CFCD" w14:textId="7135598A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USDA - Natural Resources Conservation Services</w:t>
              </w:r>
            </w:hyperlink>
          </w:p>
          <w:p w14:paraId="6284B428" w14:textId="652BBDB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39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Plants for a Future</w:t>
              </w:r>
            </w:hyperlink>
          </w:p>
          <w:p w14:paraId="0CEE2BBF" w14:textId="55412B7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69853927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F63B2BF" w14:textId="186E798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gracile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0986A7B5" w14:textId="1BD1C02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6CE4740" w14:textId="3D8113C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0B5004C" w14:textId="7602100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4F07944" w14:textId="13EF519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57E6ECD" w14:textId="42B07EC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26B793" w14:textId="7D1C291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&lt;12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99A7F35" w14:textId="6FC3F6C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29C382B" w14:textId="5E478B3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4A40595" w14:textId="7C304BE7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0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DDCC5F1" w14:textId="1174337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7D33ACAE" w14:textId="5D22BAA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749EB1E2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9E5E7A3" w14:textId="088CD04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ontan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FC14428" w14:textId="75CE912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49D6283" w14:textId="4AC52E8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148BF8A4" w14:textId="43C8AAA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EE85B7F" w14:textId="53968C3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B9F91A" w14:textId="6A62332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1193FE6" w14:textId="69B567D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~2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A3B33D8" w14:textId="231652E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EDA1F2F" w14:textId="5FDC687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9720BA5" w14:textId="1FFD97F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5CC29E77" w14:textId="682C316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6D410D04" w14:textId="675F82D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18BAF60C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110D67D" w14:textId="77DAFDE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cleroclad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81CCC91" w14:textId="3099FF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BBBD0CF" w14:textId="521B085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0A245F4" w14:textId="10243FE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642D8B3" w14:textId="2BF060C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E9D2C10" w14:textId="278840F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6EFF662" w14:textId="6D3B9DF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~900-18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BE1E159" w14:textId="0BEB03D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5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A333710" w14:textId="18F92AF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B973F72" w14:textId="267FB30A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AC3C0F6" w14:textId="6D448F5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55DEE457" w14:textId="3DAAE463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3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Israel and Adjacent Areas</w:t>
              </w:r>
            </w:hyperlink>
          </w:p>
          <w:p w14:paraId="3C457900" w14:textId="0D62904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Munz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, 1967)</w:t>
            </w:r>
          </w:p>
        </w:tc>
      </w:tr>
      <w:tr w:rsidR="6ED31196" w14:paraId="3F2E51A6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8769F7D" w14:textId="1F486E9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stenocarp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0AEC57B0" w14:textId="268F159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6CB1440" w14:textId="3F4E988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C82CE1F" w14:textId="088D220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F64086E" w14:textId="6F7F4B8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7289597" w14:textId="2DAEE0E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73B473F" w14:textId="4A72E84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900-13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07BC28F" w14:textId="40A91A7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7CA4657" w14:textId="32D1D3B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8C7A156" w14:textId="158AA5BB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542B42E7" w14:textId="0035249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06FDE9B3" w14:textId="32A7FA2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Munz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, 1967)</w:t>
            </w:r>
          </w:p>
          <w:p w14:paraId="7E3C69B1" w14:textId="41576311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Turkish Plant Data Service</w:t>
              </w:r>
            </w:hyperlink>
          </w:p>
        </w:tc>
      </w:tr>
      <w:tr w:rsidR="6ED31196" w14:paraId="13B77469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25638A3" w14:textId="5B08735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verdunens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0357900" w14:textId="6E45AE7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FA8DC"/>
            <w:tcMar>
              <w:left w:w="90" w:type="dxa"/>
              <w:right w:w="90" w:type="dxa"/>
            </w:tcMar>
            <w:vAlign w:val="bottom"/>
          </w:tcPr>
          <w:p w14:paraId="47C96D4D" w14:textId="7235004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5249CA5" w14:textId="2A8669A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D364CA8" w14:textId="087AA6F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0CB841" w14:textId="498241B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BD64ED3" w14:textId="2FA5BF4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00-1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5F4CEEF" w14:textId="754E461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B6395DF" w14:textId="4267876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6E95DD2" w14:textId="0C229E2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6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781FDE2D" w14:textId="1FC3003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41FD8214" w14:textId="5A6AF49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4073DCDA" w14:textId="77777777" w:rsidTr="660263FB">
        <w:trPr>
          <w:trHeight w:val="36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6F4A003" w14:textId="1FE5D4F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arbey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05C4F14E" w14:textId="1DC8C79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7682191" w14:textId="45AFBC6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0215BF4" w14:textId="410D3D6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4125"/>
            <w:tcMar>
              <w:left w:w="90" w:type="dxa"/>
              <w:right w:w="90" w:type="dxa"/>
            </w:tcMar>
            <w:vAlign w:val="bottom"/>
          </w:tcPr>
          <w:p w14:paraId="4FD28EAE" w14:textId="5719280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82CDFDF" w14:textId="08BD99F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07C6370" w14:textId="3ADFEDA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500-41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D04B1E" w14:textId="7763844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A08C392" w14:textId="14DD626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6ADA4F3" w14:textId="71601DF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6980BB50" w14:textId="711CCF4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4BBAAD55" w14:textId="731C9D26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 xml:space="preserve">Lady Bird Johnson Wildflower Center - The University of </w:t>
              </w:r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lastRenderedPageBreak/>
                <w:t>Texas at Austin</w:t>
              </w:r>
            </w:hyperlink>
          </w:p>
          <w:p w14:paraId="70A6DF8D" w14:textId="13A1606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69C68574" w14:textId="77777777" w:rsidTr="660263FB">
        <w:trPr>
          <w:trHeight w:val="36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F7FEA81" w14:textId="51C6F33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bicolor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38E24B2E" w14:textId="65FB671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452B6B9" w14:textId="0DB6E43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76CC5B8" w14:textId="3B763E2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1BD90E0" w14:textId="62942CC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DF42F0C" w14:textId="5ED140F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3642667" w14:textId="1272415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0-31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977E43" w14:textId="554DE06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5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E3C74D4" w14:textId="37A8993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A3D8CC" w14:textId="788E69F6" w:rsidR="6ED31196" w:rsidRDefault="003F467D" w:rsidP="3231D0CC">
            <w:pPr>
              <w:spacing w:after="160" w:line="240" w:lineRule="exact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49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0A5B9208" w14:textId="7B78B8F2" w:rsidR="6ED31196" w:rsidRDefault="3231D0CC" w:rsidP="3231D0CC">
            <w:pPr>
              <w:spacing w:after="160" w:line="240" w:lineRule="exact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6F68662B" w14:textId="4208695C" w:rsidR="6ED31196" w:rsidRDefault="003F467D" w:rsidP="3231D0CC">
            <w:pPr>
              <w:spacing w:after="160" w:line="240" w:lineRule="exact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0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454E77C8" w14:textId="4DD136B5" w:rsidR="6ED31196" w:rsidRDefault="3231D0CC" w:rsidP="3231D0CC">
            <w:pPr>
              <w:spacing w:after="160" w:line="240" w:lineRule="exact"/>
              <w:jc w:val="center"/>
              <w:rPr>
                <w:rFonts w:eastAsia="Times New Roman" w:cs="Times New Roman"/>
                <w:color w:val="0563C1"/>
                <w:szCs w:val="24"/>
              </w:rPr>
            </w:pPr>
            <w:r w:rsidRPr="3231D0CC">
              <w:rPr>
                <w:rFonts w:eastAsia="Times New Roman" w:cs="Times New Roman"/>
                <w:color w:val="0563C1"/>
                <w:szCs w:val="24"/>
              </w:rPr>
              <w:t xml:space="preserve"> </w:t>
            </w:r>
          </w:p>
        </w:tc>
      </w:tr>
      <w:tr w:rsidR="6ED31196" w14:paraId="5CB24DEA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F5B736D" w14:textId="14E654A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ardinal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62C4D2A" w14:textId="15E3158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ED2F6E5" w14:textId="36B7D38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ACA2384" w14:textId="5D8E2B2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4125"/>
            <w:tcMar>
              <w:left w:w="90" w:type="dxa"/>
              <w:right w:w="90" w:type="dxa"/>
            </w:tcMar>
            <w:vAlign w:val="bottom"/>
          </w:tcPr>
          <w:p w14:paraId="36B6B024" w14:textId="6B4EC92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4A77E2" w14:textId="06C6684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9B21BF5" w14:textId="3826D78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50-1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0BA232C" w14:textId="27A52FD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9D5C83B" w14:textId="55A7BBF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B3DE69A" w14:textId="1CE7D48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51DF210" w14:textId="5706AAB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5C8816B0" w14:textId="2DD5DBB9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5D02B461" w14:textId="4D868F3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43E2F3ED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EAA052C" w14:textId="2967D97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. decorum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2D8321E" w14:textId="1BC07B4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11494F9" w14:textId="3EB0D74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6A0BAFC" w14:textId="0465209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98817BC" w14:textId="0E3E122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769F79" w14:textId="4AB5CB9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45E8F9A" w14:textId="184113B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23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1A752C6" w14:textId="48927DD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618B6D0" w14:textId="0BCFAED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05A4446" w14:textId="376FE20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3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 xml:space="preserve">Royal Botanic </w:t>
              </w:r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lastRenderedPageBreak/>
                <w:t>Gardens Kew</w:t>
              </w:r>
            </w:hyperlink>
          </w:p>
          <w:p w14:paraId="2A30624E" w14:textId="4F13493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2D25758F" w14:textId="6E8175B9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323A1A69" w14:textId="7B7A836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22B2C17C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032530A" w14:textId="6F47C56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glaucum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0097C33" w14:textId="48828BC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D5608C5" w14:textId="596053A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9727562" w14:textId="0FFB069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A906450" w14:textId="005DE51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39D3BEF" w14:textId="521B03C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E20D648" w14:textId="20BB72D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32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84E9537" w14:textId="0152DF4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-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3C51D7A" w14:textId="0186686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91B617B" w14:textId="56065E44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22169B9" w14:textId="53CFE00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321DBF71" w14:textId="24C354B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6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 xml:space="preserve">Lady Bird Johnson Wildflower Center - The University of Texas at Austin </w:t>
              </w:r>
            </w:hyperlink>
          </w:p>
          <w:p w14:paraId="4521F5ED" w14:textId="1BF867F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North America</w:t>
              </w:r>
            </w:hyperlink>
          </w:p>
        </w:tc>
      </w:tr>
      <w:tr w:rsidR="6ED31196" w14:paraId="287D6693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CA3F2DF" w14:textId="1665A12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udicaule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9C8288E" w14:textId="27E33A0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569E984" w14:textId="6E7A74B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E46AE9F" w14:textId="6ECFD99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4125"/>
            <w:tcMar>
              <w:left w:w="90" w:type="dxa"/>
              <w:right w:w="90" w:type="dxa"/>
            </w:tcMar>
            <w:vAlign w:val="bottom"/>
          </w:tcPr>
          <w:p w14:paraId="7FBF854F" w14:textId="7653053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256CDC" w14:textId="4C64750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AAD848D" w14:textId="0034CD0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26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3793822" w14:textId="0214D7B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939360" w14:textId="77D6D14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9F618D" w14:textId="527A85E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 xml:space="preserve">Royal Botanic </w:t>
              </w:r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lastRenderedPageBreak/>
                <w:t>Gardens Kew</w:t>
              </w:r>
            </w:hyperlink>
          </w:p>
          <w:p w14:paraId="2E6366C8" w14:textId="0EE6346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3A3E147E" w14:textId="0259F204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59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713D8659" w14:textId="1C4C985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1BE8FB23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B5BB03E" w14:textId="5D3189B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uttallianum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2157DAA" w14:textId="4389BF5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6327BD1" w14:textId="2E50CD1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34CE409" w14:textId="5A5D084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4125"/>
            <w:tcMar>
              <w:left w:w="90" w:type="dxa"/>
              <w:right w:w="90" w:type="dxa"/>
            </w:tcMar>
            <w:vAlign w:val="bottom"/>
          </w:tcPr>
          <w:p w14:paraId="65B9933B" w14:textId="2DC7FF3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51B3730" w14:textId="55830D6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EE86616" w14:textId="584F2CC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00-35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E4DBEDF" w14:textId="0A2D0D1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1230A8E" w14:textId="1E3320C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BBA1EC" w14:textId="607A2B5B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0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4DC3B773" w14:textId="59A6D4A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44060FB4" w14:textId="32A14DB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27878209" w14:textId="5A27CFC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3B28B912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81DB350" w14:textId="775E98C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D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arryi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61D580D6" w14:textId="0475FFB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0012076" w14:textId="58158C4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3ADE782" w14:textId="4F7276C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CD8309A" w14:textId="31AD348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9B2532E" w14:textId="609AE42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3E21E21" w14:textId="4318521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17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7D1AB61" w14:textId="28F85B5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72586EB" w14:textId="131E3F6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6F768F3" w14:textId="499F3703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72CD2E95" w14:textId="10ECE9A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4B869963" w14:textId="5F15F6B4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3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</w:tc>
      </w:tr>
      <w:tr w:rsidR="6ED31196" w14:paraId="406176C1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C1679A4" w14:textId="528B11F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tricorne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5835E90" w14:textId="4D865C5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BFF56FA" w14:textId="36937DE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FFB3215" w14:textId="36AE865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C4125"/>
            <w:tcMar>
              <w:left w:w="90" w:type="dxa"/>
              <w:right w:w="90" w:type="dxa"/>
            </w:tcMar>
            <w:vAlign w:val="bottom"/>
          </w:tcPr>
          <w:p w14:paraId="1C8309E6" w14:textId="3B1BC16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270628C" w14:textId="0D8D33C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E3C3B18" w14:textId="0A8F2D3C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23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E7B78E4" w14:textId="1646C44F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5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5C9879D" w14:textId="665ECF3D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F6051A4" w14:textId="10F61816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4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7C44D2CD" w14:textId="50E9C72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270E9637" w14:textId="084A79D1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5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Wildflower Center -The University of Texas at Austin</w:t>
              </w:r>
            </w:hyperlink>
          </w:p>
        </w:tc>
      </w:tr>
      <w:tr w:rsidR="6ED31196" w14:paraId="46FB3C7B" w14:textId="77777777" w:rsidTr="660263FB">
        <w:trPr>
          <w:trHeight w:val="556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4D1375D" w14:textId="6BD1485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. virescens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19DE28C6" w14:textId="5F2071FE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706823A9" w14:textId="1E8871D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290418FD" w14:textId="394DFEB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855ACD4" w14:textId="0A2D4C1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E5F81B9" w14:textId="0A42F2F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68AB2FC" w14:textId="382AB8C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250-20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44BC037C" w14:textId="307A6EC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3-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E220780" w14:textId="0390744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EEEC71B" w14:textId="12C28A69" w:rsidR="6ED31196" w:rsidRDefault="003F467D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hyperlink r:id="rId66">
              <w:r w:rsidR="2A729BA8" w:rsidRPr="2A729BA8">
                <w:rPr>
                  <w:rStyle w:val="Hyperlink"/>
                  <w:rFonts w:eastAsia="Times New Roman" w:cs="Times New Roman"/>
                </w:rPr>
                <w:t>Royal Botanic Gardens Kew</w:t>
              </w:r>
            </w:hyperlink>
          </w:p>
          <w:p w14:paraId="34B7D5B9" w14:textId="4C04D84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b)</w:t>
            </w:r>
          </w:p>
          <w:p w14:paraId="588197C5" w14:textId="0C80502B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7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Lady Bird Johnson Wildflower Center - The University of Texas at Austin</w:t>
              </w:r>
            </w:hyperlink>
          </w:p>
          <w:p w14:paraId="7CF5277B" w14:textId="1678F482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68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Flora of North America</w:t>
              </w:r>
            </w:hyperlink>
          </w:p>
          <w:p w14:paraId="1B5AE3F1" w14:textId="5AD8C56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2A729BA8" w14:paraId="4EFECD15" w14:textId="77777777" w:rsidTr="660263FB">
        <w:trPr>
          <w:trHeight w:val="73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60BBDA2" w14:textId="74939F4B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2A729BA8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ymnoaconitum</w:t>
            </w:r>
            <w:proofErr w:type="spellEnd"/>
          </w:p>
          <w:p w14:paraId="03E36242" w14:textId="79B3BF33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828" w:type="dxa"/>
            <w:gridSpan w:val="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bottom"/>
          </w:tcPr>
          <w:p w14:paraId="4C1342CD" w14:textId="4DB3EC72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2A729BA8" w14:paraId="2B39F885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5F11761E" w14:textId="17E8B06F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G. </w:t>
            </w:r>
            <w:proofErr w:type="spellStart"/>
            <w:r w:rsidRPr="2A729BA8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gymnandrum</w:t>
            </w:r>
            <w:r w:rsidRPr="2A729BA8">
              <w:rPr>
                <w:rFonts w:eastAsia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4C8B5EE0" w14:textId="01D959F3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FF0000"/>
              </w:rPr>
            </w:pPr>
            <w:r w:rsidRPr="2A729BA8">
              <w:rPr>
                <w:rFonts w:eastAsia="Times New Roman" w:cs="Times New Roman"/>
                <w:color w:val="FF0000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36775861" w14:textId="77FE0B41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FF0000"/>
              </w:rPr>
            </w:pPr>
            <w:r w:rsidRPr="2A729BA8">
              <w:rPr>
                <w:rFonts w:eastAsia="Times New Roman" w:cs="Times New Roman"/>
                <w:color w:val="FF0000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64E8ACB" w14:textId="1F0AFB8D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FF0000"/>
              </w:rPr>
            </w:pPr>
            <w:r w:rsidRPr="2A729BA8">
              <w:rPr>
                <w:rFonts w:eastAsia="Times New Roman" w:cs="Times New Roman"/>
                <w:color w:val="FF0000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00D721B7" w14:textId="507D4721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E08112" w14:textId="098FF1A8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38E1603" w14:textId="11E91CBD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500-443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2D7E6EC" w14:textId="5FA01DAF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6-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279DC86" w14:textId="3EACB6B3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FAB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7CA7D70" w14:textId="54A4836F" w:rsidR="2A729BA8" w:rsidRDefault="003F467D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hyperlink r:id="rId69">
              <w:r w:rsidR="2A729BA8" w:rsidRPr="2A729BA8">
                <w:rPr>
                  <w:rStyle w:val="Hyperlink"/>
                  <w:rFonts w:eastAsia="Times New Roman" w:cs="Times New Roman"/>
                </w:rPr>
                <w:t>Royal Botanic Gardens Kew</w:t>
              </w:r>
            </w:hyperlink>
          </w:p>
          <w:p w14:paraId="524FBF40" w14:textId="158CF03D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(</w:t>
            </w:r>
            <w:proofErr w:type="spellStart"/>
            <w:r w:rsidRPr="2A729BA8">
              <w:rPr>
                <w:rFonts w:eastAsia="Times New Roman" w:cs="Times New Roman"/>
                <w:color w:val="000000" w:themeColor="text1"/>
              </w:rPr>
              <w:t>Jabbour</w:t>
            </w:r>
            <w:proofErr w:type="spellEnd"/>
            <w:r w:rsidRPr="2A729BA8">
              <w:rPr>
                <w:rFonts w:eastAsia="Times New Roman" w:cs="Times New Roman"/>
                <w:color w:val="000000" w:themeColor="text1"/>
              </w:rPr>
              <w:t xml:space="preserve"> and Renner, 2012a)</w:t>
            </w:r>
          </w:p>
          <w:p w14:paraId="200A7584" w14:textId="7F0B2CCF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</w:rPr>
              <w:t>(Wang et al., 2009)</w:t>
            </w:r>
          </w:p>
          <w:p w14:paraId="3938B3C5" w14:textId="6A6A374F" w:rsidR="2A729BA8" w:rsidRDefault="003F467D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hyperlink r:id="rId70">
              <w:r w:rsidR="2A729BA8" w:rsidRPr="2A729BA8">
                <w:rPr>
                  <w:rStyle w:val="Hyperlink"/>
                  <w:rFonts w:eastAsia="Times New Roman" w:cs="Times New Roman"/>
                </w:rPr>
                <w:t>Flora of China</w:t>
              </w:r>
            </w:hyperlink>
          </w:p>
          <w:p w14:paraId="056C6E9D" w14:textId="6397C715" w:rsidR="2A729BA8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(Wang et al., 2013) </w:t>
            </w:r>
          </w:p>
        </w:tc>
      </w:tr>
      <w:tr w:rsidR="6ED31196" w14:paraId="245B7D46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A2F3CEE" w14:textId="11155635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Staphis</w:t>
            </w:r>
            <w:r w:rsidR="00912F7D">
              <w:rPr>
                <w:rFonts w:eastAsia="Times New Roman" w:cs="Times New Roman"/>
                <w:color w:val="000000" w:themeColor="text1"/>
                <w:szCs w:val="24"/>
              </w:rPr>
              <w:t>a</w:t>
            </w: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gria</w:t>
            </w:r>
            <w:proofErr w:type="spellEnd"/>
          </w:p>
        </w:tc>
        <w:tc>
          <w:tcPr>
            <w:tcW w:w="7828" w:type="dxa"/>
            <w:gridSpan w:val="9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bottom"/>
          </w:tcPr>
          <w:p w14:paraId="26B1FA02" w14:textId="53B37523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6ED31196" w14:paraId="227E5C82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4AB68765" w14:textId="61E31061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S. </w:t>
            </w:r>
            <w:proofErr w:type="spellStart"/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macrosperma</w:t>
            </w: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22CFBDDB" w14:textId="7AE412B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FA8DC"/>
            <w:tcMar>
              <w:left w:w="90" w:type="dxa"/>
              <w:right w:w="90" w:type="dxa"/>
            </w:tcMar>
            <w:vAlign w:val="bottom"/>
          </w:tcPr>
          <w:p w14:paraId="0B6124D4" w14:textId="5E8ECD3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1598DC65" w14:textId="684751E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10591A9" w14:textId="343C39F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7B15161" w14:textId="7ACDBAE9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A- 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64A1DF9" w14:textId="08BDC3E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70-16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BC3C80C" w14:textId="16677C9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5-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618941BD" w14:textId="5027A13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FAB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3575031" w14:textId="7F2CC856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71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17DCC03B" w14:textId="110F77A4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  <w:p w14:paraId="712C4AC7" w14:textId="2C168A08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Bosch et al. 1997)</w:t>
            </w:r>
          </w:p>
        </w:tc>
      </w:tr>
      <w:tr w:rsidR="6ED31196" w14:paraId="459AE687" w14:textId="77777777" w:rsidTr="660263FB">
        <w:trPr>
          <w:trHeight w:val="300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657A287B" w14:textId="0F0E6F7B" w:rsidR="6ED31196" w:rsidRDefault="2A729BA8" w:rsidP="2A729BA8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2A729BA8">
              <w:rPr>
                <w:rFonts w:eastAsia="Times New Roman" w:cs="Times New Roman"/>
                <w:i/>
                <w:iCs/>
                <w:color w:val="000000" w:themeColor="text1"/>
              </w:rPr>
              <w:t xml:space="preserve">S. </w:t>
            </w:r>
            <w:proofErr w:type="spellStart"/>
            <w:r w:rsidRPr="2A729BA8">
              <w:rPr>
                <w:rFonts w:eastAsia="Times New Roman" w:cs="Times New Roman"/>
                <w:i/>
                <w:iCs/>
                <w:color w:val="000000" w:themeColor="text1"/>
              </w:rPr>
              <w:t>picta</w:t>
            </w:r>
            <w:r w:rsidRPr="2A729BA8">
              <w:rPr>
                <w:rFonts w:eastAsia="Times New Roman" w:cs="Times New Roman"/>
                <w:i/>
                <w:iCs/>
                <w:color w:val="000000" w:themeColor="text1"/>
                <w:vertAlign w:val="superscript"/>
              </w:rPr>
              <w:t>c</w:t>
            </w:r>
            <w:proofErr w:type="spellEnd"/>
          </w:p>
          <w:p w14:paraId="17CC3817" w14:textId="55F2916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D966"/>
            <w:tcMar>
              <w:left w:w="90" w:type="dxa"/>
              <w:right w:w="90" w:type="dxa"/>
            </w:tcMar>
            <w:vAlign w:val="bottom"/>
          </w:tcPr>
          <w:p w14:paraId="1A61D468" w14:textId="48FEA4E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FA8DC"/>
            <w:tcMar>
              <w:left w:w="90" w:type="dxa"/>
              <w:right w:w="90" w:type="dxa"/>
            </w:tcMar>
            <w:vAlign w:val="bottom"/>
          </w:tcPr>
          <w:p w14:paraId="794F0B9B" w14:textId="195605DB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tcMar>
              <w:left w:w="90" w:type="dxa"/>
              <w:right w:w="90" w:type="dxa"/>
            </w:tcMar>
            <w:vAlign w:val="bottom"/>
          </w:tcPr>
          <w:p w14:paraId="6238FCFB" w14:textId="3D208BE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bottom"/>
          </w:tcPr>
          <w:p w14:paraId="112E7372" w14:textId="60C058D0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1721CF9" w14:textId="2364627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E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78833A97" w14:textId="1A3DF352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0-100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58A27BCE" w14:textId="725EF947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EEB0AC6" w14:textId="16D94A26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FAB</w:t>
            </w:r>
          </w:p>
        </w:tc>
        <w:tc>
          <w:tcPr>
            <w:tcW w:w="14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17A1962" w14:textId="296CCFEF" w:rsidR="6ED31196" w:rsidRDefault="003F467D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hyperlink r:id="rId72">
              <w:r w:rsidR="3231D0CC" w:rsidRPr="3231D0CC">
                <w:rPr>
                  <w:rStyle w:val="Hyperlink"/>
                  <w:rFonts w:eastAsia="Times New Roman" w:cs="Times New Roman"/>
                  <w:szCs w:val="24"/>
                </w:rPr>
                <w:t>Royal Botanic Gardens Kew</w:t>
              </w:r>
            </w:hyperlink>
          </w:p>
          <w:p w14:paraId="3135D20E" w14:textId="383BE20A" w:rsidR="6ED31196" w:rsidRDefault="3231D0CC" w:rsidP="3231D0CC">
            <w:pPr>
              <w:spacing w:line="259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proofErr w:type="spellStart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>Jabbour</w:t>
            </w:r>
            <w:proofErr w:type="spellEnd"/>
            <w:r w:rsidRPr="3231D0CC">
              <w:rPr>
                <w:rFonts w:eastAsia="Times New Roman" w:cs="Times New Roman"/>
                <w:color w:val="000000" w:themeColor="text1"/>
                <w:szCs w:val="24"/>
              </w:rPr>
              <w:t xml:space="preserve"> and Renner, 2012a, 2012b)</w:t>
            </w:r>
          </w:p>
        </w:tc>
      </w:tr>
    </w:tbl>
    <w:p w14:paraId="0D15CA96" w14:textId="2B00A0F4" w:rsidR="52C080E9" w:rsidRDefault="52C080E9" w:rsidP="52C080E9">
      <w:pPr>
        <w:keepNext/>
        <w:spacing w:line="257" w:lineRule="auto"/>
        <w:jc w:val="both"/>
      </w:pPr>
    </w:p>
    <w:p w14:paraId="1656312E" w14:textId="157B51DF" w:rsidR="00C07746" w:rsidRPr="002B4A57" w:rsidRDefault="00C07746" w:rsidP="00C07746">
      <w:pPr>
        <w:keepNext/>
        <w:spacing w:after="160"/>
        <w:jc w:val="both"/>
        <w:rPr>
          <w:rFonts w:eastAsia="Times New Roman" w:cs="Times New Roman"/>
          <w:color w:val="000000" w:themeColor="text1"/>
          <w:szCs w:val="24"/>
        </w:rPr>
      </w:pPr>
      <w:r w:rsidRPr="3231D0CC">
        <w:rPr>
          <w:rFonts w:eastAsia="Times New Roman" w:cs="Times New Roman"/>
          <w:b/>
          <w:bCs/>
          <w:color w:val="000000" w:themeColor="text1"/>
          <w:szCs w:val="24"/>
        </w:rPr>
        <w:t xml:space="preserve">Supplementary Table </w:t>
      </w:r>
      <w:r w:rsidR="009132E3">
        <w:rPr>
          <w:rFonts w:eastAsia="Times New Roman" w:cs="Times New Roman"/>
          <w:b/>
          <w:bCs/>
          <w:color w:val="000000" w:themeColor="text1"/>
          <w:szCs w:val="24"/>
        </w:rPr>
        <w:t>4</w:t>
      </w:r>
      <w:r w:rsidRPr="3231D0CC">
        <w:rPr>
          <w:rFonts w:eastAsia="Times New Roman" w:cs="Times New Roman"/>
          <w:b/>
          <w:bCs/>
          <w:color w:val="000000" w:themeColor="text1"/>
          <w:szCs w:val="24"/>
        </w:rPr>
        <w:t>:</w:t>
      </w:r>
      <w:r w:rsidRPr="3231D0CC">
        <w:rPr>
          <w:rFonts w:eastAsia="Times New Roman" w:cs="Times New Roman"/>
          <w:color w:val="000000" w:themeColor="text1"/>
          <w:szCs w:val="24"/>
        </w:rPr>
        <w:t xml:space="preserve"> Expression of MADS-box and symmetry genes at five developmental stages (S1-S2, S4, S6, S9</w:t>
      </w:r>
      <w:r w:rsidR="00E76227">
        <w:rPr>
          <w:rFonts w:eastAsia="Times New Roman" w:cs="Times New Roman"/>
          <w:color w:val="000000" w:themeColor="text1"/>
          <w:szCs w:val="24"/>
        </w:rPr>
        <w:t>,</w:t>
      </w:r>
      <w:r w:rsidRPr="3231D0CC">
        <w:rPr>
          <w:rFonts w:eastAsia="Times New Roman" w:cs="Times New Roman"/>
          <w:color w:val="000000" w:themeColor="text1"/>
          <w:szCs w:val="24"/>
        </w:rPr>
        <w:t xml:space="preserve"> and S12) in </w:t>
      </w:r>
      <w:r w:rsidRPr="00E76227">
        <w:rPr>
          <w:rFonts w:eastAsia="Times New Roman" w:cs="Times New Roman"/>
          <w:i/>
          <w:iCs/>
          <w:color w:val="000000" w:themeColor="text1"/>
          <w:szCs w:val="24"/>
        </w:rPr>
        <w:t>D</w:t>
      </w:r>
      <w:r w:rsidRPr="3231D0CC">
        <w:rPr>
          <w:rFonts w:eastAsia="Times New Roman" w:cs="Times New Roman"/>
          <w:color w:val="000000" w:themeColor="text1"/>
          <w:szCs w:val="24"/>
        </w:rPr>
        <w:t xml:space="preserve">. </w:t>
      </w:r>
      <w:proofErr w:type="spellStart"/>
      <w:r w:rsidRPr="3231D0CC">
        <w:rPr>
          <w:rFonts w:eastAsia="Times New Roman" w:cs="Times New Roman"/>
          <w:i/>
          <w:iCs/>
          <w:color w:val="000000" w:themeColor="text1"/>
          <w:szCs w:val="24"/>
        </w:rPr>
        <w:t>ajacis</w:t>
      </w:r>
      <w:proofErr w:type="spellEnd"/>
      <w:r w:rsidRPr="3231D0CC">
        <w:rPr>
          <w:rFonts w:eastAsia="Times New Roman" w:cs="Times New Roman"/>
          <w:color w:val="000000" w:themeColor="text1"/>
          <w:szCs w:val="24"/>
        </w:rPr>
        <w:t xml:space="preserve"> based on mRNA </w:t>
      </w:r>
      <w:r w:rsidRPr="3231D0CC">
        <w:rPr>
          <w:rFonts w:eastAsia="Times New Roman" w:cs="Times New Roman"/>
          <w:i/>
          <w:iCs/>
          <w:color w:val="000000" w:themeColor="text1"/>
          <w:szCs w:val="24"/>
        </w:rPr>
        <w:t>in situ</w:t>
      </w:r>
      <w:r w:rsidRPr="3231D0CC">
        <w:rPr>
          <w:rFonts w:eastAsia="Times New Roman" w:cs="Times New Roman"/>
          <w:color w:val="000000" w:themeColor="text1"/>
          <w:szCs w:val="24"/>
        </w:rPr>
        <w:t xml:space="preserve"> hybridization and DGE profiling results obtained by Zhao et al. </w:t>
      </w:r>
      <w:r>
        <w:rPr>
          <w:rFonts w:eastAsia="Times New Roman" w:cs="Times New Roman"/>
          <w:color w:val="000000" w:themeColor="text1"/>
          <w:szCs w:val="24"/>
        </w:rPr>
        <w:t>(</w:t>
      </w:r>
      <w:r w:rsidRPr="3231D0CC">
        <w:rPr>
          <w:rFonts w:eastAsia="Times New Roman" w:cs="Times New Roman"/>
          <w:color w:val="000000" w:themeColor="text1"/>
          <w:szCs w:val="24"/>
        </w:rPr>
        <w:t>2023</w:t>
      </w:r>
      <w:r>
        <w:rPr>
          <w:rFonts w:eastAsia="Times New Roman" w:cs="Times New Roman"/>
          <w:color w:val="000000" w:themeColor="text1"/>
          <w:szCs w:val="24"/>
        </w:rPr>
        <w:t>)</w:t>
      </w:r>
      <w:r w:rsidRPr="3231D0CC">
        <w:rPr>
          <w:rFonts w:eastAsia="Times New Roman" w:cs="Times New Roman"/>
          <w:color w:val="000000" w:themeColor="text1"/>
          <w:szCs w:val="24"/>
        </w:rPr>
        <w:t xml:space="preserve">. The number of plus signs approximately indicate the level of expression, with three pluses showing higher expression. The minus sign indicates very little to no expression. S, Sepal; P, petal; St, stamen; C, carpel; RP, reduced petal; </w:t>
      </w:r>
      <w:proofErr w:type="spellStart"/>
      <w:r w:rsidRPr="3231D0CC">
        <w:rPr>
          <w:rFonts w:eastAsia="Times New Roman" w:cs="Times New Roman"/>
          <w:color w:val="000000" w:themeColor="text1"/>
          <w:szCs w:val="24"/>
        </w:rPr>
        <w:t>sSS</w:t>
      </w:r>
      <w:proofErr w:type="spellEnd"/>
      <w:r w:rsidRPr="3231D0CC">
        <w:rPr>
          <w:rFonts w:eastAsia="Times New Roman" w:cs="Times New Roman"/>
          <w:color w:val="000000" w:themeColor="text1"/>
          <w:szCs w:val="24"/>
        </w:rPr>
        <w:t xml:space="preserve">, single-spurred sepal; NS, non-spurred sepal; </w:t>
      </w:r>
      <w:proofErr w:type="spellStart"/>
      <w:r w:rsidRPr="3231D0CC">
        <w:rPr>
          <w:rFonts w:eastAsia="Times New Roman" w:cs="Times New Roman"/>
          <w:color w:val="000000" w:themeColor="text1"/>
          <w:szCs w:val="24"/>
        </w:rPr>
        <w:t>sSP</w:t>
      </w:r>
      <w:proofErr w:type="spellEnd"/>
      <w:r w:rsidRPr="3231D0CC">
        <w:rPr>
          <w:rFonts w:eastAsia="Times New Roman" w:cs="Times New Roman"/>
          <w:color w:val="000000" w:themeColor="text1"/>
          <w:szCs w:val="24"/>
        </w:rPr>
        <w:t>, single-spurred petal; D, dorsal; V, ventral.</w:t>
      </w:r>
    </w:p>
    <w:p w14:paraId="6D77571F" w14:textId="77777777" w:rsidR="00C07746" w:rsidRPr="002B4A57" w:rsidRDefault="00C07746" w:rsidP="6ED31196">
      <w:pPr>
        <w:keepNext/>
        <w:spacing w:line="257" w:lineRule="auto"/>
        <w:jc w:val="both"/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10"/>
        <w:gridCol w:w="390"/>
        <w:gridCol w:w="495"/>
        <w:gridCol w:w="495"/>
        <w:gridCol w:w="417"/>
        <w:gridCol w:w="417"/>
        <w:gridCol w:w="417"/>
        <w:gridCol w:w="417"/>
        <w:gridCol w:w="417"/>
        <w:gridCol w:w="387"/>
        <w:gridCol w:w="387"/>
        <w:gridCol w:w="387"/>
        <w:gridCol w:w="387"/>
        <w:gridCol w:w="387"/>
        <w:gridCol w:w="388"/>
        <w:gridCol w:w="393"/>
        <w:gridCol w:w="393"/>
        <w:gridCol w:w="393"/>
        <w:gridCol w:w="393"/>
        <w:gridCol w:w="393"/>
      </w:tblGrid>
      <w:tr w:rsidR="6ED31196" w14:paraId="10079310" w14:textId="77777777" w:rsidTr="01B79C3D">
        <w:trPr>
          <w:trHeight w:val="22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692813" w14:textId="5CA201E5" w:rsidR="6ED31196" w:rsidRDefault="6ED31196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  <w:p w14:paraId="1EFDC6D3" w14:textId="1FE8157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 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2B68C2" w14:textId="7499FAC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S1-</w:t>
            </w: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S2</w:t>
            </w:r>
          </w:p>
        </w:tc>
        <w:tc>
          <w:tcPr>
            <w:tcW w:w="9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E28A3B" w14:textId="130F86E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S4</w:t>
            </w:r>
          </w:p>
        </w:tc>
        <w:tc>
          <w:tcPr>
            <w:tcW w:w="208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9CC4F6" w14:textId="2F6B9DC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6</w:t>
            </w:r>
          </w:p>
        </w:tc>
        <w:tc>
          <w:tcPr>
            <w:tcW w:w="232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44FD13" w14:textId="31EDB82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9</w:t>
            </w:r>
          </w:p>
        </w:tc>
        <w:tc>
          <w:tcPr>
            <w:tcW w:w="196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54EF7A" w14:textId="667C818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12</w:t>
            </w:r>
          </w:p>
        </w:tc>
      </w:tr>
      <w:tr w:rsidR="6ED31196" w14:paraId="3A6AC2F3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232895" w14:textId="570CA0B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 xml:space="preserve"> 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DE4A2E" w14:textId="2E75E53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52C080E9">
              <w:rPr>
                <w:rFonts w:eastAsia="Times New Roman" w:cs="Times New Roman"/>
                <w:color w:val="FFFFFF" w:themeColor="background1"/>
                <w:szCs w:val="24"/>
              </w:rPr>
              <w:t>FM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824769" w14:textId="5130FCE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 (D&amp;V)</w:t>
            </w:r>
          </w:p>
        </w:tc>
        <w:tc>
          <w:tcPr>
            <w:tcW w:w="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B21AB6" w14:textId="15F74E2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P (D&amp;V)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27F236" w14:textId="438925A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 (D&amp;V)</w:t>
            </w:r>
          </w:p>
        </w:tc>
        <w:tc>
          <w:tcPr>
            <w:tcW w:w="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A64545" w14:textId="0243FAA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P(D)</w:t>
            </w:r>
          </w:p>
        </w:tc>
        <w:tc>
          <w:tcPr>
            <w:tcW w:w="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F83BB8" w14:textId="0DF1544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t</w:t>
            </w:r>
          </w:p>
        </w:tc>
        <w:tc>
          <w:tcPr>
            <w:tcW w:w="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7B5697B" w14:textId="0936D37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4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4E5597" w14:textId="4273135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RP (V)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C3DEC7" w14:textId="65AF352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SS</w:t>
            </w:r>
            <w:proofErr w:type="spellEnd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 (D)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2F2EEF" w14:textId="3903E8C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P (D)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25DE16" w14:textId="7E3A303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t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738273" w14:textId="4235DDC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38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99BDF2" w14:textId="2D2C866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RP (V)</w:t>
            </w:r>
          </w:p>
        </w:tc>
        <w:tc>
          <w:tcPr>
            <w:tcW w:w="38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2F3B38" w14:textId="1A403F0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NS (V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9B1890" w14:textId="34669FD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SS</w:t>
            </w:r>
            <w:proofErr w:type="spellEnd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 (D)</w:t>
            </w:r>
          </w:p>
        </w:tc>
        <w:tc>
          <w:tcPr>
            <w:tcW w:w="3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A4AFC5" w14:textId="28DB993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sSP</w:t>
            </w:r>
            <w:proofErr w:type="spellEnd"/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 (D)</w:t>
            </w:r>
          </w:p>
        </w:tc>
        <w:tc>
          <w:tcPr>
            <w:tcW w:w="3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AF547B" w14:textId="19583EF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St </w:t>
            </w:r>
          </w:p>
        </w:tc>
        <w:tc>
          <w:tcPr>
            <w:tcW w:w="3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1DF69A" w14:textId="4D21D0D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3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D97FC9" w14:textId="2D5AE36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NS (V)</w:t>
            </w:r>
          </w:p>
        </w:tc>
      </w:tr>
      <w:tr w:rsidR="6ED31196" w14:paraId="0FD03B4C" w14:textId="77777777" w:rsidTr="01B79C3D">
        <w:trPr>
          <w:trHeight w:val="570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1B9A15" w14:textId="6B2B3610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P3-1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E05E63" w14:textId="7BA0632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F3D930" w14:textId="2DD706F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F816FA" w14:textId="7996438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BE8361" w14:textId="68F156C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CEFBF7" w14:textId="0286A8B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B20A29" w14:textId="07B3280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783192" w14:textId="22C8148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7FC3AD" w14:textId="2A72B09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ADA80F" w14:textId="604008E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D33F5E" w14:textId="14A28D6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8DBA89" w14:textId="7ACEA4D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603BD7" w14:textId="43583C0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930C4C" w14:textId="1919FB4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A46A90" w14:textId="4AF2D09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6C20CD" w14:textId="7913A9C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5A6AEF" w14:textId="7608534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D57553" w14:textId="6BDF6A5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E954BA" w14:textId="01236DB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89FE76" w14:textId="72D055E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076F3B66" w14:textId="77777777" w:rsidTr="01B79C3D">
        <w:trPr>
          <w:trHeight w:val="61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8CE7C5" w14:textId="37789F5A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P3-2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7C1FDB" w14:textId="7DFFDEF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F46DDE" w14:textId="37A2FD6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6C28F3" w14:textId="4DA618D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AED43D" w14:textId="24C6DB9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47FCBA" w14:textId="68917C5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50D15A" w14:textId="2C4EBDC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D62976" w14:textId="0BF6C9D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9EBA8B" w14:textId="4BE824B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DC533A" w14:textId="74094AB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F0CB58" w14:textId="266F4B0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E5F116" w14:textId="3E31626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31232B" w14:textId="7D44808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1E3010" w14:textId="130C877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1D0D6D" w14:textId="26CED81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05D962" w14:textId="36F1AD8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C5BFFA" w14:textId="7A5F07E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2059A8" w14:textId="5E794E5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  <w:p w14:paraId="001D4389" w14:textId="76461EF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1DB454" w14:textId="4574905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C54E3D" w14:textId="3000AB7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</w:tr>
      <w:tr w:rsidR="6ED31196" w14:paraId="51FA78B2" w14:textId="77777777" w:rsidTr="01B79C3D">
        <w:trPr>
          <w:trHeight w:val="61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756988" w14:textId="5B6A7EA9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P3-3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E4A2A6" w14:textId="7D5B1B8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2F8871" w14:textId="20CDEED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2EE733" w14:textId="568BDFF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0C2B93" w14:textId="584C03D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67C4D0" w14:textId="1C153FB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C97FF9" w14:textId="244F843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8B291B" w14:textId="203CF29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229903" w14:textId="6DB4CE5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0269E3" w14:textId="50C495D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45C02D" w14:textId="293363A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DEF5A9" w14:textId="68ED0E1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17DE53" w14:textId="3D5D2C8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637A1C" w14:textId="57F5384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7AE883" w14:textId="2B22E3B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1D5387" w14:textId="3EF4450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98620D" w14:textId="6621407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779F57" w14:textId="1EBBF1C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661E96" w14:textId="54CA39D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F65DFB" w14:textId="5DDC387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44498126" w14:textId="77777777" w:rsidTr="01B79C3D">
        <w:trPr>
          <w:trHeight w:val="61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760148" w14:textId="079DF93E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PI1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9C103E" w14:textId="6F6153A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2EB0FF" w14:textId="75C6E57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66EE7C" w14:textId="74F9E84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C88FB9" w14:textId="0074826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A2799F" w14:textId="31A0637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AD7083" w14:textId="1CD0165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CEAD47" w14:textId="19C43BD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22B59D" w14:textId="7778752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3C6181" w14:textId="79BF29E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3F73A0" w14:textId="09E762F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8B00F3" w14:textId="161DACD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52ABAB" w14:textId="62AF43A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876B74" w14:textId="0A003D0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11AA0E" w14:textId="41930DC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B050C5" w14:textId="0FBC52C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1DE5EA" w14:textId="35707AC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F34667" w14:textId="2ECB135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D93C56" w14:textId="1936194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A1ACDB" w14:textId="3B4D911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</w:tr>
      <w:tr w:rsidR="6ED31196" w14:paraId="6430A1E3" w14:textId="77777777" w:rsidTr="01B79C3D">
        <w:trPr>
          <w:trHeight w:val="61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85E91C" w14:textId="2A281E8B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PI2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14DDE3" w14:textId="6C98B9E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95996C" w14:textId="745BCEE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D3DCD3" w14:textId="3B838B2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F47CCD" w14:textId="6B6ED9A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CE1A21" w14:textId="45EBAE5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37193E" w14:textId="748ECE9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040610" w14:textId="656BD7E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F838FF" w14:textId="60D79FC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C8B8B9" w14:textId="0457EA5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A33692" w14:textId="13CC489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594FAB" w14:textId="346BD92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1C0247" w14:textId="0423944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0711E4" w14:textId="7956EEE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4E4EAA" w14:textId="4302E98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A9DB10" w14:textId="7A00840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3B7224" w14:textId="1506DDF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43E6DB" w14:textId="244E2E1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1CD6D4" w14:textId="648BCA0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09B738" w14:textId="77DEAE4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22FF2705" w14:textId="77777777" w:rsidTr="01B79C3D">
        <w:trPr>
          <w:trHeight w:val="720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131DBB" w14:textId="1A839946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DIV1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0867ED" w14:textId="7EF3A71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5EE8A3" w14:textId="69ECAF0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C39847" w14:textId="6884DB6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7A7ECD" w14:textId="7B25390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091B7F" w14:textId="7D20ADD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85FEF1" w14:textId="6E801EA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CF9132" w14:textId="2445B12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465876" w14:textId="73E031B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7B6677" w14:textId="5EB5784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1567F6" w14:textId="0ACAD0F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1A50157" w14:textId="0E4E60F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8FB8FB" w14:textId="5C51756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0A5E88" w14:textId="29828A2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364AE0" w14:textId="14A1C96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D12B3E9" w14:textId="315340B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A664D7" w14:textId="43FC450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BE4C6D" w14:textId="01B22D3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5737FB" w14:textId="37A5DA1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C31A33" w14:textId="3DFFD42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</w:tr>
      <w:tr w:rsidR="6ED31196" w14:paraId="73A0E66A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52CE0F" w14:textId="5F4941BF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DIV2a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9FBBE9" w14:textId="083C10C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7F406F" w14:textId="23FDBF6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EB4396" w14:textId="5E32D9E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8DB080" w14:textId="649181C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DF670F" w14:textId="6F9A393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C4361B" w14:textId="2A44C5F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746D1D" w14:textId="08B5B95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A2BA12" w14:textId="3BD2802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06338A" w14:textId="15EAF0F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3EDC45" w14:textId="6B85EFE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EE68B7" w14:textId="7C83440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FC382F" w14:textId="0C4FCFE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FA7536" w14:textId="2B5EE70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4C368D9" w14:textId="3B4C9B3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65D66F1" w14:textId="2E997E5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9A9DFBE" w14:textId="0E3E7B4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CC5D13" w14:textId="68B5B2B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8CEA49" w14:textId="131E17FF" w:rsidR="6ED31196" w:rsidRDefault="01B79C3D" w:rsidP="01B79C3D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1B79C3D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2E748C" w14:textId="1EFB964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</w:tr>
      <w:tr w:rsidR="6ED31196" w14:paraId="4295D628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ABEA4F" w14:textId="21DFCE15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lastRenderedPageBreak/>
              <w:t>DeajDIV2b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0639D0" w14:textId="11A1548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7C3619" w14:textId="253E8D1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2ABDC7" w14:textId="0069F9F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84690D" w14:textId="51CDC4C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8439BA" w14:textId="634DABE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25456F" w14:textId="721A11E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2BE2D1" w14:textId="5B61185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26DE9D" w14:textId="309442E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F4797A" w14:textId="5F4BB84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04B417" w14:textId="3A642AC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516694" w14:textId="3B65524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FFD9AE" w14:textId="70997B1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6EEDD4" w14:textId="08DAE8B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8DA9203" w14:textId="694172C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7772B1" w14:textId="3D1332F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EFC6B5" w14:textId="3BD6E02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F0D0AF" w14:textId="150D910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16A1A2" w14:textId="0C33554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66C0CE" w14:textId="25D5EC5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</w:tr>
      <w:tr w:rsidR="6ED31196" w14:paraId="53FDDFC5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D935BF" w14:textId="3A8CB0F6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CYC1a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69C7B5" w14:textId="19B729F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14EEFB" w14:textId="2C3530A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968AD2" w14:textId="0D0C9D3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FE4C85" w14:textId="0BA509D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4DCAB4" w14:textId="3B1E482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157322" w14:textId="1E835EB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09AF5F" w14:textId="0EE00E4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D06F49" w14:textId="4DADD13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D52486" w14:textId="219BBC2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57AE1B" w14:textId="2B03DD4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D38C3F" w14:textId="7E268C5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1159B9" w14:textId="08A6C32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790B48" w14:textId="3188E0C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582FC0" w14:textId="4ED9B55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167854" w14:textId="617C495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F10D928" w14:textId="1A673AE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25C722" w14:textId="5D2E58A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7F6B7C" w14:textId="555AFFD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2242C8" w14:textId="73CF5BB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6FDCC2FD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B8333A" w14:textId="3C760F96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CYC2a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8F2B85" w14:textId="04B4B67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BD4979" w14:textId="501ABEF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84B06F8" w14:textId="7676427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A6634D" w14:textId="2067378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C51426" w14:textId="6F7FC5A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38D5D7" w14:textId="028BC20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D2657A" w14:textId="686185F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8E49C1" w14:textId="0DD5279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28EAC9" w14:textId="08F79A7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F20A84" w14:textId="0A167A8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A32048" w14:textId="5369D6E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11149E" w14:textId="420E083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909712" w14:textId="501FA02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3878E1" w14:textId="398793A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7D9078" w14:textId="5AC8CF3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AC6754" w14:textId="57EFCE0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9D76D2" w14:textId="26389E5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B2605E" w14:textId="1436059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C51CBB" w14:textId="4B93E46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25540333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4CAF30" w14:textId="6F27B975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CYC2b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73E2AE" w14:textId="0D13210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8B105D" w14:textId="5F6F643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E7EC6A" w14:textId="24721AA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BDF161" w14:textId="3FCD113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7FF0F7" w14:textId="1A2ADA5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549A57" w14:textId="535B9DE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65F8A7" w14:textId="3FCC210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8D6598" w14:textId="2C1C02B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DDA584" w14:textId="1C71799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5AA60E" w14:textId="68573BA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F567C7" w14:textId="351E101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5361AC" w14:textId="38213EB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B42059" w14:textId="35251D6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4EFAE4" w14:textId="7916CBB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5636A6" w14:textId="5372BB3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36C268" w14:textId="755C1AE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C6D6CF" w14:textId="6E66822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A084DA" w14:textId="4B7D039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40220C" w14:textId="375ED74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6ED31196" w14:paraId="331767F3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7D4C9B" w14:textId="3EB0F2DE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GL6-1a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4BCF88" w14:textId="1DF3F32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88A01D" w14:textId="1757F5B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55DAC6" w14:textId="24F0ABC2" w:rsidR="6ED31196" w:rsidRDefault="01B79C3D" w:rsidP="01B79C3D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1B79C3D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EF25C7" w14:textId="3B15495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C5CF18" w14:textId="4B98F73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594DF7" w14:textId="58AB9CD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16BB42" w14:textId="4C28D29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89FFC4F" w14:textId="54C36A4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6C5D97" w14:textId="05DE9AD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5B4105" w14:textId="17BC307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C04884" w14:textId="7FB7D57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27CFC7" w14:textId="6E41129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7CFEBD" w14:textId="7D858A3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142E83" w14:textId="34A0C82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5E016E" w14:textId="6A2B6A47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88ABB4" w14:textId="23EBA40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383AF6" w14:textId="591F0CC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DBF856" w14:textId="785F913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C88288" w14:textId="50EB4FD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</w:tr>
      <w:tr w:rsidR="6ED31196" w14:paraId="33B9BB4C" w14:textId="77777777" w:rsidTr="01B79C3D">
        <w:trPr>
          <w:trHeight w:val="94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05526A0" w14:textId="3B55D4DC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GL6-1b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230D6C" w14:textId="747D019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D81EB9" w14:textId="4370084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11B7455" w14:textId="4DDBDB3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0694CC" w14:textId="5D012E5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09DCE7" w14:textId="015B126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81CEC4" w14:textId="032B07AA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CFB88D" w14:textId="094E847B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394576" w14:textId="5B21F52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A96D39" w14:textId="6D2B6B7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620D96" w14:textId="3DE366C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F2A957" w14:textId="64C6E14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59C9DB" w14:textId="017EA25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54F177" w14:textId="41F71EF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897313" w14:textId="04B3E3B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92089F" w14:textId="5DE042C5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651B91" w14:textId="64EF554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82E700" w14:textId="1FFC89F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8170E20" w14:textId="7198C3B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286878" w14:textId="04B4AD13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+</w:t>
            </w:r>
          </w:p>
        </w:tc>
      </w:tr>
      <w:tr w:rsidR="6ED31196" w14:paraId="7B78E8A5" w14:textId="77777777" w:rsidTr="01B79C3D">
        <w:trPr>
          <w:trHeight w:val="705"/>
        </w:trPr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9948511" w14:textId="0840DD8B" w:rsidR="6ED31196" w:rsidRPr="00482D8A" w:rsidRDefault="52C080E9" w:rsidP="52C080E9">
            <w:pPr>
              <w:spacing w:line="259" w:lineRule="auto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482D8A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ajAGL6-2</w:t>
            </w:r>
          </w:p>
        </w:tc>
        <w:tc>
          <w:tcPr>
            <w:tcW w:w="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DCC5FC" w14:textId="1D2107D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FB964E" w14:textId="37932A61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3C4C7D" w14:textId="3B445E1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3BA1EDD" w14:textId="54F032E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A4349E" w14:textId="72C2AD6C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EAAA39" w14:textId="21357D16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366E3B" w14:textId="61396A88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F62023" w14:textId="0B9A9F89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354DBC" w14:textId="59B8607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F0CBBD" w14:textId="494D573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5BF266A" w14:textId="774295A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CB2056A" w14:textId="44E04EAE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C76021" w14:textId="5D2AAF0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11C2EF" w14:textId="437F38B2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91EBA4" w14:textId="0D1713D4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 xml:space="preserve"> 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DC9F7C" w14:textId="6731B9B0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9312412" w14:textId="48E807A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B8C85E" w14:textId="06598BFF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CC1FCC" w14:textId="0B248A3D" w:rsidR="6ED31196" w:rsidRDefault="52C080E9" w:rsidP="52C080E9">
            <w:pPr>
              <w:spacing w:line="259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52C080E9">
              <w:rPr>
                <w:rFonts w:eastAsia="Times New Roman" w:cs="Times New Roman"/>
                <w:color w:val="000000" w:themeColor="text1"/>
                <w:szCs w:val="24"/>
              </w:rPr>
              <w:t>+</w:t>
            </w:r>
          </w:p>
        </w:tc>
      </w:tr>
    </w:tbl>
    <w:p w14:paraId="08B54C37" w14:textId="77777777" w:rsidR="003C531A" w:rsidRDefault="003C531A" w:rsidP="00654E8F">
      <w:pPr>
        <w:spacing w:before="240"/>
        <w:rPr>
          <w:b/>
          <w:bCs/>
        </w:rPr>
      </w:pPr>
    </w:p>
    <w:p w14:paraId="5079A25B" w14:textId="70117D64" w:rsidR="41E4F582" w:rsidRPr="003C531A" w:rsidRDefault="41E4F582" w:rsidP="003C531A">
      <w:pPr>
        <w:spacing w:before="240"/>
      </w:pPr>
      <w:r w:rsidRPr="41E4F582">
        <w:rPr>
          <w:b/>
          <w:bCs/>
        </w:rPr>
        <w:t>References Cited</w:t>
      </w:r>
    </w:p>
    <w:p w14:paraId="5DEDAC40" w14:textId="0F83983E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 xml:space="preserve">Aconitum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gymnandrum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in Flora of China @ efloras.org</w:t>
      </w:r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73">
        <w:r w:rsidRPr="41E4F582">
          <w:rPr>
            <w:rStyle w:val="Hyperlink"/>
            <w:rFonts w:eastAsia="Times New Roman" w:cs="Times New Roman"/>
            <w:szCs w:val="24"/>
          </w:rPr>
          <w:t>http://www.efloras.org/florataxon.aspx?flora_id=2&amp;taxon_id=200007199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3F8ED9C0" w14:textId="4E79DA4E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67B6CB16" w14:textId="554BED95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41E4F582">
        <w:rPr>
          <w:rFonts w:eastAsia="Times New Roman" w:cs="Times New Roman"/>
          <w:color w:val="000000" w:themeColor="text1"/>
          <w:szCs w:val="24"/>
        </w:rPr>
        <w:t xml:space="preserve">Bosch, M.,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Molero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, J.,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Rovira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, A., Simon, J., López-Pujol, J., Orellana, M. R., et al. (2006). Recovery plans for Delphinium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bolosii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 and Thymus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loscosii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: results from three-year studies and conclusions. </w:t>
      </w:r>
    </w:p>
    <w:p w14:paraId="27CC3D16" w14:textId="37B1A712" w:rsidR="41E4F582" w:rsidRDefault="3AC4639F" w:rsidP="3AC4639F">
      <w:pPr>
        <w:spacing w:before="0" w:after="0"/>
        <w:jc w:val="both"/>
        <w:rPr>
          <w:rFonts w:eastAsia="Times New Roman" w:cs="Times New Roman"/>
          <w:color w:val="000000" w:themeColor="text1"/>
        </w:rPr>
      </w:pPr>
      <w:r w:rsidRPr="3AC4639F">
        <w:rPr>
          <w:rFonts w:eastAsia="Times New Roman" w:cs="Times New Roman"/>
          <w:color w:val="000000" w:themeColor="text1"/>
        </w:rPr>
        <w:t xml:space="preserve"> </w:t>
      </w:r>
    </w:p>
    <w:p w14:paraId="3BF54A0A" w14:textId="27C3120D" w:rsidR="41E4F582" w:rsidRPr="003F467D" w:rsidRDefault="3AC4639F" w:rsidP="3AC4639F">
      <w:pPr>
        <w:spacing w:before="0" w:after="0"/>
        <w:jc w:val="both"/>
      </w:pPr>
      <w:r w:rsidRPr="003F467D">
        <w:rPr>
          <w:rFonts w:eastAsia="Times New Roman" w:cs="Times New Roman"/>
          <w:szCs w:val="24"/>
        </w:rPr>
        <w:t xml:space="preserve">Bosch, M., López-Pujol, J., </w:t>
      </w:r>
      <w:proofErr w:type="spellStart"/>
      <w:r w:rsidRPr="003F467D">
        <w:rPr>
          <w:rFonts w:eastAsia="Times New Roman" w:cs="Times New Roman"/>
          <w:szCs w:val="24"/>
        </w:rPr>
        <w:t>Blanché</w:t>
      </w:r>
      <w:proofErr w:type="spellEnd"/>
      <w:r w:rsidRPr="003F467D">
        <w:rPr>
          <w:rFonts w:eastAsia="Times New Roman" w:cs="Times New Roman"/>
          <w:szCs w:val="24"/>
        </w:rPr>
        <w:t xml:space="preserve">, C., and Simon, J. (2023). DCDB: Chromosome Database of Tribe </w:t>
      </w:r>
      <w:proofErr w:type="spellStart"/>
      <w:r w:rsidRPr="003F467D">
        <w:rPr>
          <w:rFonts w:eastAsia="Times New Roman" w:cs="Times New Roman"/>
          <w:szCs w:val="24"/>
        </w:rPr>
        <w:t>Delphinieae</w:t>
      </w:r>
      <w:proofErr w:type="spellEnd"/>
      <w:r w:rsidRPr="003F467D">
        <w:rPr>
          <w:rFonts w:eastAsia="Times New Roman" w:cs="Times New Roman"/>
          <w:szCs w:val="24"/>
        </w:rPr>
        <w:t xml:space="preserve"> (</w:t>
      </w:r>
      <w:proofErr w:type="spellStart"/>
      <w:r w:rsidRPr="003F467D">
        <w:rPr>
          <w:rFonts w:eastAsia="Times New Roman" w:cs="Times New Roman"/>
          <w:szCs w:val="24"/>
        </w:rPr>
        <w:t>Ranunculaceae</w:t>
      </w:r>
      <w:proofErr w:type="spellEnd"/>
      <w:r w:rsidRPr="003F467D">
        <w:rPr>
          <w:rFonts w:eastAsia="Times New Roman" w:cs="Times New Roman"/>
          <w:szCs w:val="24"/>
        </w:rPr>
        <w:t xml:space="preserve">): Structure, Exploitation, and Recent Development. </w:t>
      </w:r>
      <w:r w:rsidRPr="003F467D">
        <w:rPr>
          <w:rFonts w:eastAsia="Times New Roman" w:cs="Times New Roman"/>
          <w:i/>
          <w:iCs/>
          <w:szCs w:val="24"/>
        </w:rPr>
        <w:t>Methods Mol Biol</w:t>
      </w:r>
      <w:r w:rsidRPr="003F467D">
        <w:rPr>
          <w:rFonts w:eastAsia="Times New Roman" w:cs="Times New Roman"/>
          <w:szCs w:val="24"/>
        </w:rPr>
        <w:t xml:space="preserve"> 2703, 173–192. </w:t>
      </w:r>
      <w:proofErr w:type="spellStart"/>
      <w:r w:rsidRPr="003F467D">
        <w:rPr>
          <w:rFonts w:eastAsia="Times New Roman" w:cs="Times New Roman"/>
          <w:szCs w:val="24"/>
        </w:rPr>
        <w:t>doi</w:t>
      </w:r>
      <w:proofErr w:type="spellEnd"/>
      <w:r w:rsidRPr="003F467D">
        <w:rPr>
          <w:rFonts w:eastAsia="Times New Roman" w:cs="Times New Roman"/>
          <w:szCs w:val="24"/>
        </w:rPr>
        <w:t xml:space="preserve">: </w:t>
      </w:r>
      <w:hyperlink r:id="rId74">
        <w:r w:rsidRPr="003F467D">
          <w:rPr>
            <w:rStyle w:val="Hyperlink"/>
            <w:rFonts w:eastAsia="Times New Roman" w:cs="Times New Roman"/>
            <w:szCs w:val="24"/>
          </w:rPr>
          <w:t>10.1007/978-1-0716-3389-2_13</w:t>
        </w:r>
      </w:hyperlink>
    </w:p>
    <w:p w14:paraId="20FC0123" w14:textId="1C8C9883" w:rsidR="41E4F582" w:rsidRDefault="41E4F582" w:rsidP="3AC4639F">
      <w:pPr>
        <w:spacing w:before="0" w:after="0"/>
        <w:jc w:val="both"/>
        <w:rPr>
          <w:rFonts w:eastAsia="Times New Roman" w:cs="Times New Roman"/>
          <w:szCs w:val="24"/>
          <w:highlight w:val="yellow"/>
        </w:rPr>
      </w:pPr>
    </w:p>
    <w:p w14:paraId="2A72F10B" w14:textId="1D17F69A" w:rsidR="41E4F582" w:rsidRDefault="3AC4639F" w:rsidP="3AC4639F">
      <w:pPr>
        <w:spacing w:before="0" w:after="0"/>
        <w:jc w:val="both"/>
      </w:pPr>
      <w:r w:rsidRPr="3AC4639F">
        <w:rPr>
          <w:rFonts w:eastAsia="Times New Roman" w:cs="Times New Roman"/>
          <w:szCs w:val="24"/>
        </w:rPr>
        <w:lastRenderedPageBreak/>
        <w:t xml:space="preserve">Bosch, M., Simon, J., Blanche, C., and </w:t>
      </w:r>
      <w:proofErr w:type="spellStart"/>
      <w:r w:rsidRPr="3AC4639F">
        <w:rPr>
          <w:rFonts w:eastAsia="Times New Roman" w:cs="Times New Roman"/>
          <w:szCs w:val="24"/>
        </w:rPr>
        <w:t>Molero</w:t>
      </w:r>
      <w:proofErr w:type="spellEnd"/>
      <w:r w:rsidRPr="3AC4639F">
        <w:rPr>
          <w:rFonts w:eastAsia="Times New Roman" w:cs="Times New Roman"/>
          <w:szCs w:val="24"/>
        </w:rPr>
        <w:t xml:space="preserve">, J. (1997). Pollination ecology in tribe </w:t>
      </w:r>
      <w:proofErr w:type="spellStart"/>
      <w:r w:rsidRPr="3AC4639F">
        <w:rPr>
          <w:rFonts w:eastAsia="Times New Roman" w:cs="Times New Roman"/>
          <w:szCs w:val="24"/>
        </w:rPr>
        <w:t>Delphinieae</w:t>
      </w:r>
      <w:proofErr w:type="spellEnd"/>
      <w:r w:rsidRPr="3AC4639F">
        <w:rPr>
          <w:rFonts w:eastAsia="Times New Roman" w:cs="Times New Roman"/>
          <w:szCs w:val="24"/>
        </w:rPr>
        <w:t xml:space="preserve"> (</w:t>
      </w:r>
      <w:proofErr w:type="spellStart"/>
      <w:r w:rsidRPr="3AC4639F">
        <w:rPr>
          <w:rFonts w:eastAsia="Times New Roman" w:cs="Times New Roman"/>
          <w:szCs w:val="24"/>
        </w:rPr>
        <w:t>Ranunculaceae</w:t>
      </w:r>
      <w:proofErr w:type="spellEnd"/>
      <w:r w:rsidRPr="3AC4639F">
        <w:rPr>
          <w:rFonts w:eastAsia="Times New Roman" w:cs="Times New Roman"/>
          <w:szCs w:val="24"/>
        </w:rPr>
        <w:t xml:space="preserve">) in W Mediterranean area: floral visitors and pollinator </w:t>
      </w:r>
      <w:proofErr w:type="spellStart"/>
      <w:r w:rsidRPr="3AC4639F">
        <w:rPr>
          <w:rFonts w:eastAsia="Times New Roman" w:cs="Times New Roman"/>
          <w:szCs w:val="24"/>
        </w:rPr>
        <w:t>behaviour</w:t>
      </w:r>
      <w:proofErr w:type="spellEnd"/>
      <w:r w:rsidRPr="3AC4639F">
        <w:rPr>
          <w:rFonts w:eastAsia="Times New Roman" w:cs="Times New Roman"/>
          <w:szCs w:val="24"/>
        </w:rPr>
        <w:t xml:space="preserve">. </w:t>
      </w:r>
      <w:proofErr w:type="spellStart"/>
      <w:r w:rsidRPr="3AC4639F">
        <w:rPr>
          <w:rFonts w:eastAsia="Times New Roman" w:cs="Times New Roman"/>
          <w:i/>
          <w:iCs/>
          <w:szCs w:val="24"/>
        </w:rPr>
        <w:t>Lagascalia</w:t>
      </w:r>
      <w:proofErr w:type="spellEnd"/>
      <w:r w:rsidRPr="3AC4639F">
        <w:rPr>
          <w:rFonts w:eastAsia="Times New Roman" w:cs="Times New Roman"/>
          <w:szCs w:val="24"/>
        </w:rPr>
        <w:t xml:space="preserve"> 19, 545–562.</w:t>
      </w:r>
    </w:p>
    <w:p w14:paraId="079B2E2A" w14:textId="24BA16F5" w:rsidR="41E4F582" w:rsidRDefault="41E4F582" w:rsidP="3AC4639F">
      <w:pPr>
        <w:spacing w:before="0" w:after="0"/>
        <w:jc w:val="both"/>
        <w:rPr>
          <w:rFonts w:eastAsia="Times New Roman" w:cs="Times New Roman"/>
          <w:szCs w:val="24"/>
          <w:highlight w:val="yellow"/>
        </w:rPr>
      </w:pPr>
    </w:p>
    <w:p w14:paraId="2C0A8DAF" w14:textId="0E83946C" w:rsidR="41E4F582" w:rsidRPr="003F467D" w:rsidRDefault="3AC4639F" w:rsidP="3AC4639F">
      <w:pPr>
        <w:spacing w:before="0" w:after="0"/>
        <w:jc w:val="both"/>
        <w:rPr>
          <w:rFonts w:eastAsia="Times New Roman" w:cs="Times New Roman"/>
        </w:rPr>
      </w:pPr>
      <w:r w:rsidRPr="003F467D">
        <w:rPr>
          <w:rFonts w:eastAsia="Times New Roman" w:cs="Times New Roman"/>
          <w:color w:val="000000" w:themeColor="text1"/>
          <w:szCs w:val="24"/>
        </w:rPr>
        <w:t xml:space="preserve">Bosch, M., Simon J., López-Pujol J., </w:t>
      </w:r>
      <w:proofErr w:type="gramStart"/>
      <w:r w:rsidRPr="003F467D">
        <w:rPr>
          <w:rFonts w:eastAsia="Times New Roman" w:cs="Times New Roman"/>
          <w:color w:val="000000" w:themeColor="text1"/>
          <w:szCs w:val="24"/>
        </w:rPr>
        <w:t xml:space="preserve">and  </w:t>
      </w:r>
      <w:proofErr w:type="spellStart"/>
      <w:r w:rsidRPr="003F467D">
        <w:rPr>
          <w:rFonts w:eastAsia="Times New Roman" w:cs="Times New Roman"/>
          <w:color w:val="000000" w:themeColor="text1"/>
          <w:szCs w:val="24"/>
        </w:rPr>
        <w:t>Blanché</w:t>
      </w:r>
      <w:proofErr w:type="spellEnd"/>
      <w:proofErr w:type="gramEnd"/>
      <w:r w:rsidRPr="003F467D">
        <w:rPr>
          <w:rFonts w:eastAsia="Times New Roman" w:cs="Times New Roman"/>
          <w:color w:val="000000" w:themeColor="text1"/>
          <w:szCs w:val="24"/>
        </w:rPr>
        <w:t xml:space="preserve"> C. (2022 onwards). DCDB: </w:t>
      </w:r>
      <w:proofErr w:type="spellStart"/>
      <w:r w:rsidRPr="003F467D">
        <w:rPr>
          <w:rFonts w:eastAsia="Times New Roman" w:cs="Times New Roman"/>
          <w:i/>
          <w:iCs/>
          <w:color w:val="000000" w:themeColor="text1"/>
          <w:szCs w:val="24"/>
        </w:rPr>
        <w:t>Delphinieae</w:t>
      </w:r>
      <w:proofErr w:type="spellEnd"/>
      <w:r w:rsidRPr="003F467D">
        <w:rPr>
          <w:rFonts w:eastAsia="Times New Roman" w:cs="Times New Roman"/>
          <w:i/>
          <w:iCs/>
          <w:color w:val="000000" w:themeColor="text1"/>
          <w:szCs w:val="24"/>
        </w:rPr>
        <w:t xml:space="preserve"> Chromosome Database</w:t>
      </w:r>
      <w:r w:rsidRPr="003F467D">
        <w:rPr>
          <w:rFonts w:eastAsia="Times New Roman" w:cs="Times New Roman"/>
          <w:color w:val="000000" w:themeColor="text1"/>
          <w:szCs w:val="24"/>
        </w:rPr>
        <w:t xml:space="preserve"> v. 3.1. (last updated: 11.1.2024) </w:t>
      </w:r>
      <w:r w:rsidRPr="003F467D">
        <w:rPr>
          <w:rFonts w:eastAsia="Times New Roman" w:cs="Times New Roman"/>
        </w:rPr>
        <w:t>Available at:</w:t>
      </w:r>
      <w:r w:rsidRPr="003F467D">
        <w:rPr>
          <w:rFonts w:eastAsia="Times New Roman" w:cs="Times New Roman"/>
          <w:color w:val="000000" w:themeColor="text1"/>
          <w:szCs w:val="24"/>
        </w:rPr>
        <w:t xml:space="preserve"> </w:t>
      </w:r>
      <w:hyperlink r:id="rId75">
        <w:r w:rsidRPr="003F467D">
          <w:rPr>
            <w:rStyle w:val="Hyperlink"/>
            <w:rFonts w:eastAsia="Times New Roman" w:cs="Times New Roman"/>
            <w:szCs w:val="24"/>
          </w:rPr>
          <w:t>http://www.delphinieae.online</w:t>
        </w:r>
      </w:hyperlink>
      <w:r w:rsidRPr="003F467D">
        <w:rPr>
          <w:rFonts w:eastAsia="Times New Roman" w:cs="Times New Roman"/>
          <w:color w:val="0000FF"/>
          <w:szCs w:val="24"/>
        </w:rPr>
        <w:t xml:space="preserve"> </w:t>
      </w:r>
      <w:r w:rsidRPr="003F467D">
        <w:rPr>
          <w:rFonts w:eastAsia="Times New Roman" w:cs="Times New Roman"/>
        </w:rPr>
        <w:t>Accessed: July 2024).</w:t>
      </w:r>
    </w:p>
    <w:p w14:paraId="1BEED0B5" w14:textId="7ACE43B1" w:rsidR="41E4F582" w:rsidRDefault="41E4F582" w:rsidP="3AC4639F">
      <w:pPr>
        <w:spacing w:before="0" w:after="0"/>
        <w:jc w:val="both"/>
        <w:rPr>
          <w:rFonts w:eastAsia="Times New Roman" w:cs="Times New Roman"/>
          <w:szCs w:val="24"/>
          <w:highlight w:val="yellow"/>
        </w:rPr>
      </w:pPr>
      <w:bookmarkStart w:id="0" w:name="_GoBack"/>
      <w:bookmarkEnd w:id="0"/>
    </w:p>
    <w:p w14:paraId="6CBF96AD" w14:textId="3AA5D1B4" w:rsidR="41E4F582" w:rsidRDefault="3AC4639F" w:rsidP="3AC4639F">
      <w:pPr>
        <w:spacing w:before="0" w:after="0"/>
        <w:jc w:val="both"/>
        <w:rPr>
          <w:rFonts w:eastAsia="Times New Roman" w:cs="Times New Roman"/>
        </w:rPr>
      </w:pPr>
      <w:proofErr w:type="spellStart"/>
      <w:r w:rsidRPr="3AC4639F">
        <w:rPr>
          <w:rFonts w:eastAsia="Times New Roman" w:cs="Times New Roman"/>
          <w:i/>
          <w:iCs/>
        </w:rPr>
        <w:t>Consolida</w:t>
      </w:r>
      <w:proofErr w:type="spellEnd"/>
      <w:r w:rsidRPr="3AC4639F">
        <w:rPr>
          <w:rFonts w:eastAsia="Times New Roman" w:cs="Times New Roman"/>
          <w:i/>
          <w:iCs/>
        </w:rPr>
        <w:t xml:space="preserve"> </w:t>
      </w:r>
      <w:proofErr w:type="spellStart"/>
      <w:r w:rsidRPr="3AC4639F">
        <w:rPr>
          <w:rFonts w:eastAsia="Times New Roman" w:cs="Times New Roman"/>
          <w:i/>
          <w:iCs/>
        </w:rPr>
        <w:t>pubescens</w:t>
      </w:r>
      <w:proofErr w:type="spellEnd"/>
      <w:r w:rsidRPr="3AC4639F">
        <w:rPr>
          <w:rFonts w:eastAsia="Times New Roman" w:cs="Times New Roman"/>
          <w:i/>
          <w:iCs/>
        </w:rPr>
        <w:t xml:space="preserve"> (DC.) </w:t>
      </w:r>
      <w:proofErr w:type="spellStart"/>
      <w:r w:rsidRPr="3AC4639F">
        <w:rPr>
          <w:rFonts w:eastAsia="Times New Roman" w:cs="Times New Roman"/>
          <w:i/>
          <w:iCs/>
        </w:rPr>
        <w:t>Soó</w:t>
      </w:r>
      <w:proofErr w:type="spellEnd"/>
      <w:r w:rsidRPr="3AC4639F">
        <w:rPr>
          <w:rFonts w:eastAsia="Times New Roman" w:cs="Times New Roman"/>
        </w:rPr>
        <w:t xml:space="preserve"> (no date) </w:t>
      </w:r>
      <w:proofErr w:type="spellStart"/>
      <w:r w:rsidRPr="3AC4639F">
        <w:rPr>
          <w:rFonts w:eastAsia="Times New Roman" w:cs="Times New Roman"/>
          <w:i/>
          <w:iCs/>
        </w:rPr>
        <w:t>Herbari</w:t>
      </w:r>
      <w:proofErr w:type="spellEnd"/>
      <w:r w:rsidRPr="3AC4639F">
        <w:rPr>
          <w:rFonts w:eastAsia="Times New Roman" w:cs="Times New Roman"/>
          <w:i/>
          <w:iCs/>
        </w:rPr>
        <w:t xml:space="preserve"> Virtual del </w:t>
      </w:r>
      <w:proofErr w:type="spellStart"/>
      <w:r w:rsidRPr="3AC4639F">
        <w:rPr>
          <w:rFonts w:eastAsia="Times New Roman" w:cs="Times New Roman"/>
          <w:i/>
          <w:iCs/>
        </w:rPr>
        <w:t>Mediterrani</w:t>
      </w:r>
      <w:proofErr w:type="spellEnd"/>
      <w:r w:rsidRPr="3AC4639F">
        <w:rPr>
          <w:rFonts w:eastAsia="Times New Roman" w:cs="Times New Roman"/>
          <w:i/>
          <w:iCs/>
        </w:rPr>
        <w:t xml:space="preserve"> Occidental</w:t>
      </w:r>
      <w:r w:rsidRPr="3AC4639F">
        <w:rPr>
          <w:rFonts w:eastAsia="Times New Roman" w:cs="Times New Roman"/>
        </w:rPr>
        <w:t xml:space="preserve">. Available at: </w:t>
      </w:r>
      <w:hyperlink r:id="rId76">
        <w:r w:rsidRPr="3AC4639F">
          <w:rPr>
            <w:rStyle w:val="Hyperlink"/>
            <w:rFonts w:eastAsia="Times New Roman" w:cs="Times New Roman"/>
          </w:rPr>
          <w:t>http://herbarivirtual.uib.es/ca/general/1966/especie/consolida-pubescens-dc-soo</w:t>
        </w:r>
      </w:hyperlink>
      <w:r w:rsidRPr="3AC4639F">
        <w:rPr>
          <w:rFonts w:eastAsia="Times New Roman" w:cs="Times New Roman"/>
        </w:rPr>
        <w:t xml:space="preserve"> (Accessed: January 2024).</w:t>
      </w:r>
    </w:p>
    <w:p w14:paraId="023E6002" w14:textId="686A9F9F" w:rsidR="3AC4639F" w:rsidRDefault="3AC4639F" w:rsidP="3AC4639F">
      <w:pPr>
        <w:spacing w:before="0" w:after="0"/>
        <w:jc w:val="both"/>
        <w:rPr>
          <w:rFonts w:eastAsia="Times New Roman" w:cs="Times New Roman"/>
        </w:rPr>
      </w:pPr>
    </w:p>
    <w:p w14:paraId="19CA5F7C" w14:textId="3C65D6A0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proofErr w:type="spellStart"/>
      <w:r w:rsidRPr="41E4F582">
        <w:rPr>
          <w:rFonts w:eastAsia="Times New Roman" w:cs="Times New Roman"/>
          <w:i/>
          <w:iCs/>
          <w:szCs w:val="24"/>
        </w:rPr>
        <w:t>Consolida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scleroclada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(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Boiss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.)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Schroedinger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| Flora of Israel and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adjuscent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areas</w:t>
      </w:r>
      <w:r w:rsidRPr="41E4F582">
        <w:rPr>
          <w:rFonts w:eastAsia="Times New Roman" w:cs="Times New Roman"/>
          <w:szCs w:val="24"/>
        </w:rPr>
        <w:t xml:space="preserve"> (no date) </w:t>
      </w:r>
      <w:r w:rsidRPr="41E4F582">
        <w:rPr>
          <w:rFonts w:eastAsia="Times New Roman" w:cs="Times New Roman"/>
          <w:i/>
          <w:iCs/>
          <w:szCs w:val="24"/>
          <w:rtl/>
        </w:rPr>
        <w:t>צמחיית ישראל וסביבתה</w:t>
      </w:r>
      <w:r w:rsidRPr="41E4F582">
        <w:rPr>
          <w:rFonts w:eastAsia="Times New Roman" w:cs="Times New Roman"/>
          <w:szCs w:val="24"/>
          <w:rtl/>
        </w:rPr>
        <w:t>.</w:t>
      </w:r>
      <w:r w:rsidRPr="41E4F582">
        <w:rPr>
          <w:rFonts w:eastAsia="Times New Roman" w:cs="Times New Roman"/>
          <w:szCs w:val="24"/>
        </w:rPr>
        <w:t xml:space="preserve"> Available at: </w:t>
      </w:r>
      <w:hyperlink r:id="rId77">
        <w:r w:rsidRPr="41E4F582">
          <w:rPr>
            <w:rStyle w:val="Hyperlink"/>
            <w:rFonts w:eastAsia="Times New Roman" w:cs="Times New Roman"/>
            <w:szCs w:val="24"/>
          </w:rPr>
          <w:t>https://flora.org.il:443/en/plants/conscl/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535DDF76" w14:textId="015EBC6A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3D9EA556" w14:textId="2133E198" w:rsidR="41E4F582" w:rsidRDefault="3AC4639F" w:rsidP="3AC4639F">
      <w:pPr>
        <w:spacing w:before="0" w:after="0"/>
        <w:jc w:val="both"/>
        <w:rPr>
          <w:rFonts w:eastAsia="Times New Roman" w:cs="Times New Roman"/>
        </w:rPr>
      </w:pPr>
      <w:proofErr w:type="spellStart"/>
      <w:r w:rsidRPr="3AC4639F">
        <w:rPr>
          <w:rFonts w:eastAsia="Times New Roman" w:cs="Times New Roman"/>
          <w:i/>
          <w:iCs/>
        </w:rPr>
        <w:t>Consolida</w:t>
      </w:r>
      <w:proofErr w:type="spellEnd"/>
      <w:r w:rsidRPr="3AC4639F">
        <w:rPr>
          <w:rFonts w:eastAsia="Times New Roman" w:cs="Times New Roman"/>
          <w:i/>
          <w:iCs/>
        </w:rPr>
        <w:t xml:space="preserve"> </w:t>
      </w:r>
      <w:proofErr w:type="spellStart"/>
      <w:r w:rsidRPr="3AC4639F">
        <w:rPr>
          <w:rFonts w:eastAsia="Times New Roman" w:cs="Times New Roman"/>
          <w:i/>
          <w:iCs/>
        </w:rPr>
        <w:t>stenocarpa</w:t>
      </w:r>
      <w:proofErr w:type="spellEnd"/>
      <w:r w:rsidRPr="3AC4639F">
        <w:rPr>
          <w:rFonts w:eastAsia="Times New Roman" w:cs="Times New Roman"/>
          <w:i/>
          <w:iCs/>
        </w:rPr>
        <w:t xml:space="preserve"> | </w:t>
      </w:r>
      <w:proofErr w:type="spellStart"/>
      <w:r w:rsidRPr="3AC4639F">
        <w:rPr>
          <w:rFonts w:eastAsia="Times New Roman" w:cs="Times New Roman"/>
          <w:i/>
          <w:iCs/>
        </w:rPr>
        <w:t>Euro+Med-Plantbase</w:t>
      </w:r>
      <w:proofErr w:type="spellEnd"/>
      <w:r w:rsidRPr="3AC4639F">
        <w:rPr>
          <w:rFonts w:eastAsia="Times New Roman" w:cs="Times New Roman"/>
        </w:rPr>
        <w:t xml:space="preserve"> (no date). Available at: </w:t>
      </w:r>
      <w:hyperlink r:id="rId78">
        <w:r w:rsidRPr="3AC4639F">
          <w:rPr>
            <w:rStyle w:val="Hyperlink"/>
            <w:rFonts w:eastAsia="Times New Roman" w:cs="Times New Roman"/>
          </w:rPr>
          <w:t>https://www.europlusmed.org/cdm_dataportal/taxon/db6463b7-f2fc-4715-bd1c-13013a100ea2</w:t>
        </w:r>
      </w:hyperlink>
      <w:r w:rsidRPr="3AC4639F">
        <w:rPr>
          <w:rFonts w:eastAsia="Times New Roman" w:cs="Times New Roman"/>
        </w:rPr>
        <w:t xml:space="preserve"> (Accessed: January 2024).</w:t>
      </w:r>
    </w:p>
    <w:p w14:paraId="1E1BE20A" w14:textId="7B4CA3BF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3D0C5E09" w14:textId="06EC6345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 xml:space="preserve">Flora of Mozambique: Species information: Delphinium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dasycaulon</w:t>
      </w:r>
      <w:proofErr w:type="spellEnd"/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79">
        <w:r w:rsidRPr="41E4F582">
          <w:rPr>
            <w:rStyle w:val="Hyperlink"/>
            <w:rFonts w:eastAsia="Times New Roman" w:cs="Times New Roman"/>
            <w:szCs w:val="24"/>
          </w:rPr>
          <w:t>https://www.mozambiqueflora.com/speciesdata/species.php?species_id=170690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426D5078" w14:textId="7A9C802C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54821C6C" w14:textId="5978AF53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>FNA</w:t>
      </w:r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80">
        <w:r w:rsidRPr="41E4F582">
          <w:rPr>
            <w:rStyle w:val="Hyperlink"/>
            <w:rFonts w:eastAsia="Times New Roman" w:cs="Times New Roman"/>
            <w:szCs w:val="24"/>
          </w:rPr>
          <w:t>http://floranorthamerica.org/Main_Page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6780A5D3" w14:textId="26B845E8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</w:p>
    <w:p w14:paraId="2BBAFB69" w14:textId="1E116327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41E4F582">
        <w:rPr>
          <w:rFonts w:eastAsia="Times New Roman" w:cs="Times New Roman"/>
          <w:color w:val="000000" w:themeColor="text1"/>
          <w:szCs w:val="24"/>
        </w:rPr>
        <w:t xml:space="preserve">Fourcade, Y.,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Åström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, S., and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Öckinger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, E. (2019). Climate and land-cover change alter bumblebee species richness and community composition in subalpine areas. </w:t>
      </w:r>
      <w:r w:rsidRPr="41E4F582">
        <w:rPr>
          <w:rFonts w:eastAsia="Times New Roman" w:cs="Times New Roman"/>
          <w:i/>
          <w:iCs/>
          <w:color w:val="000000" w:themeColor="text1"/>
          <w:szCs w:val="24"/>
        </w:rPr>
        <w:t>Biodiversity and Conservation</w:t>
      </w:r>
      <w:r w:rsidRPr="41E4F582">
        <w:rPr>
          <w:rFonts w:eastAsia="Times New Roman" w:cs="Times New Roman"/>
          <w:color w:val="000000" w:themeColor="text1"/>
          <w:szCs w:val="24"/>
        </w:rPr>
        <w:t xml:space="preserve"> 28, 639–653.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: </w:t>
      </w:r>
      <w:hyperlink r:id="rId81">
        <w:r w:rsidRPr="41E4F582">
          <w:rPr>
            <w:rStyle w:val="Hyperlink"/>
            <w:rFonts w:eastAsia="Times New Roman" w:cs="Times New Roman"/>
            <w:color w:val="467886"/>
            <w:szCs w:val="24"/>
          </w:rPr>
          <w:t>10.1007/s10531-018-1680-1</w:t>
        </w:r>
      </w:hyperlink>
      <w:r w:rsidRPr="41E4F582">
        <w:rPr>
          <w:rFonts w:eastAsia="Times New Roman" w:cs="Times New Roman"/>
          <w:color w:val="000000" w:themeColor="text1"/>
          <w:szCs w:val="24"/>
        </w:rPr>
        <w:t xml:space="preserve">. </w:t>
      </w:r>
    </w:p>
    <w:p w14:paraId="3A00CE3D" w14:textId="722083F0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41E4F582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7DE99CE8" w14:textId="302149F9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41E4F582">
        <w:rPr>
          <w:rFonts w:eastAsia="Times New Roman" w:cs="Times New Roman"/>
          <w:color w:val="000000" w:themeColor="text1"/>
          <w:szCs w:val="24"/>
        </w:rPr>
        <w:t xml:space="preserve">Fukuda, Y., Suzuki, K., and Murata, J. (2001). The function of each sepal in pollinator behavior and effective pollination in </w:t>
      </w:r>
      <w:r w:rsidRPr="41E4F582">
        <w:rPr>
          <w:rFonts w:eastAsia="Times New Roman" w:cs="Times New Roman"/>
          <w:i/>
          <w:iCs/>
          <w:color w:val="000000" w:themeColor="text1"/>
          <w:szCs w:val="24"/>
        </w:rPr>
        <w:t>Aconitum japonicum</w:t>
      </w:r>
      <w:r w:rsidRPr="41E4F582">
        <w:rPr>
          <w:rFonts w:eastAsia="Times New Roman" w:cs="Times New Roman"/>
          <w:color w:val="000000" w:themeColor="text1"/>
          <w:szCs w:val="24"/>
        </w:rPr>
        <w:t xml:space="preserve"> var. </w:t>
      </w:r>
      <w:proofErr w:type="spellStart"/>
      <w:r w:rsidRPr="41E4F582">
        <w:rPr>
          <w:rFonts w:eastAsia="Times New Roman" w:cs="Times New Roman"/>
          <w:i/>
          <w:iCs/>
          <w:color w:val="000000" w:themeColor="text1"/>
          <w:szCs w:val="24"/>
        </w:rPr>
        <w:t>montanum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. </w:t>
      </w:r>
      <w:r w:rsidRPr="41E4F582">
        <w:rPr>
          <w:rFonts w:eastAsia="Times New Roman" w:cs="Times New Roman"/>
          <w:i/>
          <w:iCs/>
          <w:color w:val="000000" w:themeColor="text1"/>
          <w:szCs w:val="24"/>
        </w:rPr>
        <w:t>Plant Species Biology</w:t>
      </w:r>
      <w:r w:rsidRPr="41E4F582">
        <w:rPr>
          <w:rFonts w:eastAsia="Times New Roman" w:cs="Times New Roman"/>
          <w:color w:val="000000" w:themeColor="text1"/>
          <w:szCs w:val="24"/>
        </w:rPr>
        <w:t xml:space="preserve"> 16, 151–157. </w:t>
      </w:r>
      <w:proofErr w:type="spellStart"/>
      <w:proofErr w:type="gramStart"/>
      <w:r w:rsidRPr="41E4F582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proofErr w:type="gramEnd"/>
      <w:r w:rsidRPr="41E4F582">
        <w:rPr>
          <w:rFonts w:eastAsia="Times New Roman" w:cs="Times New Roman"/>
          <w:color w:val="000000" w:themeColor="text1"/>
          <w:szCs w:val="24"/>
        </w:rPr>
        <w:t xml:space="preserve">: </w:t>
      </w:r>
      <w:hyperlink r:id="rId82">
        <w:r w:rsidRPr="41E4F582">
          <w:rPr>
            <w:rStyle w:val="Hyperlink"/>
            <w:rFonts w:eastAsia="Times New Roman" w:cs="Times New Roman"/>
            <w:color w:val="467886"/>
            <w:szCs w:val="24"/>
          </w:rPr>
          <w:t>10.1046/j.1442-1984.2001.00059.x</w:t>
        </w:r>
      </w:hyperlink>
      <w:r w:rsidRPr="41E4F582">
        <w:rPr>
          <w:rFonts w:eastAsia="Times New Roman" w:cs="Times New Roman"/>
          <w:color w:val="000000" w:themeColor="text1"/>
          <w:szCs w:val="24"/>
        </w:rPr>
        <w:t xml:space="preserve">. </w:t>
      </w:r>
    </w:p>
    <w:p w14:paraId="4BD75CBC" w14:textId="1448526F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7C986640" w14:textId="09BF4903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 xml:space="preserve">IPFI sheet,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Acta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Plantarum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Delphinium_pubescens</w:t>
      </w:r>
      <w:proofErr w:type="spellEnd"/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83">
        <w:r w:rsidRPr="41E4F582">
          <w:rPr>
            <w:rStyle w:val="Hyperlink"/>
            <w:rFonts w:eastAsia="Times New Roman" w:cs="Times New Roman"/>
            <w:szCs w:val="24"/>
          </w:rPr>
          <w:t>https://www.actaplantarum.org/flora/flora_info.php?id=2246&amp;nnn=Delphinium%20consolida%20pubescens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1CEC47FE" w14:textId="06BE8230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</w:p>
    <w:p w14:paraId="4FF461A0" w14:textId="1FDA3F04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Jabbour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>, F., and Renner, S. S. (</w:t>
      </w:r>
      <w:r w:rsidRPr="41E4F582">
        <w:rPr>
          <w:rFonts w:eastAsia="Times New Roman" w:cs="Times New Roman"/>
          <w:szCs w:val="24"/>
        </w:rPr>
        <w:t xml:space="preserve">2012a). A phylogeny of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Delphinieae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 (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Ranunculaceae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) shows that Aconitum is nested within Delphinium and that Late Miocene transitions to long life cycles in the Himalayas and Southwest China coincide with bursts in diversification. </w:t>
      </w:r>
      <w:r w:rsidRPr="41E4F582">
        <w:rPr>
          <w:rFonts w:eastAsia="Times New Roman" w:cs="Times New Roman"/>
          <w:i/>
          <w:iCs/>
          <w:szCs w:val="24"/>
        </w:rPr>
        <w:t>Molecular Phylogenetics and Evolution</w:t>
      </w:r>
      <w:r w:rsidRPr="41E4F582">
        <w:rPr>
          <w:rFonts w:eastAsia="Times New Roman" w:cs="Times New Roman"/>
          <w:szCs w:val="24"/>
        </w:rPr>
        <w:t xml:space="preserve"> 62, 928–942. </w:t>
      </w:r>
      <w:proofErr w:type="spellStart"/>
      <w:r w:rsidRPr="41E4F582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r w:rsidRPr="41E4F582">
        <w:rPr>
          <w:rFonts w:eastAsia="Times New Roman" w:cs="Times New Roman"/>
          <w:color w:val="000000" w:themeColor="text1"/>
          <w:szCs w:val="24"/>
        </w:rPr>
        <w:t xml:space="preserve">: </w:t>
      </w:r>
      <w:hyperlink r:id="rId84">
        <w:r w:rsidRPr="41E4F582">
          <w:rPr>
            <w:rStyle w:val="Hyperlink"/>
            <w:rFonts w:eastAsia="Times New Roman" w:cs="Times New Roman"/>
            <w:color w:val="0563C1"/>
            <w:szCs w:val="24"/>
          </w:rPr>
          <w:t>10.1016/j.ympev.2011.12.005</w:t>
        </w:r>
      </w:hyperlink>
      <w:r w:rsidRPr="41E4F582">
        <w:rPr>
          <w:rFonts w:eastAsia="Times New Roman" w:cs="Times New Roman"/>
          <w:color w:val="000000" w:themeColor="text1"/>
          <w:szCs w:val="24"/>
        </w:rPr>
        <w:t xml:space="preserve">. </w:t>
      </w:r>
    </w:p>
    <w:p w14:paraId="73438D94" w14:textId="488A5701" w:rsidR="41E4F582" w:rsidRDefault="41E4F582" w:rsidP="003C71DA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41E4F582">
        <w:rPr>
          <w:rFonts w:eastAsia="Times New Roman" w:cs="Times New Roman"/>
          <w:color w:val="000000" w:themeColor="text1"/>
          <w:szCs w:val="24"/>
        </w:rPr>
        <w:t xml:space="preserve"> </w:t>
      </w:r>
    </w:p>
    <w:p w14:paraId="663AC058" w14:textId="512787D8" w:rsidR="4348AB22" w:rsidRDefault="4348AB22" w:rsidP="4348AB22">
      <w:pPr>
        <w:spacing w:before="0" w:after="0"/>
        <w:jc w:val="both"/>
        <w:rPr>
          <w:rFonts w:eastAsia="Times New Roman" w:cs="Times New Roman"/>
        </w:rPr>
      </w:pPr>
      <w:proofErr w:type="spellStart"/>
      <w:r w:rsidRPr="4348AB22">
        <w:rPr>
          <w:rFonts w:eastAsia="Times New Roman" w:cs="Times New Roman"/>
        </w:rPr>
        <w:t>Jabbour</w:t>
      </w:r>
      <w:proofErr w:type="spellEnd"/>
      <w:r w:rsidRPr="4348AB22">
        <w:rPr>
          <w:rFonts w:eastAsia="Times New Roman" w:cs="Times New Roman"/>
        </w:rPr>
        <w:t xml:space="preserve">, F., and Renner, S. S. (2012b). Spurs in a Spur: Perianth Evolution in the </w:t>
      </w:r>
      <w:proofErr w:type="gramStart"/>
      <w:r w:rsidRPr="4348AB22">
        <w:rPr>
          <w:rFonts w:eastAsia="Times New Roman" w:cs="Times New Roman"/>
        </w:rPr>
        <w:t>Delphinieae552(</w:t>
      </w:r>
      <w:proofErr w:type="gramEnd"/>
      <w:r w:rsidRPr="4348AB22">
        <w:rPr>
          <w:rFonts w:eastAsia="Times New Roman" w:cs="Times New Roman"/>
        </w:rPr>
        <w:t>Ranunculaceae).International Journal of Plant Sciences173, 1036–1054. doi:10.1086/667613.</w:t>
      </w:r>
    </w:p>
    <w:p w14:paraId="5FC44A69" w14:textId="61598573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szCs w:val="24"/>
        </w:rPr>
        <w:t xml:space="preserve"> </w:t>
      </w:r>
    </w:p>
    <w:p w14:paraId="776218CB" w14:textId="07E46048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proofErr w:type="spellStart"/>
      <w:r w:rsidRPr="41E4F582">
        <w:rPr>
          <w:rFonts w:eastAsia="Times New Roman" w:cs="Times New Roman"/>
          <w:szCs w:val="24"/>
        </w:rPr>
        <w:lastRenderedPageBreak/>
        <w:t>Kuchenreuther</w:t>
      </w:r>
      <w:proofErr w:type="spellEnd"/>
      <w:r w:rsidRPr="41E4F582">
        <w:rPr>
          <w:rFonts w:eastAsia="Times New Roman" w:cs="Times New Roman"/>
          <w:szCs w:val="24"/>
        </w:rPr>
        <w:t xml:space="preserve">, M. A. (1996). The Natural History of Aconitum </w:t>
      </w:r>
      <w:proofErr w:type="spellStart"/>
      <w:r w:rsidRPr="41E4F582">
        <w:rPr>
          <w:rFonts w:eastAsia="Times New Roman" w:cs="Times New Roman"/>
          <w:szCs w:val="24"/>
        </w:rPr>
        <w:t>noveboracense</w:t>
      </w:r>
      <w:proofErr w:type="spellEnd"/>
      <w:r w:rsidRPr="41E4F582">
        <w:rPr>
          <w:rFonts w:eastAsia="Times New Roman" w:cs="Times New Roman"/>
          <w:szCs w:val="24"/>
        </w:rPr>
        <w:t xml:space="preserve"> Gray (Northern Monkshood), a Federally Threatened Species. </w:t>
      </w:r>
      <w:r w:rsidRPr="41E4F582">
        <w:rPr>
          <w:rFonts w:eastAsia="Times New Roman" w:cs="Times New Roman"/>
          <w:i/>
          <w:iCs/>
          <w:szCs w:val="24"/>
        </w:rPr>
        <w:t>Journal of the Iowa Academy of Science: JIAS</w:t>
      </w:r>
      <w:r w:rsidRPr="41E4F582">
        <w:rPr>
          <w:rFonts w:eastAsia="Times New Roman" w:cs="Times New Roman"/>
          <w:szCs w:val="24"/>
        </w:rPr>
        <w:t xml:space="preserve"> 103, 57–62. </w:t>
      </w:r>
    </w:p>
    <w:p w14:paraId="036F9731" w14:textId="7FDA8E1A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szCs w:val="24"/>
        </w:rPr>
        <w:t xml:space="preserve"> </w:t>
      </w:r>
    </w:p>
    <w:p w14:paraId="680746DE" w14:textId="7193109C" w:rsidR="41E4F582" w:rsidRDefault="3AC4639F" w:rsidP="3AC4639F">
      <w:pPr>
        <w:spacing w:before="0" w:after="0"/>
        <w:jc w:val="both"/>
        <w:rPr>
          <w:rFonts w:eastAsia="Times New Roman" w:cs="Times New Roman"/>
        </w:rPr>
      </w:pPr>
      <w:r w:rsidRPr="3AC4639F">
        <w:rPr>
          <w:rFonts w:eastAsia="Times New Roman" w:cs="Times New Roman"/>
          <w:i/>
          <w:iCs/>
        </w:rPr>
        <w:t>Lady Bird Johnson Wildflower Center - The University of Texas at Austin</w:t>
      </w:r>
      <w:r w:rsidRPr="3AC4639F">
        <w:rPr>
          <w:rFonts w:eastAsia="Times New Roman" w:cs="Times New Roman"/>
        </w:rPr>
        <w:t xml:space="preserve"> (no date). Available at: </w:t>
      </w:r>
      <w:hyperlink r:id="rId85">
        <w:r w:rsidRPr="3AC4639F">
          <w:rPr>
            <w:rStyle w:val="Hyperlink"/>
            <w:rFonts w:eastAsia="Times New Roman" w:cs="Times New Roman"/>
          </w:rPr>
          <w:t>https://www.wildflower.org/plants/</w:t>
        </w:r>
      </w:hyperlink>
      <w:r w:rsidRPr="3AC4639F">
        <w:rPr>
          <w:rFonts w:eastAsia="Times New Roman" w:cs="Times New Roman"/>
        </w:rPr>
        <w:t xml:space="preserve"> (Accessed: January 2024).</w:t>
      </w:r>
    </w:p>
    <w:p w14:paraId="39B3FBEA" w14:textId="177938DE" w:rsidR="3AC4639F" w:rsidRDefault="3AC4639F" w:rsidP="3AC4639F">
      <w:pPr>
        <w:spacing w:before="0" w:after="0"/>
        <w:jc w:val="both"/>
        <w:rPr>
          <w:rFonts w:eastAsia="Times New Roman" w:cs="Times New Roman"/>
        </w:rPr>
      </w:pPr>
    </w:p>
    <w:p w14:paraId="687FAB6F" w14:textId="11D6CBF9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szCs w:val="24"/>
        </w:rPr>
        <w:t xml:space="preserve">Liao, W.-J., Hu, Y., Zhu, B.-R., Zhao, X.-Q., Zeng, Y.-F., and Zhang, D.-Y. (2009). Female reproductive success decreases with display size in monkshood, Aconitum </w:t>
      </w:r>
      <w:proofErr w:type="spellStart"/>
      <w:r w:rsidRPr="41E4F582">
        <w:rPr>
          <w:rFonts w:eastAsia="Times New Roman" w:cs="Times New Roman"/>
          <w:szCs w:val="24"/>
        </w:rPr>
        <w:t>kusnezoffii</w:t>
      </w:r>
      <w:proofErr w:type="spellEnd"/>
      <w:r w:rsidRPr="41E4F582">
        <w:rPr>
          <w:rFonts w:eastAsia="Times New Roman" w:cs="Times New Roman"/>
          <w:szCs w:val="24"/>
        </w:rPr>
        <w:t xml:space="preserve"> (</w:t>
      </w:r>
      <w:proofErr w:type="spellStart"/>
      <w:r w:rsidRPr="41E4F582">
        <w:rPr>
          <w:rFonts w:eastAsia="Times New Roman" w:cs="Times New Roman"/>
          <w:szCs w:val="24"/>
        </w:rPr>
        <w:t>Ranunculaceae</w:t>
      </w:r>
      <w:proofErr w:type="spellEnd"/>
      <w:r w:rsidRPr="41E4F582">
        <w:rPr>
          <w:rFonts w:eastAsia="Times New Roman" w:cs="Times New Roman"/>
          <w:szCs w:val="24"/>
        </w:rPr>
        <w:t xml:space="preserve">). </w:t>
      </w:r>
      <w:r w:rsidRPr="41E4F582">
        <w:rPr>
          <w:rFonts w:eastAsia="Times New Roman" w:cs="Times New Roman"/>
          <w:i/>
          <w:iCs/>
          <w:szCs w:val="24"/>
        </w:rPr>
        <w:t>Annals of Botany</w:t>
      </w:r>
      <w:r w:rsidRPr="41E4F582">
        <w:rPr>
          <w:rFonts w:eastAsia="Times New Roman" w:cs="Times New Roman"/>
          <w:szCs w:val="24"/>
        </w:rPr>
        <w:t xml:space="preserve"> 104, 1405–1412. </w:t>
      </w:r>
      <w:proofErr w:type="spellStart"/>
      <w:r w:rsidRPr="41E4F582">
        <w:rPr>
          <w:rFonts w:eastAsia="Times New Roman" w:cs="Times New Roman"/>
          <w:szCs w:val="24"/>
        </w:rPr>
        <w:t>doi</w:t>
      </w:r>
      <w:proofErr w:type="spellEnd"/>
      <w:r w:rsidRPr="41E4F582">
        <w:rPr>
          <w:rFonts w:eastAsia="Times New Roman" w:cs="Times New Roman"/>
          <w:szCs w:val="24"/>
        </w:rPr>
        <w:t xml:space="preserve">: </w:t>
      </w:r>
      <w:hyperlink r:id="rId86">
        <w:r w:rsidRPr="41E4F582">
          <w:rPr>
            <w:rStyle w:val="Hyperlink"/>
            <w:rFonts w:eastAsia="Times New Roman" w:cs="Times New Roman"/>
            <w:color w:val="467886"/>
            <w:szCs w:val="24"/>
          </w:rPr>
          <w:t>10.1093/</w:t>
        </w:r>
        <w:proofErr w:type="spellStart"/>
        <w:r w:rsidRPr="41E4F582">
          <w:rPr>
            <w:rStyle w:val="Hyperlink"/>
            <w:rFonts w:eastAsia="Times New Roman" w:cs="Times New Roman"/>
            <w:color w:val="467886"/>
            <w:szCs w:val="24"/>
          </w:rPr>
          <w:t>aob</w:t>
        </w:r>
        <w:proofErr w:type="spellEnd"/>
        <w:r w:rsidRPr="41E4F582">
          <w:rPr>
            <w:rStyle w:val="Hyperlink"/>
            <w:rFonts w:eastAsia="Times New Roman" w:cs="Times New Roman"/>
            <w:color w:val="467886"/>
            <w:szCs w:val="24"/>
          </w:rPr>
          <w:t>/mcp237</w:t>
        </w:r>
      </w:hyperlink>
      <w:r w:rsidRPr="41E4F582">
        <w:rPr>
          <w:rFonts w:eastAsia="Times New Roman" w:cs="Times New Roman"/>
          <w:szCs w:val="24"/>
        </w:rPr>
        <w:t xml:space="preserve">. </w:t>
      </w:r>
    </w:p>
    <w:p w14:paraId="1A9D1386" w14:textId="194155D7" w:rsidR="41E4F582" w:rsidRDefault="3AC4639F" w:rsidP="3AC4639F">
      <w:pPr>
        <w:spacing w:before="0" w:after="0"/>
        <w:jc w:val="both"/>
        <w:rPr>
          <w:rFonts w:eastAsia="Times New Roman" w:cs="Times New Roman"/>
        </w:rPr>
      </w:pPr>
      <w:r w:rsidRPr="3AC4639F">
        <w:rPr>
          <w:rFonts w:eastAsia="Times New Roman" w:cs="Times New Roman"/>
        </w:rPr>
        <w:t xml:space="preserve"> </w:t>
      </w:r>
    </w:p>
    <w:p w14:paraId="195B6D94" w14:textId="1EFEA947" w:rsidR="3AC4639F" w:rsidRPr="003F467D" w:rsidRDefault="3AC4639F" w:rsidP="3AC4639F">
      <w:pPr>
        <w:spacing w:before="0" w:after="0"/>
        <w:jc w:val="both"/>
      </w:pPr>
      <w:r w:rsidRPr="003F467D">
        <w:rPr>
          <w:rFonts w:eastAsia="Times New Roman" w:cs="Times New Roman"/>
          <w:szCs w:val="24"/>
        </w:rPr>
        <w:t xml:space="preserve">Luo, X.-Y., </w:t>
      </w:r>
      <w:proofErr w:type="spellStart"/>
      <w:r w:rsidRPr="003F467D">
        <w:rPr>
          <w:rFonts w:eastAsia="Times New Roman" w:cs="Times New Roman"/>
          <w:szCs w:val="24"/>
        </w:rPr>
        <w:t>Nie</w:t>
      </w:r>
      <w:proofErr w:type="spellEnd"/>
      <w:r w:rsidRPr="003F467D">
        <w:rPr>
          <w:rFonts w:eastAsia="Times New Roman" w:cs="Times New Roman"/>
          <w:szCs w:val="24"/>
        </w:rPr>
        <w:t xml:space="preserve">, T.-J., Liu, H., Ding, X.-F., Huang, Y., Guo, C.-C., et al. (2023). Karyotype and genome size variation in Delphinium </w:t>
      </w:r>
      <w:proofErr w:type="spellStart"/>
      <w:r w:rsidRPr="003F467D">
        <w:rPr>
          <w:rFonts w:eastAsia="Times New Roman" w:cs="Times New Roman"/>
          <w:szCs w:val="24"/>
        </w:rPr>
        <w:t>subg</w:t>
      </w:r>
      <w:proofErr w:type="spellEnd"/>
      <w:r w:rsidRPr="003F467D">
        <w:rPr>
          <w:rFonts w:eastAsia="Times New Roman" w:cs="Times New Roman"/>
          <w:szCs w:val="24"/>
        </w:rPr>
        <w:t xml:space="preserve">. </w:t>
      </w:r>
      <w:proofErr w:type="spellStart"/>
      <w:r w:rsidRPr="003F467D">
        <w:rPr>
          <w:rFonts w:eastAsia="Times New Roman" w:cs="Times New Roman"/>
          <w:szCs w:val="24"/>
        </w:rPr>
        <w:t>Anthriscifolium</w:t>
      </w:r>
      <w:proofErr w:type="spellEnd"/>
      <w:r w:rsidRPr="003F467D">
        <w:rPr>
          <w:rFonts w:eastAsia="Times New Roman" w:cs="Times New Roman"/>
          <w:szCs w:val="24"/>
        </w:rPr>
        <w:t xml:space="preserve"> (</w:t>
      </w:r>
      <w:proofErr w:type="spellStart"/>
      <w:r w:rsidRPr="003F467D">
        <w:rPr>
          <w:rFonts w:eastAsia="Times New Roman" w:cs="Times New Roman"/>
          <w:szCs w:val="24"/>
        </w:rPr>
        <w:t>Ranunculaceae</w:t>
      </w:r>
      <w:proofErr w:type="spellEnd"/>
      <w:r w:rsidRPr="003F467D">
        <w:rPr>
          <w:rFonts w:eastAsia="Times New Roman" w:cs="Times New Roman"/>
          <w:szCs w:val="24"/>
        </w:rPr>
        <w:t xml:space="preserve">). </w:t>
      </w:r>
      <w:r w:rsidRPr="003F467D">
        <w:rPr>
          <w:rFonts w:eastAsia="Times New Roman" w:cs="Times New Roman"/>
          <w:i/>
          <w:iCs/>
          <w:szCs w:val="24"/>
        </w:rPr>
        <w:t>PK</w:t>
      </w:r>
      <w:r w:rsidRPr="003F467D">
        <w:rPr>
          <w:rFonts w:eastAsia="Times New Roman" w:cs="Times New Roman"/>
          <w:szCs w:val="24"/>
        </w:rPr>
        <w:t xml:space="preserve"> 234, 145–165. </w:t>
      </w:r>
      <w:proofErr w:type="spellStart"/>
      <w:r w:rsidRPr="003F467D">
        <w:rPr>
          <w:rFonts w:eastAsia="Times New Roman" w:cs="Times New Roman"/>
          <w:szCs w:val="24"/>
        </w:rPr>
        <w:t>doi</w:t>
      </w:r>
      <w:proofErr w:type="spellEnd"/>
      <w:r w:rsidRPr="003F467D">
        <w:rPr>
          <w:rFonts w:eastAsia="Times New Roman" w:cs="Times New Roman"/>
          <w:szCs w:val="24"/>
        </w:rPr>
        <w:t xml:space="preserve">: </w:t>
      </w:r>
      <w:hyperlink r:id="rId87">
        <w:r w:rsidRPr="003F467D">
          <w:rPr>
            <w:rStyle w:val="Hyperlink"/>
            <w:rFonts w:eastAsia="Times New Roman" w:cs="Times New Roman"/>
            <w:szCs w:val="24"/>
          </w:rPr>
          <w:t>10.3897/phytokeys.234.108841</w:t>
        </w:r>
      </w:hyperlink>
    </w:p>
    <w:p w14:paraId="600A0B39" w14:textId="59548E92" w:rsidR="3AC4639F" w:rsidRDefault="3AC4639F" w:rsidP="3AC4639F">
      <w:pPr>
        <w:spacing w:before="0" w:after="0"/>
        <w:jc w:val="both"/>
        <w:rPr>
          <w:rFonts w:eastAsia="Times New Roman" w:cs="Times New Roman"/>
          <w:highlight w:val="yellow"/>
        </w:rPr>
      </w:pPr>
    </w:p>
    <w:p w14:paraId="3F726A6B" w14:textId="0FF86DC4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proofErr w:type="spellStart"/>
      <w:r w:rsidRPr="41E4F582">
        <w:rPr>
          <w:rFonts w:eastAsia="Times New Roman" w:cs="Times New Roman"/>
          <w:szCs w:val="24"/>
        </w:rPr>
        <w:t>Munz</w:t>
      </w:r>
      <w:proofErr w:type="spellEnd"/>
      <w:r w:rsidRPr="41E4F582">
        <w:rPr>
          <w:rFonts w:eastAsia="Times New Roman" w:cs="Times New Roman"/>
          <w:szCs w:val="24"/>
        </w:rPr>
        <w:t xml:space="preserve">, P. A. (1967). A Synopsis of the Asian Species of </w:t>
      </w:r>
      <w:proofErr w:type="spellStart"/>
      <w:r w:rsidRPr="41E4F582">
        <w:rPr>
          <w:rFonts w:eastAsia="Times New Roman" w:cs="Times New Roman"/>
          <w:szCs w:val="24"/>
        </w:rPr>
        <w:t>Consolida</w:t>
      </w:r>
      <w:proofErr w:type="spellEnd"/>
      <w:r w:rsidRPr="41E4F582">
        <w:rPr>
          <w:rFonts w:eastAsia="Times New Roman" w:cs="Times New Roman"/>
          <w:szCs w:val="24"/>
        </w:rPr>
        <w:t xml:space="preserve"> (</w:t>
      </w:r>
      <w:proofErr w:type="spellStart"/>
      <w:r w:rsidRPr="41E4F582">
        <w:rPr>
          <w:rFonts w:eastAsia="Times New Roman" w:cs="Times New Roman"/>
          <w:szCs w:val="24"/>
        </w:rPr>
        <w:t>Ranunculaceae</w:t>
      </w:r>
      <w:proofErr w:type="spellEnd"/>
      <w:r w:rsidRPr="41E4F582">
        <w:rPr>
          <w:rFonts w:eastAsia="Times New Roman" w:cs="Times New Roman"/>
          <w:szCs w:val="24"/>
        </w:rPr>
        <w:t xml:space="preserve">). </w:t>
      </w:r>
      <w:r w:rsidRPr="41E4F582">
        <w:rPr>
          <w:rFonts w:eastAsia="Times New Roman" w:cs="Times New Roman"/>
          <w:i/>
          <w:iCs/>
          <w:szCs w:val="24"/>
        </w:rPr>
        <w:t>Arnold Arboretum of Harvard University</w:t>
      </w:r>
      <w:r w:rsidRPr="41E4F582">
        <w:rPr>
          <w:rFonts w:eastAsia="Times New Roman" w:cs="Times New Roman"/>
          <w:szCs w:val="24"/>
        </w:rPr>
        <w:t xml:space="preserve"> 48, 159–202. </w:t>
      </w:r>
    </w:p>
    <w:p w14:paraId="53AE80E4" w14:textId="57E15C86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szCs w:val="24"/>
        </w:rPr>
        <w:t xml:space="preserve"> </w:t>
      </w:r>
    </w:p>
    <w:p w14:paraId="51ACDF8A" w14:textId="14A7D6F4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>Northern Monkshood Guide - New York Natural Heritage Program</w:t>
      </w:r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88">
        <w:r w:rsidRPr="41E4F582">
          <w:rPr>
            <w:rStyle w:val="Hyperlink"/>
            <w:rFonts w:eastAsia="Times New Roman" w:cs="Times New Roman"/>
            <w:szCs w:val="24"/>
          </w:rPr>
          <w:t>https://guides.nynhp.org/northern-monkshood/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28A29A33" w14:textId="63354623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0B1C439E" w14:textId="6FBF4C12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>PFAF</w:t>
      </w:r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89">
        <w:r w:rsidRPr="41E4F582">
          <w:rPr>
            <w:rStyle w:val="Hyperlink"/>
            <w:rFonts w:eastAsia="Times New Roman" w:cs="Times New Roman"/>
            <w:szCs w:val="24"/>
          </w:rPr>
          <w:t>https://pfaf.org/user/Default.aspx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1696DBCD" w14:textId="4B263CB8" w:rsidR="41E4F582" w:rsidRDefault="41E4F582" w:rsidP="003C71DA">
      <w:pPr>
        <w:spacing w:before="0" w:after="0"/>
        <w:jc w:val="both"/>
        <w:rPr>
          <w:rFonts w:eastAsia="Times New Roman" w:cs="Times New Roman"/>
          <w:i/>
          <w:iCs/>
          <w:szCs w:val="24"/>
        </w:rPr>
      </w:pPr>
    </w:p>
    <w:p w14:paraId="0D879850" w14:textId="7D32BFCC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>Plants of the World Online | Kew Science</w:t>
      </w:r>
      <w:r w:rsidRPr="41E4F582">
        <w:rPr>
          <w:rFonts w:eastAsia="Times New Roman" w:cs="Times New Roman"/>
          <w:szCs w:val="24"/>
        </w:rPr>
        <w:t xml:space="preserve"> (no date) </w:t>
      </w:r>
      <w:r w:rsidRPr="41E4F582">
        <w:rPr>
          <w:rFonts w:eastAsia="Times New Roman" w:cs="Times New Roman"/>
          <w:i/>
          <w:iCs/>
          <w:szCs w:val="24"/>
        </w:rPr>
        <w:t>Plants of the World Online</w:t>
      </w:r>
      <w:r w:rsidRPr="41E4F582">
        <w:rPr>
          <w:rFonts w:eastAsia="Times New Roman" w:cs="Times New Roman"/>
          <w:szCs w:val="24"/>
        </w:rPr>
        <w:t xml:space="preserve">. Available at: </w:t>
      </w:r>
      <w:hyperlink r:id="rId90">
        <w:r w:rsidRPr="41E4F582">
          <w:rPr>
            <w:rStyle w:val="Hyperlink"/>
            <w:rFonts w:eastAsia="Times New Roman" w:cs="Times New Roman"/>
            <w:szCs w:val="24"/>
          </w:rPr>
          <w:t>https://powo.science.kew.org/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7EDF51D3" w14:textId="65CA0691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</w:p>
    <w:p w14:paraId="19D80C5C" w14:textId="46DDBE7D" w:rsidR="41E4F582" w:rsidRDefault="41E4F582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szCs w:val="24"/>
        </w:rPr>
        <w:t xml:space="preserve">Tian, H., Harder, L. D., Wang, A., Zhang, D., and Liao, W. (2022). Habitat effects on reproductive phenotype, pollinator behavior, fecundity, and mating outcomes of a bumble bee–pollinated herb. </w:t>
      </w:r>
      <w:r w:rsidRPr="41E4F582">
        <w:rPr>
          <w:rFonts w:eastAsia="Times New Roman" w:cs="Times New Roman"/>
          <w:i/>
          <w:iCs/>
          <w:szCs w:val="24"/>
        </w:rPr>
        <w:t>American J of Botany</w:t>
      </w:r>
      <w:r w:rsidRPr="41E4F582">
        <w:rPr>
          <w:rFonts w:eastAsia="Times New Roman" w:cs="Times New Roman"/>
          <w:szCs w:val="24"/>
        </w:rPr>
        <w:t xml:space="preserve"> 109, 470–485. </w:t>
      </w:r>
      <w:proofErr w:type="spellStart"/>
      <w:r w:rsidRPr="41E4F582">
        <w:rPr>
          <w:rFonts w:eastAsia="Times New Roman" w:cs="Times New Roman"/>
          <w:szCs w:val="24"/>
        </w:rPr>
        <w:t>doi</w:t>
      </w:r>
      <w:proofErr w:type="spellEnd"/>
      <w:r w:rsidRPr="41E4F582">
        <w:rPr>
          <w:rFonts w:eastAsia="Times New Roman" w:cs="Times New Roman"/>
          <w:szCs w:val="24"/>
        </w:rPr>
        <w:t xml:space="preserve">: </w:t>
      </w:r>
      <w:hyperlink r:id="rId91">
        <w:r w:rsidRPr="41E4F582">
          <w:rPr>
            <w:rStyle w:val="Hyperlink"/>
            <w:rFonts w:eastAsia="Times New Roman" w:cs="Times New Roman"/>
            <w:color w:val="467886"/>
            <w:szCs w:val="24"/>
          </w:rPr>
          <w:t>10.1002/ajb2.1826</w:t>
        </w:r>
      </w:hyperlink>
      <w:r w:rsidRPr="41E4F582">
        <w:rPr>
          <w:rFonts w:eastAsia="Times New Roman" w:cs="Times New Roman"/>
          <w:szCs w:val="24"/>
        </w:rPr>
        <w:t xml:space="preserve">. </w:t>
      </w:r>
    </w:p>
    <w:p w14:paraId="0D5C4675" w14:textId="194B357A" w:rsidR="41E4F582" w:rsidRDefault="41E4F582" w:rsidP="00801CB4">
      <w:pPr>
        <w:spacing w:before="0" w:after="0"/>
        <w:rPr>
          <w:rFonts w:eastAsia="Times New Roman" w:cs="Times New Roman"/>
          <w:szCs w:val="24"/>
        </w:rPr>
      </w:pPr>
    </w:p>
    <w:p w14:paraId="7334424F" w14:textId="33133703" w:rsidR="41E4F582" w:rsidRDefault="41E4F582" w:rsidP="00801CB4">
      <w:pPr>
        <w:spacing w:before="0" w:after="0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 xml:space="preserve">TUBIVES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Consolida</w:t>
      </w:r>
      <w:proofErr w:type="spellEnd"/>
      <w:r w:rsidRPr="41E4F582">
        <w:rPr>
          <w:rFonts w:eastAsia="Times New Roman" w:cs="Times New Roman"/>
          <w:i/>
          <w:iCs/>
          <w:szCs w:val="24"/>
        </w:rPr>
        <w:t xml:space="preserve"> </w:t>
      </w:r>
      <w:proofErr w:type="spellStart"/>
      <w:r w:rsidRPr="41E4F582">
        <w:rPr>
          <w:rFonts w:eastAsia="Times New Roman" w:cs="Times New Roman"/>
          <w:i/>
          <w:iCs/>
          <w:szCs w:val="24"/>
        </w:rPr>
        <w:t>stenocarpa</w:t>
      </w:r>
      <w:proofErr w:type="spellEnd"/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92">
        <w:r w:rsidRPr="41E4F582">
          <w:rPr>
            <w:rStyle w:val="Hyperlink"/>
            <w:rFonts w:eastAsia="Times New Roman" w:cs="Times New Roman"/>
            <w:szCs w:val="24"/>
          </w:rPr>
          <w:t>http://194.27.225.161/yasin/tubives/index.php?sayfa=1&amp;tax_id=192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51C2476F" w14:textId="269BE1C1" w:rsidR="41E4F582" w:rsidRDefault="41E4F582" w:rsidP="00801CB4">
      <w:pPr>
        <w:spacing w:before="0" w:after="0"/>
        <w:rPr>
          <w:rFonts w:eastAsia="Times New Roman" w:cs="Times New Roman"/>
          <w:i/>
          <w:iCs/>
          <w:szCs w:val="24"/>
        </w:rPr>
      </w:pPr>
    </w:p>
    <w:p w14:paraId="70535858" w14:textId="4712D03F" w:rsidR="41E4F582" w:rsidRDefault="41E4F582" w:rsidP="00801CB4">
      <w:pPr>
        <w:spacing w:before="0" w:after="0"/>
        <w:rPr>
          <w:rFonts w:eastAsia="Times New Roman" w:cs="Times New Roman"/>
          <w:szCs w:val="24"/>
        </w:rPr>
      </w:pPr>
      <w:r w:rsidRPr="41E4F582">
        <w:rPr>
          <w:rFonts w:eastAsia="Times New Roman" w:cs="Times New Roman"/>
          <w:i/>
          <w:iCs/>
          <w:szCs w:val="24"/>
        </w:rPr>
        <w:t>USDA Plants Database</w:t>
      </w:r>
      <w:r w:rsidRPr="41E4F582">
        <w:rPr>
          <w:rFonts w:eastAsia="Times New Roman" w:cs="Times New Roman"/>
          <w:szCs w:val="24"/>
        </w:rPr>
        <w:t xml:space="preserve"> (no date). Available at: </w:t>
      </w:r>
      <w:hyperlink r:id="rId93">
        <w:r w:rsidRPr="41E4F582">
          <w:rPr>
            <w:rStyle w:val="Hyperlink"/>
            <w:rFonts w:eastAsia="Times New Roman" w:cs="Times New Roman"/>
            <w:szCs w:val="24"/>
          </w:rPr>
          <w:t>https://plants.usda.gov/home/plantProfile?symbol=CORE2</w:t>
        </w:r>
      </w:hyperlink>
      <w:r w:rsidRPr="41E4F582">
        <w:rPr>
          <w:rFonts w:eastAsia="Times New Roman" w:cs="Times New Roman"/>
          <w:szCs w:val="24"/>
        </w:rPr>
        <w:t xml:space="preserve"> (Accessed: January 2024).</w:t>
      </w:r>
    </w:p>
    <w:p w14:paraId="67B29B2A" w14:textId="6CF9F7D9" w:rsidR="2A729BA8" w:rsidRPr="003C531A" w:rsidRDefault="2A729BA8" w:rsidP="003C531A">
      <w:pPr>
        <w:spacing w:before="0" w:after="0"/>
        <w:jc w:val="both"/>
        <w:rPr>
          <w:rFonts w:eastAsia="Times New Roman" w:cs="Times New Roman"/>
          <w:szCs w:val="24"/>
        </w:rPr>
      </w:pPr>
      <w:r w:rsidRPr="2A729BA8">
        <w:rPr>
          <w:rFonts w:eastAsia="Times New Roman" w:cs="Times New Roman"/>
        </w:rPr>
        <w:t xml:space="preserve"> </w:t>
      </w:r>
    </w:p>
    <w:p w14:paraId="0AE4D51F" w14:textId="7710BD71" w:rsidR="2A729BA8" w:rsidRDefault="2A729BA8" w:rsidP="2A729BA8">
      <w:pPr>
        <w:spacing w:before="0" w:after="0"/>
        <w:jc w:val="both"/>
        <w:rPr>
          <w:rFonts w:eastAsia="Times New Roman" w:cs="Times New Roman"/>
          <w:color w:val="000000" w:themeColor="text1"/>
          <w:szCs w:val="24"/>
        </w:rPr>
      </w:pPr>
      <w:r w:rsidRPr="003F467D">
        <w:rPr>
          <w:rFonts w:eastAsia="Times New Roman" w:cs="Times New Roman"/>
          <w:color w:val="000000" w:themeColor="text1"/>
          <w:szCs w:val="24"/>
        </w:rPr>
        <w:t xml:space="preserve">Wang, W., Liu, Y., Yu, S.-X., Gao, T.-G., and Chen, Z.-D. (2013). </w:t>
      </w:r>
      <w:proofErr w:type="spellStart"/>
      <w:r w:rsidRPr="003F467D">
        <w:rPr>
          <w:rFonts w:eastAsia="Times New Roman" w:cs="Times New Roman"/>
          <w:color w:val="000000" w:themeColor="text1"/>
          <w:szCs w:val="24"/>
        </w:rPr>
        <w:t>Gymnaconitum</w:t>
      </w:r>
      <w:proofErr w:type="spellEnd"/>
      <w:r w:rsidRPr="003F467D">
        <w:rPr>
          <w:rFonts w:eastAsia="Times New Roman" w:cs="Times New Roman"/>
          <w:color w:val="000000" w:themeColor="text1"/>
          <w:szCs w:val="24"/>
        </w:rPr>
        <w:t xml:space="preserve">, a new genus of Ranunculaceae endemic to the Qinghai–Tibetan Plateau. </w:t>
      </w:r>
      <w:r w:rsidRPr="003F467D">
        <w:rPr>
          <w:rFonts w:eastAsia="Times New Roman" w:cs="Times New Roman"/>
          <w:i/>
          <w:iCs/>
          <w:color w:val="000000" w:themeColor="text1"/>
          <w:szCs w:val="24"/>
        </w:rPr>
        <w:t>TAXON</w:t>
      </w:r>
      <w:r w:rsidRPr="003F467D">
        <w:rPr>
          <w:rFonts w:eastAsia="Times New Roman" w:cs="Times New Roman"/>
          <w:color w:val="000000" w:themeColor="text1"/>
          <w:szCs w:val="24"/>
        </w:rPr>
        <w:t xml:space="preserve"> 62, 713–722. </w:t>
      </w:r>
      <w:proofErr w:type="spellStart"/>
      <w:r w:rsidRPr="003F467D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r w:rsidRPr="003F467D">
        <w:rPr>
          <w:rFonts w:eastAsia="Times New Roman" w:cs="Times New Roman"/>
          <w:color w:val="000000" w:themeColor="text1"/>
          <w:szCs w:val="24"/>
        </w:rPr>
        <w:t xml:space="preserve">: </w:t>
      </w:r>
      <w:hyperlink r:id="rId94">
        <w:r w:rsidRPr="003F467D">
          <w:rPr>
            <w:rStyle w:val="Hyperlink"/>
            <w:rFonts w:eastAsia="Times New Roman" w:cs="Times New Roman"/>
            <w:szCs w:val="24"/>
          </w:rPr>
          <w:t>10.12705/624.10</w:t>
        </w:r>
      </w:hyperlink>
    </w:p>
    <w:p w14:paraId="421E65E5" w14:textId="6CFFB697" w:rsidR="2A729BA8" w:rsidRDefault="2A729BA8" w:rsidP="2A729BA8">
      <w:pPr>
        <w:spacing w:before="0" w:after="0"/>
        <w:jc w:val="both"/>
        <w:rPr>
          <w:rFonts w:eastAsia="Times New Roman" w:cs="Times New Roman"/>
        </w:rPr>
      </w:pPr>
    </w:p>
    <w:p w14:paraId="3DEA4E9C" w14:textId="7DDE78E8" w:rsidR="41E4F582" w:rsidRDefault="2A729BA8" w:rsidP="003C71DA">
      <w:pPr>
        <w:spacing w:before="0" w:after="0"/>
        <w:jc w:val="both"/>
        <w:rPr>
          <w:rFonts w:eastAsia="Times New Roman" w:cs="Times New Roman"/>
          <w:szCs w:val="24"/>
        </w:rPr>
      </w:pPr>
      <w:r w:rsidRPr="2A729BA8">
        <w:rPr>
          <w:rFonts w:eastAsia="Times New Roman" w:cs="Times New Roman"/>
        </w:rPr>
        <w:t xml:space="preserve">Wang, L., Abbott, R. J., Zheng, W., Chen, P., Wang, Y., and Liu, J. (2009). History and evolution of alpine plants endemic to the Qinghai‐Tibetan Plateau: </w:t>
      </w:r>
      <w:r w:rsidRPr="2A729BA8">
        <w:rPr>
          <w:rFonts w:eastAsia="Times New Roman" w:cs="Times New Roman"/>
          <w:i/>
          <w:iCs/>
        </w:rPr>
        <w:t xml:space="preserve">Aconitum </w:t>
      </w:r>
      <w:proofErr w:type="spellStart"/>
      <w:r w:rsidRPr="2A729BA8">
        <w:rPr>
          <w:rFonts w:eastAsia="Times New Roman" w:cs="Times New Roman"/>
          <w:i/>
          <w:iCs/>
        </w:rPr>
        <w:t>gymnandrum</w:t>
      </w:r>
      <w:proofErr w:type="spellEnd"/>
      <w:r w:rsidRPr="2A729BA8">
        <w:rPr>
          <w:rFonts w:eastAsia="Times New Roman" w:cs="Times New Roman"/>
        </w:rPr>
        <w:t xml:space="preserve"> (</w:t>
      </w:r>
      <w:proofErr w:type="spellStart"/>
      <w:r w:rsidRPr="2A729BA8">
        <w:rPr>
          <w:rFonts w:eastAsia="Times New Roman" w:cs="Times New Roman"/>
        </w:rPr>
        <w:t>Ranunculaceae</w:t>
      </w:r>
      <w:proofErr w:type="spellEnd"/>
      <w:r w:rsidRPr="2A729BA8">
        <w:rPr>
          <w:rFonts w:eastAsia="Times New Roman" w:cs="Times New Roman"/>
        </w:rPr>
        <w:t xml:space="preserve">). </w:t>
      </w:r>
      <w:r w:rsidRPr="2A729BA8">
        <w:rPr>
          <w:rFonts w:eastAsia="Times New Roman" w:cs="Times New Roman"/>
          <w:i/>
          <w:iCs/>
        </w:rPr>
        <w:t>Molecular Ecology</w:t>
      </w:r>
      <w:r w:rsidRPr="2A729BA8">
        <w:rPr>
          <w:rFonts w:eastAsia="Times New Roman" w:cs="Times New Roman"/>
        </w:rPr>
        <w:t xml:space="preserve"> 18, 709–721. </w:t>
      </w:r>
      <w:proofErr w:type="spellStart"/>
      <w:proofErr w:type="gramStart"/>
      <w:r w:rsidRPr="2A729BA8">
        <w:rPr>
          <w:rFonts w:eastAsia="Times New Roman" w:cs="Times New Roman"/>
        </w:rPr>
        <w:t>doi</w:t>
      </w:r>
      <w:proofErr w:type="spellEnd"/>
      <w:proofErr w:type="gramEnd"/>
      <w:r w:rsidRPr="2A729BA8">
        <w:rPr>
          <w:rFonts w:eastAsia="Times New Roman" w:cs="Times New Roman"/>
        </w:rPr>
        <w:t xml:space="preserve">: </w:t>
      </w:r>
      <w:hyperlink r:id="rId95">
        <w:r w:rsidRPr="2A729BA8">
          <w:rPr>
            <w:rStyle w:val="Hyperlink"/>
            <w:rFonts w:eastAsia="Times New Roman" w:cs="Times New Roman"/>
            <w:color w:val="467886"/>
          </w:rPr>
          <w:t>10.1111/j.1365-294X.2008.04055.x</w:t>
        </w:r>
      </w:hyperlink>
      <w:r w:rsidRPr="2A729BA8">
        <w:rPr>
          <w:rFonts w:eastAsia="Times New Roman" w:cs="Times New Roman"/>
        </w:rPr>
        <w:t>.</w:t>
      </w:r>
    </w:p>
    <w:p w14:paraId="70B0B22E" w14:textId="3B801A47" w:rsidR="41E4F582" w:rsidRDefault="2A729BA8" w:rsidP="2A729BA8">
      <w:pPr>
        <w:spacing w:after="0"/>
        <w:jc w:val="both"/>
        <w:rPr>
          <w:rFonts w:eastAsia="Times New Roman" w:cs="Times New Roman"/>
          <w:color w:val="000000" w:themeColor="text1"/>
          <w:szCs w:val="24"/>
        </w:rPr>
      </w:pPr>
      <w:r w:rsidRPr="003F467D">
        <w:rPr>
          <w:rFonts w:eastAsia="Times New Roman" w:cs="Times New Roman"/>
          <w:color w:val="000000" w:themeColor="text1"/>
          <w:szCs w:val="24"/>
        </w:rPr>
        <w:lastRenderedPageBreak/>
        <w:t xml:space="preserve">Zhao, H., Liao, H., Li, S., Zhang, R., Dai, J., Ma, P., et al. (2023). </w:t>
      </w:r>
      <w:proofErr w:type="spellStart"/>
      <w:r w:rsidRPr="003F467D">
        <w:rPr>
          <w:rFonts w:eastAsia="Times New Roman" w:cs="Times New Roman"/>
          <w:color w:val="000000" w:themeColor="text1"/>
          <w:szCs w:val="24"/>
        </w:rPr>
        <w:t>Delphinieae</w:t>
      </w:r>
      <w:proofErr w:type="spellEnd"/>
      <w:r w:rsidRPr="003F467D">
        <w:rPr>
          <w:rFonts w:eastAsia="Times New Roman" w:cs="Times New Roman"/>
          <w:color w:val="000000" w:themeColor="text1"/>
          <w:szCs w:val="24"/>
        </w:rPr>
        <w:t xml:space="preserve"> flowers originated from the rewiring of interactions between duplicated and diversified floral organ identity and symmetry genes. </w:t>
      </w:r>
      <w:r w:rsidRPr="003F467D">
        <w:rPr>
          <w:rFonts w:eastAsia="Times New Roman" w:cs="Times New Roman"/>
          <w:i/>
          <w:iCs/>
          <w:color w:val="000000" w:themeColor="text1"/>
          <w:szCs w:val="24"/>
        </w:rPr>
        <w:t>The Plant Cell</w:t>
      </w:r>
      <w:r w:rsidRPr="003F467D">
        <w:rPr>
          <w:rFonts w:eastAsia="Times New Roman" w:cs="Times New Roman"/>
          <w:color w:val="000000" w:themeColor="text1"/>
          <w:szCs w:val="24"/>
        </w:rPr>
        <w:t xml:space="preserve"> 35, 994–1012. </w:t>
      </w:r>
      <w:proofErr w:type="spellStart"/>
      <w:r w:rsidRPr="003F467D">
        <w:rPr>
          <w:rFonts w:eastAsia="Times New Roman" w:cs="Times New Roman"/>
          <w:color w:val="000000" w:themeColor="text1"/>
          <w:szCs w:val="24"/>
        </w:rPr>
        <w:t>doi</w:t>
      </w:r>
      <w:proofErr w:type="spellEnd"/>
      <w:r w:rsidRPr="003F467D">
        <w:rPr>
          <w:rFonts w:eastAsia="Times New Roman" w:cs="Times New Roman"/>
          <w:color w:val="000000" w:themeColor="text1"/>
          <w:szCs w:val="24"/>
        </w:rPr>
        <w:t xml:space="preserve">: </w:t>
      </w:r>
      <w:hyperlink r:id="rId96">
        <w:r w:rsidRPr="003F467D">
          <w:rPr>
            <w:rStyle w:val="Hyperlink"/>
            <w:rFonts w:eastAsia="Times New Roman" w:cs="Times New Roman"/>
            <w:szCs w:val="24"/>
          </w:rPr>
          <w:t>10.1093/</w:t>
        </w:r>
        <w:proofErr w:type="spellStart"/>
        <w:r w:rsidRPr="003F467D">
          <w:rPr>
            <w:rStyle w:val="Hyperlink"/>
            <w:rFonts w:eastAsia="Times New Roman" w:cs="Times New Roman"/>
            <w:szCs w:val="24"/>
          </w:rPr>
          <w:t>plcell</w:t>
        </w:r>
        <w:proofErr w:type="spellEnd"/>
        <w:r w:rsidRPr="003F467D">
          <w:rPr>
            <w:rStyle w:val="Hyperlink"/>
            <w:rFonts w:eastAsia="Times New Roman" w:cs="Times New Roman"/>
            <w:szCs w:val="24"/>
          </w:rPr>
          <w:t>/koac368</w:t>
        </w:r>
      </w:hyperlink>
    </w:p>
    <w:p w14:paraId="35B83B72" w14:textId="7796343C" w:rsidR="41E4F582" w:rsidRDefault="41E4F582" w:rsidP="2A729BA8">
      <w:pPr>
        <w:spacing w:before="240"/>
        <w:rPr>
          <w:rFonts w:eastAsia="Times New Roman" w:cs="Times New Roman"/>
          <w:b/>
          <w:bCs/>
        </w:rPr>
      </w:pPr>
    </w:p>
    <w:sectPr w:rsidR="41E4F582" w:rsidSect="0093429D">
      <w:headerReference w:type="even" r:id="rId97"/>
      <w:headerReference w:type="default" r:id="rId98"/>
      <w:footerReference w:type="even" r:id="rId99"/>
      <w:footerReference w:type="default" r:id="rId100"/>
      <w:headerReference w:type="first" r:id="rId101"/>
      <w:footerReference w:type="first" r:id="rId10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26D9D" w14:textId="77777777" w:rsidR="00AB61A9" w:rsidRDefault="00AB61A9" w:rsidP="00117666">
      <w:pPr>
        <w:spacing w:after="0"/>
      </w:pPr>
      <w:r>
        <w:separator/>
      </w:r>
    </w:p>
  </w:endnote>
  <w:endnote w:type="continuationSeparator" w:id="0">
    <w:p w14:paraId="4B723B7B" w14:textId="77777777" w:rsidR="00AB61A9" w:rsidRDefault="00AB61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35C6E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5C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46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35C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467D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35C6E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5C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46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35C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467D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6ED31196" w14:paraId="21BDA57C" w14:textId="77777777" w:rsidTr="6ED31196">
      <w:trPr>
        <w:trHeight w:val="300"/>
      </w:trPr>
      <w:tc>
        <w:tcPr>
          <w:tcW w:w="3255" w:type="dxa"/>
        </w:tcPr>
        <w:p w14:paraId="0B19A851" w14:textId="628F4590" w:rsidR="6ED31196" w:rsidRDefault="6ED31196" w:rsidP="6ED31196">
          <w:pPr>
            <w:pStyle w:val="Header"/>
            <w:ind w:left="-115"/>
          </w:pPr>
        </w:p>
      </w:tc>
      <w:tc>
        <w:tcPr>
          <w:tcW w:w="3255" w:type="dxa"/>
        </w:tcPr>
        <w:p w14:paraId="5BF61A4D" w14:textId="4F7D3917" w:rsidR="6ED31196" w:rsidRDefault="6ED31196" w:rsidP="6ED31196">
          <w:pPr>
            <w:pStyle w:val="Header"/>
            <w:jc w:val="center"/>
          </w:pPr>
        </w:p>
      </w:tc>
      <w:tc>
        <w:tcPr>
          <w:tcW w:w="3255" w:type="dxa"/>
        </w:tcPr>
        <w:p w14:paraId="6A1CE80C" w14:textId="24D823DB" w:rsidR="6ED31196" w:rsidRDefault="6ED31196" w:rsidP="6ED31196">
          <w:pPr>
            <w:pStyle w:val="Header"/>
            <w:ind w:right="-115"/>
            <w:jc w:val="right"/>
          </w:pPr>
        </w:p>
      </w:tc>
    </w:tr>
  </w:tbl>
  <w:p w14:paraId="325E341A" w14:textId="329CF837" w:rsidR="6ED31196" w:rsidRDefault="6ED31196" w:rsidP="6ED311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953B6" w14:textId="77777777" w:rsidR="00AB61A9" w:rsidRDefault="00AB61A9" w:rsidP="00117666">
      <w:pPr>
        <w:spacing w:after="0"/>
      </w:pPr>
      <w:r>
        <w:separator/>
      </w:r>
    </w:p>
  </w:footnote>
  <w:footnote w:type="continuationSeparator" w:id="0">
    <w:p w14:paraId="3C48B35F" w14:textId="77777777" w:rsidR="00AB61A9" w:rsidRDefault="00AB61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35C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6ED31196" w14:paraId="3D61E6AF" w14:textId="77777777" w:rsidTr="6ED31196">
      <w:trPr>
        <w:trHeight w:val="300"/>
      </w:trPr>
      <w:tc>
        <w:tcPr>
          <w:tcW w:w="3255" w:type="dxa"/>
        </w:tcPr>
        <w:p w14:paraId="01D15DCA" w14:textId="24942330" w:rsidR="6ED31196" w:rsidRDefault="6ED31196" w:rsidP="6ED31196">
          <w:pPr>
            <w:pStyle w:val="Header"/>
            <w:ind w:left="-115"/>
          </w:pPr>
        </w:p>
      </w:tc>
      <w:tc>
        <w:tcPr>
          <w:tcW w:w="3255" w:type="dxa"/>
        </w:tcPr>
        <w:p w14:paraId="51212C5E" w14:textId="310E7377" w:rsidR="6ED31196" w:rsidRDefault="6ED31196" w:rsidP="6ED31196">
          <w:pPr>
            <w:pStyle w:val="Header"/>
            <w:jc w:val="center"/>
          </w:pPr>
        </w:p>
      </w:tc>
      <w:tc>
        <w:tcPr>
          <w:tcW w:w="3255" w:type="dxa"/>
        </w:tcPr>
        <w:p w14:paraId="6728E39C" w14:textId="7310F818" w:rsidR="6ED31196" w:rsidRDefault="6ED31196" w:rsidP="6ED31196">
          <w:pPr>
            <w:pStyle w:val="Header"/>
            <w:ind w:right="-115"/>
            <w:jc w:val="right"/>
          </w:pPr>
        </w:p>
      </w:tc>
    </w:tr>
  </w:tbl>
  <w:p w14:paraId="2C4DB850" w14:textId="258EE3E3" w:rsidR="6ED31196" w:rsidRDefault="6ED31196" w:rsidP="6ED3119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35C6E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7FF2"/>
    <w:rsid w:val="00100F9F"/>
    <w:rsid w:val="00105FD9"/>
    <w:rsid w:val="00117666"/>
    <w:rsid w:val="00145E74"/>
    <w:rsid w:val="001549D3"/>
    <w:rsid w:val="00155009"/>
    <w:rsid w:val="00160065"/>
    <w:rsid w:val="001671ED"/>
    <w:rsid w:val="00171D0C"/>
    <w:rsid w:val="00177D84"/>
    <w:rsid w:val="001B1ED4"/>
    <w:rsid w:val="00267D18"/>
    <w:rsid w:val="002868E2"/>
    <w:rsid w:val="002869C3"/>
    <w:rsid w:val="00287E50"/>
    <w:rsid w:val="002936E4"/>
    <w:rsid w:val="002B4A57"/>
    <w:rsid w:val="002C74CA"/>
    <w:rsid w:val="0033314B"/>
    <w:rsid w:val="003544FB"/>
    <w:rsid w:val="003B1EF5"/>
    <w:rsid w:val="003C531A"/>
    <w:rsid w:val="003C71DA"/>
    <w:rsid w:val="003D2F2D"/>
    <w:rsid w:val="003D69D0"/>
    <w:rsid w:val="003F4389"/>
    <w:rsid w:val="003F467D"/>
    <w:rsid w:val="00401590"/>
    <w:rsid w:val="004165D5"/>
    <w:rsid w:val="00447801"/>
    <w:rsid w:val="00452E9C"/>
    <w:rsid w:val="004735C8"/>
    <w:rsid w:val="00482D8A"/>
    <w:rsid w:val="004961FF"/>
    <w:rsid w:val="00517A89"/>
    <w:rsid w:val="005250F2"/>
    <w:rsid w:val="00593EEA"/>
    <w:rsid w:val="00597BC7"/>
    <w:rsid w:val="005A5EEE"/>
    <w:rsid w:val="005A6FB5"/>
    <w:rsid w:val="006375C7"/>
    <w:rsid w:val="00654E8F"/>
    <w:rsid w:val="00660D05"/>
    <w:rsid w:val="00674E4D"/>
    <w:rsid w:val="006820B1"/>
    <w:rsid w:val="006B0022"/>
    <w:rsid w:val="006B6AD3"/>
    <w:rsid w:val="006B7D14"/>
    <w:rsid w:val="006D6D1B"/>
    <w:rsid w:val="006E49EE"/>
    <w:rsid w:val="00701727"/>
    <w:rsid w:val="0070566C"/>
    <w:rsid w:val="00714C50"/>
    <w:rsid w:val="00725A7D"/>
    <w:rsid w:val="007501BE"/>
    <w:rsid w:val="00790BB3"/>
    <w:rsid w:val="007C206C"/>
    <w:rsid w:val="007E0F4F"/>
    <w:rsid w:val="007F11CF"/>
    <w:rsid w:val="007F464C"/>
    <w:rsid w:val="00801CB4"/>
    <w:rsid w:val="00803D24"/>
    <w:rsid w:val="00817DD6"/>
    <w:rsid w:val="0088151F"/>
    <w:rsid w:val="00885156"/>
    <w:rsid w:val="00891D32"/>
    <w:rsid w:val="008921FC"/>
    <w:rsid w:val="009014CA"/>
    <w:rsid w:val="00901AAC"/>
    <w:rsid w:val="00912F7D"/>
    <w:rsid w:val="009132E3"/>
    <w:rsid w:val="009151AA"/>
    <w:rsid w:val="0093429D"/>
    <w:rsid w:val="00935C6E"/>
    <w:rsid w:val="00943573"/>
    <w:rsid w:val="00970F7D"/>
    <w:rsid w:val="00994A3D"/>
    <w:rsid w:val="009C2B12"/>
    <w:rsid w:val="009C5658"/>
    <w:rsid w:val="009C70F3"/>
    <w:rsid w:val="00A174D9"/>
    <w:rsid w:val="00A569CD"/>
    <w:rsid w:val="00AB483A"/>
    <w:rsid w:val="00AB61A9"/>
    <w:rsid w:val="00AB6715"/>
    <w:rsid w:val="00AE304B"/>
    <w:rsid w:val="00AF0428"/>
    <w:rsid w:val="00B02DE1"/>
    <w:rsid w:val="00B1671E"/>
    <w:rsid w:val="00B25EB8"/>
    <w:rsid w:val="00B354E1"/>
    <w:rsid w:val="00B37F4D"/>
    <w:rsid w:val="00B85011"/>
    <w:rsid w:val="00C07746"/>
    <w:rsid w:val="00C472CF"/>
    <w:rsid w:val="00C52A7B"/>
    <w:rsid w:val="00C56BAF"/>
    <w:rsid w:val="00C679AA"/>
    <w:rsid w:val="00C75972"/>
    <w:rsid w:val="00C9176D"/>
    <w:rsid w:val="00CC0A3A"/>
    <w:rsid w:val="00CD066B"/>
    <w:rsid w:val="00CE4FEE"/>
    <w:rsid w:val="00D16982"/>
    <w:rsid w:val="00D50A50"/>
    <w:rsid w:val="00DB59C3"/>
    <w:rsid w:val="00DC259A"/>
    <w:rsid w:val="00DE23E8"/>
    <w:rsid w:val="00E52377"/>
    <w:rsid w:val="00E64E17"/>
    <w:rsid w:val="00E76227"/>
    <w:rsid w:val="00E866C9"/>
    <w:rsid w:val="00EA3D3C"/>
    <w:rsid w:val="00EB4D49"/>
    <w:rsid w:val="00F46900"/>
    <w:rsid w:val="00F4720E"/>
    <w:rsid w:val="00F61D89"/>
    <w:rsid w:val="01B79C3D"/>
    <w:rsid w:val="0A8EFE67"/>
    <w:rsid w:val="28F91B15"/>
    <w:rsid w:val="2A729BA8"/>
    <w:rsid w:val="3231D0CC"/>
    <w:rsid w:val="343BCC99"/>
    <w:rsid w:val="3498D98B"/>
    <w:rsid w:val="3AC4639F"/>
    <w:rsid w:val="3F25EA46"/>
    <w:rsid w:val="41E4F582"/>
    <w:rsid w:val="4348AB22"/>
    <w:rsid w:val="522A7C70"/>
    <w:rsid w:val="52C080E9"/>
    <w:rsid w:val="660263FB"/>
    <w:rsid w:val="6ED3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EC0232B-7AB3-9948-8F48-B49F1766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owo.science.kew.org/taxon/urn:lsid:ipni.org:names:710544-1" TargetMode="External"/><Relationship Id="rId21" Type="http://schemas.openxmlformats.org/officeDocument/2006/relationships/hyperlink" Target="https://powo.science.kew.org/taxon/urn:lsid:ipni.org:names:707271-1" TargetMode="External"/><Relationship Id="rId42" Type="http://schemas.openxmlformats.org/officeDocument/2006/relationships/hyperlink" Target="https://powo.science.kew.org/taxon/urn:lsid:ipni.org:names:710995-1" TargetMode="External"/><Relationship Id="rId47" Type="http://schemas.openxmlformats.org/officeDocument/2006/relationships/hyperlink" Target="https://powo.science.kew.org/taxon/urn:lsid:ipni.org:names:77282-2" TargetMode="External"/><Relationship Id="rId63" Type="http://schemas.openxmlformats.org/officeDocument/2006/relationships/hyperlink" Target="https://www.wildflower.org/plants/result.php?id_plant=DEPA2" TargetMode="External"/><Relationship Id="rId68" Type="http://schemas.openxmlformats.org/officeDocument/2006/relationships/hyperlink" Target="http://floranorthamerica.org/Delphinium_carolinianum_subsp._virescens" TargetMode="External"/><Relationship Id="rId84" Type="http://schemas.openxmlformats.org/officeDocument/2006/relationships/hyperlink" Target="https://doi.org/10.1016/j.ympev.2011.12.005" TargetMode="External"/><Relationship Id="rId89" Type="http://schemas.openxmlformats.org/officeDocument/2006/relationships/hyperlink" Target="https://pfaf.org/user/Default.aspx" TargetMode="External"/><Relationship Id="rId7" Type="http://schemas.openxmlformats.org/officeDocument/2006/relationships/styles" Target="styles.xml"/><Relationship Id="rId71" Type="http://schemas.openxmlformats.org/officeDocument/2006/relationships/hyperlink" Target="https://powo.science.kew.org/taxon/urn:lsid:ipni.org:names:60456584-2" TargetMode="External"/><Relationship Id="rId92" Type="http://schemas.openxmlformats.org/officeDocument/2006/relationships/hyperlink" Target="http://194.27.225.161/yasin/tubives/index.php?sayfa=1&amp;tax_id=19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owo.science.kew.org/taxon/urn:lsid:ipni.org:names:707615-1" TargetMode="External"/><Relationship Id="rId29" Type="http://schemas.openxmlformats.org/officeDocument/2006/relationships/hyperlink" Target="https://powo.science.kew.org/taxon/urn:lsid:ipni.org:names:710747-1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guides.nynhp.org/northern-monkshood/" TargetMode="External"/><Relationship Id="rId32" Type="http://schemas.openxmlformats.org/officeDocument/2006/relationships/hyperlink" Target="http://www.efloras.org/florataxon.aspx?flora_id=1&amp;taxon_id=233500421" TargetMode="External"/><Relationship Id="rId37" Type="http://schemas.openxmlformats.org/officeDocument/2006/relationships/hyperlink" Target="https://powo.science.kew.org/taxon/urn:lsid:ipni.org:names:306669-2" TargetMode="External"/><Relationship Id="rId40" Type="http://schemas.openxmlformats.org/officeDocument/2006/relationships/hyperlink" Target="https://powo.science.kew.org/taxon/urn:lsid:ipni.org:names:710647-1" TargetMode="External"/><Relationship Id="rId45" Type="http://schemas.openxmlformats.org/officeDocument/2006/relationships/hyperlink" Target="http://194.27.225.161/yasin/tubives/index.php?sayfa=1&amp;tax_id=192" TargetMode="External"/><Relationship Id="rId53" Type="http://schemas.openxmlformats.org/officeDocument/2006/relationships/hyperlink" Target="https://powo.science.kew.org/taxon/urn:lsid:ipni.org:names:30033419-2" TargetMode="External"/><Relationship Id="rId58" Type="http://schemas.openxmlformats.org/officeDocument/2006/relationships/hyperlink" Target="https://powo.science.kew.org/taxon/urn:lsid:ipni.org:names:77433-2" TargetMode="External"/><Relationship Id="rId66" Type="http://schemas.openxmlformats.org/officeDocument/2006/relationships/hyperlink" Target="https://powo.science.kew.org/taxon/urn:lsid:ipni.org:names:77546-2" TargetMode="External"/><Relationship Id="rId74" Type="http://schemas.openxmlformats.org/officeDocument/2006/relationships/hyperlink" Target="https://doi.org/10.1007/978-1-0716-3389-2_13" TargetMode="External"/><Relationship Id="rId79" Type="http://schemas.openxmlformats.org/officeDocument/2006/relationships/hyperlink" Target="https://www.mozambiqueflora.com/speciesdata/species.php?species_id=170690" TargetMode="External"/><Relationship Id="rId87" Type="http://schemas.openxmlformats.org/officeDocument/2006/relationships/hyperlink" Target="https://doi.org/10.3897/phytokeys.234.108841" TargetMode="External"/><Relationship Id="rId102" Type="http://schemas.openxmlformats.org/officeDocument/2006/relationships/footer" Target="footer3.xml"/><Relationship Id="rId5" Type="http://schemas.openxmlformats.org/officeDocument/2006/relationships/customXml" Target="../customXml/item5.xml"/><Relationship Id="rId61" Type="http://schemas.openxmlformats.org/officeDocument/2006/relationships/hyperlink" Target="https://www.wildflower.org/plants/result.php?id_plant=DENU2" TargetMode="External"/><Relationship Id="rId82" Type="http://schemas.openxmlformats.org/officeDocument/2006/relationships/hyperlink" Target="https://doi.org/10.1046/j.1442-1984.2001.00059.x" TargetMode="External"/><Relationship Id="rId90" Type="http://schemas.openxmlformats.org/officeDocument/2006/relationships/hyperlink" Target="https://powo.science.kew.org/" TargetMode="External"/><Relationship Id="rId95" Type="http://schemas.openxmlformats.org/officeDocument/2006/relationships/hyperlink" Target="https://doi.org/10.1111/j.1365-294X.2008.04055.x" TargetMode="External"/><Relationship Id="rId19" Type="http://schemas.openxmlformats.org/officeDocument/2006/relationships/hyperlink" Target="https://powo.science.kew.org/taxon/urn:lsid:ipni.org:names:707308-1" TargetMode="External"/><Relationship Id="rId14" Type="http://schemas.openxmlformats.org/officeDocument/2006/relationships/hyperlink" Target="https://pfaf.org/user/Plant.aspx?LatinName=Aconitum+japonicum" TargetMode="External"/><Relationship Id="rId22" Type="http://schemas.openxmlformats.org/officeDocument/2006/relationships/hyperlink" Target="http://floranorthamerica.org/Aconitum_columbianum_subsp._columbianum" TargetMode="External"/><Relationship Id="rId27" Type="http://schemas.openxmlformats.org/officeDocument/2006/relationships/hyperlink" Target="https://www.mozambiqueflora.com/speciesdata/species.php?species_id=170690" TargetMode="External"/><Relationship Id="rId30" Type="http://schemas.openxmlformats.org/officeDocument/2006/relationships/hyperlink" Target="https://powo.science.kew.org/taxon/urn:lsid:ipni.org:names:710934-1" TargetMode="External"/><Relationship Id="rId35" Type="http://schemas.openxmlformats.org/officeDocument/2006/relationships/hyperlink" Target="https://powo.science.kew.org/taxon/urn:lsid:ipni.org:names:77254-2" TargetMode="External"/><Relationship Id="rId43" Type="http://schemas.openxmlformats.org/officeDocument/2006/relationships/hyperlink" Target="https://flora.org.il/en/plants/conscl/" TargetMode="External"/><Relationship Id="rId48" Type="http://schemas.openxmlformats.org/officeDocument/2006/relationships/hyperlink" Target="https://www.wildflower.org/plants/result.php?id_plant=DEBA2" TargetMode="External"/><Relationship Id="rId56" Type="http://schemas.openxmlformats.org/officeDocument/2006/relationships/hyperlink" Target="https://www.wildflower.org/plants/result.php?id_plant=degl3" TargetMode="External"/><Relationship Id="rId64" Type="http://schemas.openxmlformats.org/officeDocument/2006/relationships/hyperlink" Target="https://powo.science.kew.org/taxon/urn:lsid:ipni.org:names:711086-1" TargetMode="External"/><Relationship Id="rId69" Type="http://schemas.openxmlformats.org/officeDocument/2006/relationships/hyperlink" Target="https://powo.science.kew.org/taxon/urn:lsid:ipni.org:names:707407-1" TargetMode="External"/><Relationship Id="rId77" Type="http://schemas.openxmlformats.org/officeDocument/2006/relationships/hyperlink" Target="https://flora.org.il:443/en/plants/conscl/" TargetMode="External"/><Relationship Id="rId100" Type="http://schemas.openxmlformats.org/officeDocument/2006/relationships/footer" Target="footer2.xml"/><Relationship Id="rId8" Type="http://schemas.openxmlformats.org/officeDocument/2006/relationships/settings" Target="settings.xml"/><Relationship Id="rId51" Type="http://schemas.openxmlformats.org/officeDocument/2006/relationships/hyperlink" Target="https://powo.science.kew.org/taxon/urn:lsid:ipni.org:names:275693-2" TargetMode="External"/><Relationship Id="rId72" Type="http://schemas.openxmlformats.org/officeDocument/2006/relationships/hyperlink" Target="https://powo.science.kew.org/taxon/urn:lsid:ipni.org:names:77115896-1" TargetMode="External"/><Relationship Id="rId80" Type="http://schemas.openxmlformats.org/officeDocument/2006/relationships/hyperlink" Target="http://floranorthamerica.org/Main_Page" TargetMode="External"/><Relationship Id="rId85" Type="http://schemas.openxmlformats.org/officeDocument/2006/relationships/hyperlink" Target="https://www.wildflower.org/plants/" TargetMode="External"/><Relationship Id="rId93" Type="http://schemas.openxmlformats.org/officeDocument/2006/relationships/hyperlink" Target="https://plants.usda.gov/home/plantProfile?symbol=CORE2" TargetMode="External"/><Relationship Id="rId98" Type="http://schemas.openxmlformats.org/officeDocument/2006/relationships/header" Target="header2.xml"/><Relationship Id="rId3" Type="http://schemas.openxmlformats.org/officeDocument/2006/relationships/customXml" Target="../customXml/item3.xml"/><Relationship Id="rId12" Type="http://schemas.openxmlformats.org/officeDocument/2006/relationships/hyperlink" Target="https://powo.science.kew.org/taxon/urn:lsid:ipni.org:names:707158-1" TargetMode="External"/><Relationship Id="rId17" Type="http://schemas.openxmlformats.org/officeDocument/2006/relationships/hyperlink" Target="https://powo.science.kew.org/taxon/urn:lsid:ipni.org:names:707807-1" TargetMode="External"/><Relationship Id="rId25" Type="http://schemas.openxmlformats.org/officeDocument/2006/relationships/hyperlink" Target="https://powo.science.kew.org/taxon/urn:lsid:ipni.org:names:710422-1" TargetMode="External"/><Relationship Id="rId33" Type="http://schemas.openxmlformats.org/officeDocument/2006/relationships/hyperlink" Target="http://herbarivirtual.uib.es/ca/general/1966/especie/consolida-pubescens-dc-soo" TargetMode="External"/><Relationship Id="rId38" Type="http://schemas.openxmlformats.org/officeDocument/2006/relationships/hyperlink" Target="https://plants.usda.gov/home/plantProfile?symbol=CORE2" TargetMode="External"/><Relationship Id="rId46" Type="http://schemas.openxmlformats.org/officeDocument/2006/relationships/hyperlink" Target="https://powo.science.kew.org/taxon/urn:lsid:ipni.org:names:711123-1" TargetMode="External"/><Relationship Id="rId59" Type="http://schemas.openxmlformats.org/officeDocument/2006/relationships/hyperlink" Target="https://www.wildflower.org/plants/result.php?id_plant=DENU" TargetMode="External"/><Relationship Id="rId67" Type="http://schemas.openxmlformats.org/officeDocument/2006/relationships/hyperlink" Target="https://www.wildflower.org/plants/result.php?id_plant=DECAV2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://floranorthamerica.org/Aconitum_delphiniifolium" TargetMode="External"/><Relationship Id="rId41" Type="http://schemas.openxmlformats.org/officeDocument/2006/relationships/hyperlink" Target="https://powo.science.kew.org/taxon/urn:lsid:ipni.org:names:710815-1" TargetMode="External"/><Relationship Id="rId54" Type="http://schemas.openxmlformats.org/officeDocument/2006/relationships/hyperlink" Target="https://www.wildflower.org/plants/result.php?id_plant=DEDED" TargetMode="External"/><Relationship Id="rId62" Type="http://schemas.openxmlformats.org/officeDocument/2006/relationships/hyperlink" Target="https://powo.science.kew.org/taxon/urn:lsid:ipni.org:names:275714-2" TargetMode="External"/><Relationship Id="rId70" Type="http://schemas.openxmlformats.org/officeDocument/2006/relationships/hyperlink" Target="http://www.efloras.org/florataxon.aspx?flora_id=2&amp;taxon_id=200007199" TargetMode="External"/><Relationship Id="rId75" Type="http://schemas.openxmlformats.org/officeDocument/2006/relationships/hyperlink" Target="http://www.delphinieae.online/" TargetMode="External"/><Relationship Id="rId83" Type="http://schemas.openxmlformats.org/officeDocument/2006/relationships/hyperlink" Target="https://www.actaplantarum.org/flora/flora_info.php?id=2246&amp;nnn=Delphinium%20consolida%20pubescens" TargetMode="External"/><Relationship Id="rId88" Type="http://schemas.openxmlformats.org/officeDocument/2006/relationships/hyperlink" Target="https://guides.nynhp.org/northern-monkshood/" TargetMode="External"/><Relationship Id="rId91" Type="http://schemas.openxmlformats.org/officeDocument/2006/relationships/hyperlink" Target="https://doi.org/10.1002/ajb2.1826" TargetMode="External"/><Relationship Id="rId96" Type="http://schemas.openxmlformats.org/officeDocument/2006/relationships/hyperlink" Target="https://doi.org/10.1093/plcell/koac368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s://powo.science.kew.org/taxon/urn:lsid:ipni.org:names:707564-1" TargetMode="External"/><Relationship Id="rId23" Type="http://schemas.openxmlformats.org/officeDocument/2006/relationships/hyperlink" Target="https://powo.science.kew.org/taxon/urn:lsid:ipni.org:names:3405-2" TargetMode="External"/><Relationship Id="rId28" Type="http://schemas.openxmlformats.org/officeDocument/2006/relationships/hyperlink" Target="https://powo.science.kew.org/taxon/urn:lsid:ipni.org:names:997334-1" TargetMode="External"/><Relationship Id="rId36" Type="http://schemas.openxmlformats.org/officeDocument/2006/relationships/hyperlink" Target="https://powo.science.kew.org/taxon/urn:lsid:ipni.org:names:901887-1" TargetMode="External"/><Relationship Id="rId49" Type="http://schemas.openxmlformats.org/officeDocument/2006/relationships/hyperlink" Target="https://powo.science.kew.org/taxon/urn:lsid:ipni.org:names:710434-1" TargetMode="External"/><Relationship Id="rId57" Type="http://schemas.openxmlformats.org/officeDocument/2006/relationships/hyperlink" Target="http://www.efloras.org/florataxon.aspx?flora_id=1&amp;taxon_id=233500500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www.actaplantarum.org/flora/flora_info.php?id=2246&amp;nnn=Delphinium%20consolida%20pubescens" TargetMode="External"/><Relationship Id="rId44" Type="http://schemas.openxmlformats.org/officeDocument/2006/relationships/hyperlink" Target="https://powo.science.kew.org/taxon/urn:lsid:ipni.org:names:711036-1" TargetMode="External"/><Relationship Id="rId52" Type="http://schemas.openxmlformats.org/officeDocument/2006/relationships/hyperlink" Target="https://www.wildflower.org/plants/result.php?id_plant=DECA2" TargetMode="External"/><Relationship Id="rId60" Type="http://schemas.openxmlformats.org/officeDocument/2006/relationships/hyperlink" Target="https://powo.science.kew.org/taxon/urn:lsid:ipni.org:names:77426-2" TargetMode="External"/><Relationship Id="rId65" Type="http://schemas.openxmlformats.org/officeDocument/2006/relationships/hyperlink" Target="https://www.wildflower.org/plants/result.php?id_plant=DETR" TargetMode="External"/><Relationship Id="rId73" Type="http://schemas.openxmlformats.org/officeDocument/2006/relationships/hyperlink" Target="http://www.efloras.org/florataxon.aspx?flora_id=2&amp;taxon_id=200007199" TargetMode="External"/><Relationship Id="rId78" Type="http://schemas.openxmlformats.org/officeDocument/2006/relationships/hyperlink" Target="https://www.europlusmed.org/cdm_dataportal/taxon/db6463b7-f2fc-4715-bd1c-13013a100ea2" TargetMode="External"/><Relationship Id="rId81" Type="http://schemas.openxmlformats.org/officeDocument/2006/relationships/hyperlink" Target="https://doi.org/10.1007/s10531-018-1680-1" TargetMode="External"/><Relationship Id="rId86" Type="http://schemas.openxmlformats.org/officeDocument/2006/relationships/hyperlink" Target="https://doi.org/10.1093/aob/mcp237" TargetMode="External"/><Relationship Id="rId94" Type="http://schemas.openxmlformats.org/officeDocument/2006/relationships/hyperlink" Target="https://doi.org/10.12705/624.10" TargetMode="External"/><Relationship Id="rId99" Type="http://schemas.openxmlformats.org/officeDocument/2006/relationships/footer" Target="footer1.xml"/><Relationship Id="rId101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hyperlink" Target="https://powo.science.kew.org/taxon/urn:lsid:ipni.org:names:707472-1" TargetMode="External"/><Relationship Id="rId18" Type="http://schemas.openxmlformats.org/officeDocument/2006/relationships/hyperlink" Target="https://powo.science.kew.org/taxon/urn:lsid:ipni.org:names:707505-1" TargetMode="External"/><Relationship Id="rId39" Type="http://schemas.openxmlformats.org/officeDocument/2006/relationships/hyperlink" Target="https://pfaf.org/user/Plant.aspx?LatinName=delphinium+consolida" TargetMode="External"/><Relationship Id="rId34" Type="http://schemas.openxmlformats.org/officeDocument/2006/relationships/hyperlink" Target="https://powo.science.kew.org/taxon/urn:lsid:ipni.org:names:710791-1" TargetMode="External"/><Relationship Id="rId50" Type="http://schemas.openxmlformats.org/officeDocument/2006/relationships/hyperlink" Target="https://www.wildflower.org/plants/result.php?id_plant=DEBI" TargetMode="External"/><Relationship Id="rId55" Type="http://schemas.openxmlformats.org/officeDocument/2006/relationships/hyperlink" Target="https://powo.science.kew.org/taxon/urn:lsid:ipni.org:names:275700-2" TargetMode="External"/><Relationship Id="rId76" Type="http://schemas.openxmlformats.org/officeDocument/2006/relationships/hyperlink" Target="http://herbarivirtual.uib.es/ca/general/1966/especie/consolida-pubescens-dc-soo" TargetMode="External"/><Relationship Id="rId97" Type="http://schemas.openxmlformats.org/officeDocument/2006/relationships/header" Target="header1.xml"/><Relationship Id="rId10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3F329B9-15BB-4E18-A62C-C544B537C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22</Pages>
  <Words>3280</Words>
  <Characters>1869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3</cp:revision>
  <cp:lastPrinted>2013-10-03T12:51:00Z</cp:lastPrinted>
  <dcterms:created xsi:type="dcterms:W3CDTF">2024-07-11T18:59:00Z</dcterms:created>
  <dcterms:modified xsi:type="dcterms:W3CDTF">2024-08-1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